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CA6C76" w14:textId="608D0B76" w:rsidR="00C61D7C" w:rsidRPr="00D25E14" w:rsidRDefault="00C61D7C">
      <w:pPr>
        <w:rPr>
          <w:b/>
          <w:bCs/>
        </w:rPr>
      </w:pPr>
      <w:r w:rsidRPr="00D25E14">
        <w:rPr>
          <w:b/>
          <w:bCs/>
        </w:rPr>
        <w:t>Table</w:t>
      </w:r>
      <w:r w:rsidR="000273DB" w:rsidRPr="00D25E14">
        <w:rPr>
          <w:b/>
          <w:bCs/>
        </w:rPr>
        <w:t xml:space="preserve"> S1.</w:t>
      </w:r>
      <w:r w:rsidRPr="00D25E14">
        <w:rPr>
          <w:b/>
          <w:bCs/>
        </w:rPr>
        <w:t xml:space="preserve"> Collagen family</w:t>
      </w:r>
      <w:r w:rsidR="00D42CEB" w:rsidRPr="00D25E14">
        <w:rPr>
          <w:b/>
          <w:bCs/>
        </w:rPr>
        <w:t xml:space="preserve"> for collagens of interest in stomach cancer</w:t>
      </w:r>
    </w:p>
    <w:p w14:paraId="2A15A4A5" w14:textId="1B5A0817" w:rsidR="00C61D7C" w:rsidRPr="00D25E14" w:rsidRDefault="00C61D7C"/>
    <w:tbl>
      <w:tblPr>
        <w:tblStyle w:val="TableGrid"/>
        <w:tblW w:w="0" w:type="auto"/>
        <w:tblLook w:val="04A0" w:firstRow="1" w:lastRow="0" w:firstColumn="1" w:lastColumn="0" w:noHBand="0" w:noVBand="1"/>
      </w:tblPr>
      <w:tblGrid>
        <w:gridCol w:w="1510"/>
        <w:gridCol w:w="1230"/>
        <w:gridCol w:w="2269"/>
        <w:gridCol w:w="3003"/>
        <w:gridCol w:w="1336"/>
      </w:tblGrid>
      <w:tr w:rsidR="00D25E14" w:rsidRPr="00D25E14" w14:paraId="79486257" w14:textId="7E166A58" w:rsidTr="00915204">
        <w:tc>
          <w:tcPr>
            <w:tcW w:w="1510" w:type="dxa"/>
          </w:tcPr>
          <w:p w14:paraId="4391E971" w14:textId="2516BA35" w:rsidR="003B252F" w:rsidRPr="00D25E14" w:rsidRDefault="003B252F">
            <w:pPr>
              <w:rPr>
                <w:b/>
                <w:bCs/>
              </w:rPr>
            </w:pPr>
            <w:r w:rsidRPr="00D25E14">
              <w:rPr>
                <w:b/>
                <w:bCs/>
              </w:rPr>
              <w:t>Structural Family</w:t>
            </w:r>
          </w:p>
        </w:tc>
        <w:tc>
          <w:tcPr>
            <w:tcW w:w="1230" w:type="dxa"/>
          </w:tcPr>
          <w:p w14:paraId="4FB56E57" w14:textId="6BF1F6FA" w:rsidR="003B252F" w:rsidRPr="00D25E14" w:rsidRDefault="003B252F">
            <w:pPr>
              <w:rPr>
                <w:b/>
                <w:bCs/>
              </w:rPr>
            </w:pPr>
            <w:r w:rsidRPr="00D25E14">
              <w:rPr>
                <w:b/>
                <w:bCs/>
              </w:rPr>
              <w:t>Gene</w:t>
            </w:r>
          </w:p>
        </w:tc>
        <w:tc>
          <w:tcPr>
            <w:tcW w:w="2269" w:type="dxa"/>
          </w:tcPr>
          <w:p w14:paraId="7E56D4B8" w14:textId="63FB6989" w:rsidR="003B252F" w:rsidRPr="00D25E14" w:rsidRDefault="003B252F">
            <w:pPr>
              <w:rPr>
                <w:b/>
                <w:bCs/>
              </w:rPr>
            </w:pPr>
            <w:r w:rsidRPr="00D25E14">
              <w:rPr>
                <w:b/>
                <w:bCs/>
              </w:rPr>
              <w:t>Putative Role</w:t>
            </w:r>
          </w:p>
        </w:tc>
        <w:tc>
          <w:tcPr>
            <w:tcW w:w="3003" w:type="dxa"/>
          </w:tcPr>
          <w:p w14:paraId="565E7007" w14:textId="745AABFA" w:rsidR="003B252F" w:rsidRPr="00D25E14" w:rsidRDefault="003B252F">
            <w:pPr>
              <w:rPr>
                <w:b/>
                <w:bCs/>
              </w:rPr>
            </w:pPr>
            <w:r w:rsidRPr="00D25E14">
              <w:rPr>
                <w:b/>
                <w:bCs/>
              </w:rPr>
              <w:t>Genetic Disease</w:t>
            </w:r>
          </w:p>
        </w:tc>
        <w:tc>
          <w:tcPr>
            <w:tcW w:w="1336" w:type="dxa"/>
          </w:tcPr>
          <w:p w14:paraId="642BA43B" w14:textId="1D80197C" w:rsidR="003B252F" w:rsidRPr="00D25E14" w:rsidRDefault="003B252F">
            <w:pPr>
              <w:rPr>
                <w:b/>
                <w:bCs/>
              </w:rPr>
            </w:pPr>
            <w:r w:rsidRPr="00D25E14">
              <w:rPr>
                <w:b/>
                <w:bCs/>
              </w:rPr>
              <w:t>References</w:t>
            </w:r>
          </w:p>
        </w:tc>
      </w:tr>
      <w:tr w:rsidR="00D25E14" w:rsidRPr="00D25E14" w14:paraId="554D86EA" w14:textId="79EDE401" w:rsidTr="00915204">
        <w:tc>
          <w:tcPr>
            <w:tcW w:w="1510" w:type="dxa"/>
          </w:tcPr>
          <w:p w14:paraId="68F1ADEC" w14:textId="640E4824" w:rsidR="003B252F" w:rsidRPr="00D25E14" w:rsidRDefault="003B252F">
            <w:pPr>
              <w:rPr>
                <w:b/>
                <w:bCs/>
              </w:rPr>
            </w:pPr>
            <w:r w:rsidRPr="00D25E14">
              <w:rPr>
                <w:b/>
                <w:bCs/>
              </w:rPr>
              <w:t>Fibril forming</w:t>
            </w:r>
          </w:p>
        </w:tc>
        <w:tc>
          <w:tcPr>
            <w:tcW w:w="1230" w:type="dxa"/>
          </w:tcPr>
          <w:p w14:paraId="1AAA1C91" w14:textId="5F65599A" w:rsidR="003B252F" w:rsidRPr="00D25E14" w:rsidRDefault="003B252F">
            <w:r w:rsidRPr="00D25E14">
              <w:t>COL1A1</w:t>
            </w:r>
          </w:p>
        </w:tc>
        <w:tc>
          <w:tcPr>
            <w:tcW w:w="2269" w:type="dxa"/>
          </w:tcPr>
          <w:p w14:paraId="0B169463" w14:textId="57F72595" w:rsidR="003B252F" w:rsidRPr="00D25E14" w:rsidRDefault="003B252F">
            <w:r w:rsidRPr="00D25E14">
              <w:t>Fiber collagen</w:t>
            </w:r>
          </w:p>
        </w:tc>
        <w:tc>
          <w:tcPr>
            <w:tcW w:w="3003" w:type="dxa"/>
          </w:tcPr>
          <w:p w14:paraId="1BE21415" w14:textId="6746D455" w:rsidR="003B252F" w:rsidRPr="00D25E14" w:rsidRDefault="003B252F">
            <w:r w:rsidRPr="00D25E14">
              <w:t>Osteogenesis imperfecta</w:t>
            </w:r>
            <w:r w:rsidR="00DE1218">
              <w:t xml:space="preserve">; </w:t>
            </w:r>
            <w:r w:rsidR="00DE1218" w:rsidRPr="00D25E14">
              <w:t>Ehlers-Danlos</w:t>
            </w:r>
          </w:p>
        </w:tc>
        <w:tc>
          <w:tcPr>
            <w:tcW w:w="1336" w:type="dxa"/>
          </w:tcPr>
          <w:p w14:paraId="7C4745CB" w14:textId="3983C51C" w:rsidR="003B252F" w:rsidRPr="00D25E14" w:rsidRDefault="001D3B51">
            <w:r>
              <w:fldChar w:fldCharType="begin">
                <w:fldData xml:space="preserve">PEVuZE5vdGU+PENpdGU+PEF1dGhvcj5NYXJpbmk8L0F1dGhvcj48WWVhcj4yMDE3PC9ZZWFyPjxS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==
</w:fldData>
              </w:fldChar>
            </w:r>
            <w:r>
              <w:instrText xml:space="preserve"> ADDIN EN.CITE </w:instrText>
            </w:r>
            <w:r>
              <w:fldChar w:fldCharType="begin">
                <w:fldData xml:space="preserve">PEVuZE5vdGU+PENpdGU+PEF1dGhvcj5NYXJpbmk8L0F1dGhvcj48WWVhcj4yMDE3PC9ZZWFyPjxS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==
</w:fldData>
              </w:fldChar>
            </w:r>
            <w:r>
              <w:instrText xml:space="preserve"> ADDIN EN.CITE.DATA </w:instrText>
            </w:r>
            <w:r>
              <w:fldChar w:fldCharType="end"/>
            </w:r>
            <w:r>
              <w:fldChar w:fldCharType="separate"/>
            </w:r>
            <w:r>
              <w:rPr>
                <w:noProof/>
              </w:rPr>
              <w:t>(1)</w:t>
            </w:r>
            <w:r>
              <w:fldChar w:fldCharType="end"/>
            </w:r>
          </w:p>
        </w:tc>
      </w:tr>
      <w:tr w:rsidR="00D25E14" w:rsidRPr="00D25E14" w14:paraId="0AB97CA4" w14:textId="77777777" w:rsidTr="00915204">
        <w:tc>
          <w:tcPr>
            <w:tcW w:w="1510" w:type="dxa"/>
          </w:tcPr>
          <w:p w14:paraId="120A52F9" w14:textId="77777777" w:rsidR="003B252F" w:rsidRPr="00D25E14" w:rsidRDefault="003B252F"/>
        </w:tc>
        <w:tc>
          <w:tcPr>
            <w:tcW w:w="1230" w:type="dxa"/>
          </w:tcPr>
          <w:p w14:paraId="311DC252" w14:textId="6D4A14B6" w:rsidR="003B252F" w:rsidRPr="00D25E14" w:rsidRDefault="003B252F">
            <w:r w:rsidRPr="00D25E14">
              <w:t>COL1A2</w:t>
            </w:r>
          </w:p>
        </w:tc>
        <w:tc>
          <w:tcPr>
            <w:tcW w:w="2269" w:type="dxa"/>
          </w:tcPr>
          <w:p w14:paraId="5DB48F8A" w14:textId="2417EE7D" w:rsidR="003B252F" w:rsidRPr="00D25E14" w:rsidRDefault="003B252F">
            <w:r w:rsidRPr="00D25E14">
              <w:t>Fiber collagen</w:t>
            </w:r>
          </w:p>
        </w:tc>
        <w:tc>
          <w:tcPr>
            <w:tcW w:w="3003" w:type="dxa"/>
          </w:tcPr>
          <w:p w14:paraId="056D69D8" w14:textId="37E2194A" w:rsidR="003B252F" w:rsidRPr="00D25E14" w:rsidRDefault="00DE1218">
            <w:r w:rsidRPr="00D25E14">
              <w:t>Osteogenesis imperfecta</w:t>
            </w:r>
            <w:r>
              <w:t xml:space="preserve">; </w:t>
            </w:r>
            <w:r w:rsidR="003B252F" w:rsidRPr="00D25E14">
              <w:t xml:space="preserve">Ehlers-Danlos </w:t>
            </w:r>
          </w:p>
        </w:tc>
        <w:tc>
          <w:tcPr>
            <w:tcW w:w="1336" w:type="dxa"/>
          </w:tcPr>
          <w:p w14:paraId="518231B3" w14:textId="386CE299" w:rsidR="003B252F" w:rsidRPr="00D25E14" w:rsidRDefault="001D3B51">
            <w:r>
              <w:fldChar w:fldCharType="begin">
                <w:fldData xml:space="preserve">PEVuZE5vdGU+PENpdGU+PEF1dGhvcj5NYXJpbmk8L0F1dGhvcj48WWVhcj4yMDE3PC9ZZWFyPjxS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==
</w:fldData>
              </w:fldChar>
            </w:r>
            <w:r>
              <w:instrText xml:space="preserve"> ADDIN EN.CITE </w:instrText>
            </w:r>
            <w:r>
              <w:fldChar w:fldCharType="begin">
                <w:fldData xml:space="preserve">PEVuZE5vdGU+PENpdGU+PEF1dGhvcj5NYXJpbmk8L0F1dGhvcj48WWVhcj4yMDE3PC9ZZWFyPjxS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==
</w:fldData>
              </w:fldChar>
            </w:r>
            <w:r>
              <w:instrText xml:space="preserve"> ADDIN EN.CITE.DATA </w:instrText>
            </w:r>
            <w:r>
              <w:fldChar w:fldCharType="end"/>
            </w:r>
            <w:r>
              <w:fldChar w:fldCharType="separate"/>
            </w:r>
            <w:r>
              <w:rPr>
                <w:noProof/>
              </w:rPr>
              <w:t>(1)</w:t>
            </w:r>
            <w:r>
              <w:fldChar w:fldCharType="end"/>
            </w:r>
          </w:p>
        </w:tc>
      </w:tr>
      <w:tr w:rsidR="00D25E14" w:rsidRPr="00D25E14" w14:paraId="426CEC06" w14:textId="5B9AFF25" w:rsidTr="00915204">
        <w:tc>
          <w:tcPr>
            <w:tcW w:w="1510" w:type="dxa"/>
          </w:tcPr>
          <w:p w14:paraId="6D41332F" w14:textId="77777777" w:rsidR="003B252F" w:rsidRPr="00D25E14" w:rsidRDefault="003B252F" w:rsidP="00D21185"/>
        </w:tc>
        <w:tc>
          <w:tcPr>
            <w:tcW w:w="1230" w:type="dxa"/>
          </w:tcPr>
          <w:p w14:paraId="79558CCE" w14:textId="77777777" w:rsidR="003B252F" w:rsidRPr="00D25E14" w:rsidRDefault="003B252F" w:rsidP="00D21185">
            <w:r w:rsidRPr="00D25E14">
              <w:t>COL2A1</w:t>
            </w:r>
          </w:p>
        </w:tc>
        <w:tc>
          <w:tcPr>
            <w:tcW w:w="2269" w:type="dxa"/>
          </w:tcPr>
          <w:p w14:paraId="6207A90E" w14:textId="77777777" w:rsidR="003B252F" w:rsidRPr="00D25E14" w:rsidRDefault="003B252F" w:rsidP="00D21185">
            <w:r w:rsidRPr="00D25E14">
              <w:t>Fiber collagen</w:t>
            </w:r>
          </w:p>
        </w:tc>
        <w:tc>
          <w:tcPr>
            <w:tcW w:w="3003" w:type="dxa"/>
          </w:tcPr>
          <w:p w14:paraId="03EF5F3E" w14:textId="2BE886DC" w:rsidR="003B252F" w:rsidRPr="00D25E14" w:rsidRDefault="003B252F" w:rsidP="00D21185">
            <w:r w:rsidRPr="00D25E14">
              <w:rPr>
                <w:shd w:val="clear" w:color="auto" w:fill="FFFFFF"/>
              </w:rPr>
              <w:t>spondyloepiphyseal dysplasia congenita</w:t>
            </w:r>
          </w:p>
        </w:tc>
        <w:tc>
          <w:tcPr>
            <w:tcW w:w="1336" w:type="dxa"/>
          </w:tcPr>
          <w:p w14:paraId="5F7263D6" w14:textId="4F254CA2" w:rsidR="003B252F" w:rsidRPr="00D25E14" w:rsidRDefault="001D3B51" w:rsidP="00D21185">
            <w:r>
              <w:fldChar w:fldCharType="begin"/>
            </w:r>
            <w:r>
              <w:instrText xml:space="preserve"> ADDIN EN.CITE &lt;EndNote&gt;&lt;Cite&gt;&lt;Author&gt;Nenna&lt;/Author&gt;&lt;Year&gt;2019&lt;/Year&gt;&lt;RecNum&gt;7002&lt;/RecNum&gt;&lt;DisplayText&gt;(2)&lt;/DisplayText&gt;&lt;record&gt;&lt;rec-number&gt;7002&lt;/rec-number&gt;&lt;foreign-keys&gt;&lt;key app="EN" db-id="ztw95fdrr5vvsoes95gpzztmr5er5a52f9a9" timestamp="1631418173"&gt;7002&lt;/key&gt;&lt;/foreign-keys&gt;&lt;ref-type name="Journal Article"&gt;17&lt;/ref-type&gt;&lt;contributors&gt;&lt;authors&gt;&lt;author&gt;Nenna, R.&lt;/author&gt;&lt;author&gt;Turchetti, A.&lt;/author&gt;&lt;author&gt;Mastrogiorgio, G.&lt;/author&gt;&lt;author&gt;Midulla, F.&lt;/author&gt;&lt;/authors&gt;&lt;/contributors&gt;&lt;auth-address&gt;Department of Paediatrics, Sapienza University, Rome, Italy.&amp;#xD;Department of Biomedicine and Prevention, University of Rome &amp;quot;Tor Vergata&amp;quot;, Rome, Italy.&lt;/auth-address&gt;&lt;titles&gt;&lt;title&gt;COL2A1 Gene Mutations: Mechanisms of Spondyloepiphyseal Dysplasia Congenita&lt;/title&gt;&lt;secondary-title&gt;Appl Clin Genet&lt;/secondary-title&gt;&lt;/titles&gt;&lt;periodical&gt;&lt;full-title&gt;Appl Clin Genet&lt;/full-title&gt;&lt;/periodical&gt;&lt;pages&gt;235-238&lt;/pages&gt;&lt;volume&gt;12&lt;/volume&gt;&lt;edition&gt;2019/12/12&lt;/edition&gt;&lt;keywords&gt;&lt;keyword&gt;COL2A1 gene&lt;/keyword&gt;&lt;keyword&gt;spondyloepiphyseal dysplasia congenita&lt;/keyword&gt;&lt;keyword&gt;type II collagen&lt;/keyword&gt;&lt;/keywords&gt;&lt;dates&gt;&lt;year&gt;2019&lt;/year&gt;&lt;/dates&gt;&lt;isbn&gt;1178-704X (Print)&amp;#xD;1178-704X (Linking)&lt;/isbn&gt;&lt;accession-num&gt;31824186&lt;/accession-num&gt;&lt;urls&gt;&lt;related-urls&gt;&lt;url&gt;https://www.ncbi.nlm.nih.gov/pubmed/31824186&lt;/url&gt;&lt;/related-urls&gt;&lt;/urls&gt;&lt;custom2&gt;PMC6900288&lt;/custom2&gt;&lt;electronic-resource-num&gt;10.2147/TACG.S197205&lt;/electronic-resource-num&gt;&lt;/record&gt;&lt;/Cite&gt;&lt;/EndNote&gt;</w:instrText>
            </w:r>
            <w:r>
              <w:fldChar w:fldCharType="separate"/>
            </w:r>
            <w:r>
              <w:rPr>
                <w:noProof/>
              </w:rPr>
              <w:t>(2)</w:t>
            </w:r>
            <w:r>
              <w:fldChar w:fldCharType="end"/>
            </w:r>
          </w:p>
        </w:tc>
      </w:tr>
      <w:tr w:rsidR="00D25E14" w:rsidRPr="00D25E14" w14:paraId="1998D09B" w14:textId="4715AB33" w:rsidTr="00915204">
        <w:tc>
          <w:tcPr>
            <w:tcW w:w="1510" w:type="dxa"/>
          </w:tcPr>
          <w:p w14:paraId="0001F1F2" w14:textId="77777777" w:rsidR="003B252F" w:rsidRPr="00D25E14" w:rsidRDefault="003B252F" w:rsidP="000273DB"/>
        </w:tc>
        <w:tc>
          <w:tcPr>
            <w:tcW w:w="1230" w:type="dxa"/>
          </w:tcPr>
          <w:p w14:paraId="65AB8EF4" w14:textId="77777777" w:rsidR="003B252F" w:rsidRPr="00D25E14" w:rsidRDefault="003B252F" w:rsidP="000273DB">
            <w:r w:rsidRPr="00D25E14">
              <w:t>COL3A1</w:t>
            </w:r>
          </w:p>
        </w:tc>
        <w:tc>
          <w:tcPr>
            <w:tcW w:w="2269" w:type="dxa"/>
          </w:tcPr>
          <w:p w14:paraId="01980FC5" w14:textId="77777777" w:rsidR="003B252F" w:rsidRPr="00D25E14" w:rsidRDefault="003B252F" w:rsidP="000273DB">
            <w:r w:rsidRPr="00D25E14">
              <w:t>Fiber collagen</w:t>
            </w:r>
          </w:p>
        </w:tc>
        <w:tc>
          <w:tcPr>
            <w:tcW w:w="3003" w:type="dxa"/>
          </w:tcPr>
          <w:p w14:paraId="66AA707B" w14:textId="73B587F8" w:rsidR="003B252F" w:rsidRPr="00D25E14" w:rsidRDefault="00DE1218" w:rsidP="000273DB">
            <w:r>
              <w:t xml:space="preserve">Vascular </w:t>
            </w:r>
            <w:r w:rsidR="003B252F" w:rsidRPr="00D25E14">
              <w:t xml:space="preserve">Ehlers-Danlos </w:t>
            </w:r>
          </w:p>
        </w:tc>
        <w:tc>
          <w:tcPr>
            <w:tcW w:w="1336" w:type="dxa"/>
          </w:tcPr>
          <w:p w14:paraId="737CE637" w14:textId="25246718" w:rsidR="003B252F" w:rsidRPr="00D25E14" w:rsidRDefault="001D3B51" w:rsidP="000273DB">
            <w:r>
              <w:fldChar w:fldCharType="begin">
                <w:fldData xml:space="preserve">PEVuZE5vdGU+PENpdGU+PEF1dGhvcj5LdWl2YW5pZW1pPC9BdXRob3I+PFllYXI+MjAxOTwvWWVh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</w:fldData>
              </w:fldChar>
            </w:r>
            <w:r>
              <w:instrText xml:space="preserve"> ADDIN EN.CITE </w:instrText>
            </w:r>
            <w:r>
              <w:fldChar w:fldCharType="begin">
                <w:fldData xml:space="preserve">PEVuZE5vdGU+PENpdGU+PEF1dGhvcj5LdWl2YW5pZW1pPC9BdXRob3I+PFllYXI+MjAxOTwvWWVh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</w:fldData>
              </w:fldChar>
            </w:r>
            <w:r>
              <w:instrText xml:space="preserve"> ADDIN EN.CITE.DATA </w:instrText>
            </w:r>
            <w:r>
              <w:fldChar w:fldCharType="end"/>
            </w:r>
            <w:r>
              <w:fldChar w:fldCharType="separate"/>
            </w:r>
            <w:r>
              <w:rPr>
                <w:noProof/>
              </w:rPr>
              <w:t>(3)</w:t>
            </w:r>
            <w:r>
              <w:fldChar w:fldCharType="end"/>
            </w:r>
          </w:p>
        </w:tc>
      </w:tr>
      <w:tr w:rsidR="00D25E14" w:rsidRPr="00D25E14" w14:paraId="07D7C5FB" w14:textId="6126C972" w:rsidTr="00915204">
        <w:tc>
          <w:tcPr>
            <w:tcW w:w="1510" w:type="dxa"/>
          </w:tcPr>
          <w:p w14:paraId="6D3CF4A9" w14:textId="77777777" w:rsidR="003B252F" w:rsidRPr="00D25E14" w:rsidRDefault="003B252F" w:rsidP="000273DB"/>
        </w:tc>
        <w:tc>
          <w:tcPr>
            <w:tcW w:w="1230" w:type="dxa"/>
          </w:tcPr>
          <w:p w14:paraId="5682DD72" w14:textId="77777777" w:rsidR="003B252F" w:rsidRPr="00D25E14" w:rsidRDefault="003B252F" w:rsidP="000273DB">
            <w:r w:rsidRPr="00D25E14">
              <w:t>COL5A1, COL5A2</w:t>
            </w:r>
          </w:p>
        </w:tc>
        <w:tc>
          <w:tcPr>
            <w:tcW w:w="2269" w:type="dxa"/>
          </w:tcPr>
          <w:p w14:paraId="75764789" w14:textId="77777777" w:rsidR="003B252F" w:rsidRPr="00D25E14" w:rsidRDefault="003B252F" w:rsidP="000273DB">
            <w:r w:rsidRPr="00D25E14">
              <w:t>Promotes Type I fibers</w:t>
            </w:r>
          </w:p>
        </w:tc>
        <w:tc>
          <w:tcPr>
            <w:tcW w:w="3003" w:type="dxa"/>
          </w:tcPr>
          <w:p w14:paraId="1D845DC4" w14:textId="2AA56214" w:rsidR="003B252F" w:rsidRPr="00D25E14" w:rsidRDefault="00AD1471" w:rsidP="000273DB">
            <w:r>
              <w:t xml:space="preserve">Classic </w:t>
            </w:r>
            <w:r w:rsidR="003B252F" w:rsidRPr="00D25E14">
              <w:t xml:space="preserve">Ehlers-Danlos </w:t>
            </w:r>
          </w:p>
        </w:tc>
        <w:tc>
          <w:tcPr>
            <w:tcW w:w="1336" w:type="dxa"/>
          </w:tcPr>
          <w:p w14:paraId="74CA16C0" w14:textId="369178BB" w:rsidR="003B252F" w:rsidRPr="00D25E14" w:rsidRDefault="001D3B51" w:rsidP="000273DB">
            <w:r>
              <w:fldChar w:fldCharType="begin"/>
            </w:r>
            <w:r>
              <w:instrText xml:space="preserve"> ADDIN EN.CITE &lt;EndNote&gt;&lt;Cite&gt;&lt;Author&gt;Malfait&lt;/Author&gt;&lt;Year&gt;2005&lt;/Year&gt;&lt;RecNum&gt;7004&lt;/RecNum&gt;&lt;DisplayText&gt;(4)&lt;/DisplayText&gt;&lt;record&gt;&lt;rec-number&gt;7004&lt;/rec-number&gt;&lt;foreign-keys&gt;&lt;key app="EN" db-id="ztw95fdrr5vvsoes95gpzztmr5er5a52f9a9" timestamp="1631418303"&gt;7004&lt;/key&gt;&lt;/foreign-keys&gt;&lt;ref-type name="Journal Article"&gt;17&lt;/ref-type&gt;&lt;contributors&gt;&lt;authors&gt;&lt;author&gt;Malfait, F.&lt;/author&gt;&lt;author&gt;De Paepe, A.&lt;/author&gt;&lt;/authors&gt;&lt;/contributors&gt;&lt;auth-address&gt;Centre for Medical Genetics, Ghent University, Belgium.&lt;/auth-address&gt;&lt;titles&gt;&lt;title&gt;Molecular genetics in classic Ehlers-Danlos syndrome&lt;/title&gt;&lt;secondary-title&gt;Am J Med Genet C Semin Med Genet&lt;/secondary-title&gt;&lt;/titles&gt;&lt;periodical&gt;&lt;full-title&gt;Am J Med Genet C Semin Med Genet&lt;/full-title&gt;&lt;/periodical&gt;&lt;pages&gt;17-23&lt;/pages&gt;&lt;volume&gt;139C&lt;/volume&gt;&lt;number&gt;1&lt;/number&gt;&lt;edition&gt;2005/11/10&lt;/edition&gt;&lt;keywords&gt;&lt;keyword&gt;Collagen Type V/*genetics&lt;/keyword&gt;&lt;keyword&gt;Ehlers-Danlos Syndrome/*genetics/*pathology&lt;/keyword&gt;&lt;keyword&gt;Genotype&lt;/keyword&gt;&lt;keyword&gt;Humans&lt;/keyword&gt;&lt;keyword&gt;Mutation/genetics&lt;/keyword&gt;&lt;keyword&gt;*Phenotype&lt;/keyword&gt;&lt;/keywords&gt;&lt;dates&gt;&lt;year&gt;2005&lt;/year&gt;&lt;pub-dates&gt;&lt;date&gt;Nov 15&lt;/date&gt;&lt;/pub-dates&gt;&lt;/dates&gt;&lt;isbn&gt;1552-4868 (Print)&amp;#xD;1552-4868 (Linking)&lt;/isbn&gt;&lt;accession-num&gt;16278879&lt;/accession-num&gt;&lt;urls&gt;&lt;related-urls&gt;&lt;url&gt;https://www.ncbi.nlm.nih.gov/pubmed/16278879&lt;/url&gt;&lt;/related-urls&gt;&lt;/urls&gt;&lt;electronic-resource-num&gt;10.1002/ajmg.c.30070&lt;/electronic-resource-num&gt;&lt;/record&gt;&lt;/Cite&gt;&lt;/EndNote&gt;</w:instrText>
            </w:r>
            <w:r>
              <w:fldChar w:fldCharType="separate"/>
            </w:r>
            <w:r>
              <w:rPr>
                <w:noProof/>
              </w:rPr>
              <w:t>(4)</w:t>
            </w:r>
            <w:r>
              <w:fldChar w:fldCharType="end"/>
            </w:r>
          </w:p>
        </w:tc>
      </w:tr>
      <w:tr w:rsidR="00D25E14" w:rsidRPr="00D25E14" w14:paraId="0F74D577" w14:textId="4C4299FE" w:rsidTr="00915204">
        <w:tc>
          <w:tcPr>
            <w:tcW w:w="1510" w:type="dxa"/>
          </w:tcPr>
          <w:p w14:paraId="7BD2D5F8" w14:textId="77777777" w:rsidR="003B252F" w:rsidRPr="00D25E14" w:rsidRDefault="003B252F" w:rsidP="000273DB"/>
        </w:tc>
        <w:tc>
          <w:tcPr>
            <w:tcW w:w="1230" w:type="dxa"/>
          </w:tcPr>
          <w:p w14:paraId="6267763D" w14:textId="77777777" w:rsidR="003B252F" w:rsidRPr="00D25E14" w:rsidRDefault="003B252F" w:rsidP="000273DB">
            <w:r w:rsidRPr="00D25E14">
              <w:t>COL5A3</w:t>
            </w:r>
          </w:p>
        </w:tc>
        <w:tc>
          <w:tcPr>
            <w:tcW w:w="2269" w:type="dxa"/>
          </w:tcPr>
          <w:p w14:paraId="362FF8C6" w14:textId="3A43B842" w:rsidR="003B252F" w:rsidRPr="00D25E14" w:rsidRDefault="003B252F" w:rsidP="000273DB">
            <w:r w:rsidRPr="00D25E14">
              <w:t>Negative regulator of Type I fibers</w:t>
            </w:r>
          </w:p>
        </w:tc>
        <w:tc>
          <w:tcPr>
            <w:tcW w:w="3003" w:type="dxa"/>
          </w:tcPr>
          <w:p w14:paraId="0038B952" w14:textId="32FC1699" w:rsidR="003B252F" w:rsidRPr="00D25E14" w:rsidRDefault="0072264D" w:rsidP="000273DB">
            <w:r>
              <w:t>N/A</w:t>
            </w:r>
          </w:p>
        </w:tc>
        <w:tc>
          <w:tcPr>
            <w:tcW w:w="1336" w:type="dxa"/>
          </w:tcPr>
          <w:p w14:paraId="44731EE3" w14:textId="7A0DD887" w:rsidR="003B252F" w:rsidRPr="00D25E14" w:rsidRDefault="003B252F" w:rsidP="000273DB"/>
        </w:tc>
      </w:tr>
      <w:tr w:rsidR="00D25E14" w:rsidRPr="00D25E14" w14:paraId="7B25D886" w14:textId="3FD892B2" w:rsidTr="00915204">
        <w:tc>
          <w:tcPr>
            <w:tcW w:w="1510" w:type="dxa"/>
          </w:tcPr>
          <w:p w14:paraId="1A3D96C0" w14:textId="77777777" w:rsidR="003B252F" w:rsidRPr="00D25E14" w:rsidRDefault="003B252F" w:rsidP="000273DB"/>
        </w:tc>
        <w:tc>
          <w:tcPr>
            <w:tcW w:w="1230" w:type="dxa"/>
          </w:tcPr>
          <w:p w14:paraId="47CD1220" w14:textId="1DC97D87" w:rsidR="003B252F" w:rsidRPr="00D25E14" w:rsidRDefault="003B252F" w:rsidP="000273DB">
            <w:r w:rsidRPr="00D25E14">
              <w:t xml:space="preserve">COL11A1 </w:t>
            </w:r>
          </w:p>
        </w:tc>
        <w:tc>
          <w:tcPr>
            <w:tcW w:w="2269" w:type="dxa"/>
          </w:tcPr>
          <w:p w14:paraId="213D2F51" w14:textId="0D827237" w:rsidR="003B252F" w:rsidRPr="00D25E14" w:rsidRDefault="003B252F" w:rsidP="000273DB">
            <w:r w:rsidRPr="00D25E14">
              <w:t>Promotes Type I fibers</w:t>
            </w:r>
          </w:p>
        </w:tc>
        <w:tc>
          <w:tcPr>
            <w:tcW w:w="3003" w:type="dxa"/>
          </w:tcPr>
          <w:p w14:paraId="2DEB1847" w14:textId="3812F169" w:rsidR="003B252F" w:rsidRPr="00D25E14" w:rsidRDefault="003B252F" w:rsidP="000273DB">
            <w:r w:rsidRPr="00D25E14">
              <w:t xml:space="preserve">Sickler </w:t>
            </w:r>
            <w:proofErr w:type="gramStart"/>
            <w:r w:rsidRPr="00D25E14">
              <w:t>Syndrome</w:t>
            </w:r>
            <w:r w:rsidR="001B4655">
              <w:t>;</w:t>
            </w:r>
            <w:proofErr w:type="gramEnd"/>
            <w:r w:rsidR="001B4655">
              <w:t xml:space="preserve"> </w:t>
            </w:r>
          </w:p>
          <w:p w14:paraId="39F74D7C" w14:textId="265459BB" w:rsidR="003B252F" w:rsidRPr="00D25E14" w:rsidRDefault="003B252F" w:rsidP="000273DB">
            <w:r w:rsidRPr="00D25E14">
              <w:t>Marshall Syndrome</w:t>
            </w:r>
            <w:r w:rsidR="001B4655">
              <w:t xml:space="preserve">; </w:t>
            </w:r>
            <w:r w:rsidR="001B4655" w:rsidRPr="001B4655">
              <w:rPr>
                <w:color w:val="212121"/>
                <w:shd w:val="clear" w:color="auto" w:fill="FFFFFF"/>
              </w:rPr>
              <w:t>skeletal dysplasia</w:t>
            </w:r>
          </w:p>
        </w:tc>
        <w:tc>
          <w:tcPr>
            <w:tcW w:w="1336" w:type="dxa"/>
          </w:tcPr>
          <w:p w14:paraId="434CFA29" w14:textId="26B0AF87" w:rsidR="003B252F" w:rsidRPr="00D25E14" w:rsidRDefault="00085FA9" w:rsidP="000273DB">
            <w:r>
              <w:fldChar w:fldCharType="begin">
                <w:fldData xml:space="preserve">PEVuZE5vdGU+PENpdGU+PEF1dGhvcj5NYXJ0aW48L0F1dGhvcj48WWVhcj4xOTk5PC9ZZWFyPjxS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</w:fldData>
              </w:fldChar>
            </w:r>
            <w:r>
              <w:instrText xml:space="preserve"> ADDIN EN.CITE </w:instrText>
            </w:r>
            <w:r>
              <w:fldChar w:fldCharType="begin">
                <w:fldData xml:space="preserve">PEVuZE5vdGU+PENpdGU+PEF1dGhvcj5NYXJ0aW48L0F1dGhvcj48WWVhcj4xOTk5PC9ZZWFyPjxS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</w:fldData>
              </w:fldChar>
            </w:r>
            <w:r>
              <w:instrText xml:space="preserve"> ADDIN EN.CITE.DATA </w:instrText>
            </w:r>
            <w:r>
              <w:fldChar w:fldCharType="end"/>
            </w:r>
            <w:r>
              <w:fldChar w:fldCharType="separate"/>
            </w:r>
            <w:r>
              <w:rPr>
                <w:noProof/>
              </w:rPr>
              <w:t>(5, 6)</w:t>
            </w:r>
            <w:r>
              <w:fldChar w:fldCharType="end"/>
            </w:r>
          </w:p>
        </w:tc>
      </w:tr>
      <w:tr w:rsidR="00D25E14" w:rsidRPr="00D25E14" w14:paraId="062D5DCD" w14:textId="77777777" w:rsidTr="00915204">
        <w:tc>
          <w:tcPr>
            <w:tcW w:w="1510" w:type="dxa"/>
          </w:tcPr>
          <w:p w14:paraId="2D9FFD2C" w14:textId="77777777" w:rsidR="003B252F" w:rsidRPr="00D25E14" w:rsidRDefault="003B252F" w:rsidP="000273DB"/>
        </w:tc>
        <w:tc>
          <w:tcPr>
            <w:tcW w:w="1230" w:type="dxa"/>
          </w:tcPr>
          <w:p w14:paraId="6DC04910" w14:textId="3FA7A749" w:rsidR="003B252F" w:rsidRPr="00D25E14" w:rsidRDefault="003B252F" w:rsidP="000273DB">
            <w:r w:rsidRPr="00D25E14">
              <w:t>COL11A2</w:t>
            </w:r>
          </w:p>
        </w:tc>
        <w:tc>
          <w:tcPr>
            <w:tcW w:w="2269" w:type="dxa"/>
          </w:tcPr>
          <w:p w14:paraId="04BFE0FA" w14:textId="411E8C80" w:rsidR="003B252F" w:rsidRPr="00D25E14" w:rsidRDefault="003B252F" w:rsidP="000273DB">
            <w:r w:rsidRPr="00D25E14">
              <w:t>Promotes Type I fibers</w:t>
            </w:r>
          </w:p>
        </w:tc>
        <w:tc>
          <w:tcPr>
            <w:tcW w:w="3003" w:type="dxa"/>
          </w:tcPr>
          <w:p w14:paraId="11D7F86D" w14:textId="77777777" w:rsidR="003B252F" w:rsidRPr="00D25E14" w:rsidRDefault="003B252F" w:rsidP="00CF1CC5">
            <w:r w:rsidRPr="00D25E14">
              <w:t>Sickler Syndrome</w:t>
            </w:r>
          </w:p>
          <w:p w14:paraId="166EB7F6" w14:textId="77777777" w:rsidR="003B252F" w:rsidRPr="00D25E14" w:rsidRDefault="003B252F" w:rsidP="00CF1CC5">
            <w:r w:rsidRPr="00D25E14">
              <w:t>Marshall Syndrome</w:t>
            </w:r>
          </w:p>
          <w:p w14:paraId="74297989" w14:textId="6C3FB51C" w:rsidR="003B252F" w:rsidRPr="00D25E14" w:rsidRDefault="003B252F" w:rsidP="00CF1CC5">
            <w:proofErr w:type="spellStart"/>
            <w:r w:rsidRPr="00D25E14">
              <w:t>Otospondylomegaepiphyseal</w:t>
            </w:r>
            <w:proofErr w:type="spellEnd"/>
            <w:r w:rsidRPr="00D25E14">
              <w:t xml:space="preserve"> dysplasia</w:t>
            </w:r>
          </w:p>
        </w:tc>
        <w:tc>
          <w:tcPr>
            <w:tcW w:w="1336" w:type="dxa"/>
          </w:tcPr>
          <w:p w14:paraId="76286165" w14:textId="53CE4E4F" w:rsidR="003B252F" w:rsidRPr="00D25E14" w:rsidRDefault="00A74E7A" w:rsidP="000273DB">
            <w:r>
              <w:fldChar w:fldCharType="begin"/>
            </w:r>
            <w:r>
              <w:instrText xml:space="preserve"> ADDIN EN.CITE &lt;EndNote&gt;&lt;Cite&gt;&lt;Author&gt;Carter&lt;/Author&gt;&lt;Year&gt;2009&lt;/Year&gt;&lt;RecNum&gt;7008&lt;/RecNum&gt;&lt;DisplayText&gt;(7)&lt;/DisplayText&gt;&lt;record&gt;&lt;rec-number&gt;7008&lt;/rec-number&gt;&lt;foreign-keys&gt;&lt;key app="EN" db-id="ztw95fdrr5vvsoes95gpzztmr5er5a52f9a9" timestamp="1631506320"&gt;7008&lt;/key&gt;&lt;/foreign-keys&gt;&lt;ref-type name="Journal Article"&gt;17&lt;/ref-type&gt;&lt;contributors&gt;&lt;authors&gt;&lt;author&gt;Carter, E. M.&lt;/author&gt;&lt;author&gt;Raggio, C. L.&lt;/author&gt;&lt;/authors&gt;&lt;/contributors&gt;&lt;auth-address&gt;Kathryn O. and Alan C. Greenberg Center for Skeletal Dysplasias, Hospital for Special Surgery, New York, New York 11238, USA. csd@hss.edu&lt;/auth-address&gt;&lt;titles&gt;&lt;title&gt;Genetic and orthopedic aspects of collagen disorders&lt;/title&gt;&lt;secondary-title&gt;Curr Opin Pediatr&lt;/secondary-title&gt;&lt;/titles&gt;&lt;periodical&gt;&lt;full-title&gt;Curr Opin Pediatr&lt;/full-title&gt;&lt;/periodical&gt;&lt;pages&gt;46-54&lt;/pages&gt;&lt;volume&gt;21&lt;/volume&gt;&lt;number&gt;1&lt;/number&gt;&lt;edition&gt;2009/03/04&lt;/edition&gt;&lt;keywords&gt;&lt;keyword&gt;Achondroplasia/diagnosis/genetics/metabolism&lt;/keyword&gt;&lt;keyword&gt;Animals&lt;/keyword&gt;&lt;keyword&gt;Cartilage, Articular/metabolism&lt;/keyword&gt;&lt;keyword&gt;Collagen Diseases/diagnosis/*genetics/metabolism/surgery&lt;/keyword&gt;&lt;keyword&gt;Collagen Type II/genetics/metabolism&lt;/keyword&gt;&lt;keyword&gt;Collagen Type IX/genetics/metabolism&lt;/keyword&gt;&lt;keyword&gt;Collagen Type XI/genetics/metabolism&lt;/keyword&gt;&lt;keyword&gt;Disease Models, Animal&lt;/keyword&gt;&lt;keyword&gt;Genetic Counseling&lt;/keyword&gt;&lt;keyword&gt;Humans&lt;/keyword&gt;&lt;keyword&gt;Infant, Newborn&lt;/keyword&gt;&lt;keyword&gt;Infant, Newborn, Diseases/diagnosis/genetics/metabolism/surgery&lt;/keyword&gt;&lt;keyword&gt;Joint Diseases/diagnosis/*genetics/metabolism/surgery&lt;/keyword&gt;&lt;keyword&gt;Mutation&lt;/keyword&gt;&lt;/keywords&gt;&lt;dates&gt;&lt;year&gt;2009&lt;/year&gt;&lt;pub-dates&gt;&lt;date&gt;Feb&lt;/date&gt;&lt;/pub-dates&gt;&lt;/dates&gt;&lt;isbn&gt;1531-698X (Electronic)&amp;#xD;1040-8703 (Linking)&lt;/isbn&gt;&lt;accession-num&gt;19253462&lt;/accession-num&gt;&lt;urls&gt;&lt;related-urls&gt;&lt;url&gt;https://www.ncbi.nlm.nih.gov/pubmed/19253462&lt;/url&gt;&lt;/related-urls&gt;&lt;/urls&gt;&lt;electronic-resource-num&gt;10.1097/mop.0b013e32832185c5&lt;/electronic-resource-num&gt;&lt;/record&gt;&lt;/Cite&gt;&lt;/EndNote&gt;</w:instrText>
            </w:r>
            <w:r>
              <w:fldChar w:fldCharType="separate"/>
            </w:r>
            <w:r>
              <w:rPr>
                <w:noProof/>
              </w:rPr>
              <w:t>(7)</w:t>
            </w:r>
            <w:r>
              <w:fldChar w:fldCharType="end"/>
            </w:r>
          </w:p>
        </w:tc>
      </w:tr>
      <w:tr w:rsidR="00D25E14" w:rsidRPr="00D25E14" w14:paraId="115A82EB" w14:textId="490398BC" w:rsidTr="00915204">
        <w:tc>
          <w:tcPr>
            <w:tcW w:w="1510" w:type="dxa"/>
          </w:tcPr>
          <w:p w14:paraId="3ECAF95A" w14:textId="77777777" w:rsidR="003B252F" w:rsidRPr="00D25E14" w:rsidRDefault="003B252F" w:rsidP="000273DB"/>
        </w:tc>
        <w:tc>
          <w:tcPr>
            <w:tcW w:w="1230" w:type="dxa"/>
          </w:tcPr>
          <w:p w14:paraId="0BCCC1CC" w14:textId="4BFA7543" w:rsidR="003B252F" w:rsidRPr="00D25E14" w:rsidRDefault="003B252F" w:rsidP="000273DB">
            <w:r w:rsidRPr="00D25E14">
              <w:t>COL14A1</w:t>
            </w:r>
          </w:p>
        </w:tc>
        <w:tc>
          <w:tcPr>
            <w:tcW w:w="2269" w:type="dxa"/>
          </w:tcPr>
          <w:p w14:paraId="49336941" w14:textId="138AAD5B" w:rsidR="003B252F" w:rsidRPr="00D25E14" w:rsidRDefault="003B252F" w:rsidP="000273DB">
            <w:r w:rsidRPr="00D25E14">
              <w:t xml:space="preserve">Fibril surface; Negative regulator of Type I fibers </w:t>
            </w:r>
          </w:p>
        </w:tc>
        <w:tc>
          <w:tcPr>
            <w:tcW w:w="3003" w:type="dxa"/>
          </w:tcPr>
          <w:p w14:paraId="29290A31" w14:textId="1D58D800" w:rsidR="003B252F" w:rsidRPr="00D25E14" w:rsidRDefault="00A542F4" w:rsidP="000273DB">
            <w:r>
              <w:t>Keratoderma</w:t>
            </w:r>
          </w:p>
        </w:tc>
        <w:tc>
          <w:tcPr>
            <w:tcW w:w="1336" w:type="dxa"/>
          </w:tcPr>
          <w:p w14:paraId="5459BAA7" w14:textId="37A43C98" w:rsidR="003B252F" w:rsidRPr="00D25E14" w:rsidRDefault="00085FA9" w:rsidP="000273DB">
            <w:r>
              <w:fldChar w:fldCharType="begin">
                <w:fldData xml:space="preserve">PEVuZE5vdGU+PENpdGU+PEF1dGhvcj5HdW88L0F1dGhvcj48WWVhcj4yMDEyPC9ZZWFyPjxSZWNO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</w:fldData>
              </w:fldChar>
            </w:r>
            <w:r w:rsidR="00A74E7A">
              <w:instrText xml:space="preserve"> ADDIN EN.CITE </w:instrText>
            </w:r>
            <w:r w:rsidR="00A74E7A">
              <w:fldChar w:fldCharType="begin">
                <w:fldData xml:space="preserve">PEVuZE5vdGU+PENpdGU+PEF1dGhvcj5HdW88L0F1dGhvcj48WWVhcj4yMDEyPC9ZZWFyPjxSZWNO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</w:fldData>
              </w:fldChar>
            </w:r>
            <w:r w:rsidR="00A74E7A">
              <w:instrText xml:space="preserve"> ADDIN EN.CITE.DATA </w:instrText>
            </w:r>
            <w:r w:rsidR="00A74E7A">
              <w:fldChar w:fldCharType="end"/>
            </w:r>
            <w:r>
              <w:fldChar w:fldCharType="separate"/>
            </w:r>
            <w:r w:rsidR="00A74E7A">
              <w:rPr>
                <w:noProof/>
              </w:rPr>
              <w:t>(8)</w:t>
            </w:r>
            <w:r>
              <w:fldChar w:fldCharType="end"/>
            </w:r>
          </w:p>
        </w:tc>
      </w:tr>
      <w:tr w:rsidR="00D25E14" w:rsidRPr="00D25E14" w14:paraId="2006ABDE" w14:textId="71D9628A" w:rsidTr="00915204">
        <w:tc>
          <w:tcPr>
            <w:tcW w:w="1510" w:type="dxa"/>
          </w:tcPr>
          <w:p w14:paraId="585D3A93" w14:textId="77777777" w:rsidR="003B252F" w:rsidRPr="00D25E14" w:rsidRDefault="003B252F" w:rsidP="000273DB"/>
        </w:tc>
        <w:tc>
          <w:tcPr>
            <w:tcW w:w="1230" w:type="dxa"/>
          </w:tcPr>
          <w:p w14:paraId="0B9D0501" w14:textId="6049952D" w:rsidR="003B252F" w:rsidRPr="00D25E14" w:rsidRDefault="003B252F" w:rsidP="000273DB">
            <w:r w:rsidRPr="00D25E14">
              <w:t>COL24A1</w:t>
            </w:r>
          </w:p>
        </w:tc>
        <w:tc>
          <w:tcPr>
            <w:tcW w:w="2269" w:type="dxa"/>
          </w:tcPr>
          <w:p w14:paraId="21D5A48C" w14:textId="46471534" w:rsidR="003B252F" w:rsidRPr="00D25E14" w:rsidRDefault="00AE3244" w:rsidP="000273DB">
            <w:r w:rsidRPr="00D25E14">
              <w:t>Type I fibrillogenesis regulator</w:t>
            </w:r>
          </w:p>
        </w:tc>
        <w:tc>
          <w:tcPr>
            <w:tcW w:w="3003" w:type="dxa"/>
          </w:tcPr>
          <w:p w14:paraId="0187ACD8" w14:textId="77777777" w:rsidR="003B252F" w:rsidRPr="00D25E14" w:rsidRDefault="003B252F" w:rsidP="000273DB"/>
        </w:tc>
        <w:tc>
          <w:tcPr>
            <w:tcW w:w="1336" w:type="dxa"/>
          </w:tcPr>
          <w:p w14:paraId="1C1656A5" w14:textId="2678C0C2" w:rsidR="003B252F" w:rsidRPr="00D25E14" w:rsidRDefault="003B252F" w:rsidP="000273DB"/>
        </w:tc>
      </w:tr>
      <w:tr w:rsidR="00D25E14" w:rsidRPr="00D25E14" w14:paraId="7EBFEADC" w14:textId="75B0574C" w:rsidTr="00915204">
        <w:tc>
          <w:tcPr>
            <w:tcW w:w="1510" w:type="dxa"/>
          </w:tcPr>
          <w:p w14:paraId="5B76BD4D" w14:textId="77777777" w:rsidR="003B252F" w:rsidRPr="00D25E14" w:rsidRDefault="003B252F" w:rsidP="000273DB"/>
        </w:tc>
        <w:tc>
          <w:tcPr>
            <w:tcW w:w="1230" w:type="dxa"/>
          </w:tcPr>
          <w:p w14:paraId="754911FB" w14:textId="426414C8" w:rsidR="003B252F" w:rsidRPr="00D25E14" w:rsidRDefault="003B252F" w:rsidP="000273DB">
            <w:r w:rsidRPr="00D25E14">
              <w:t>COL27A1</w:t>
            </w:r>
          </w:p>
        </w:tc>
        <w:tc>
          <w:tcPr>
            <w:tcW w:w="2269" w:type="dxa"/>
          </w:tcPr>
          <w:p w14:paraId="0F43B050" w14:textId="77777777" w:rsidR="003B252F" w:rsidRPr="00D25E14" w:rsidRDefault="003B252F" w:rsidP="000273DB"/>
        </w:tc>
        <w:tc>
          <w:tcPr>
            <w:tcW w:w="3003" w:type="dxa"/>
          </w:tcPr>
          <w:p w14:paraId="5CEE8AB5" w14:textId="2D338034" w:rsidR="003B252F" w:rsidRPr="00D25E14" w:rsidRDefault="0038667F" w:rsidP="000273DB">
            <w:r>
              <w:t>Steel syndrome</w:t>
            </w:r>
          </w:p>
        </w:tc>
        <w:tc>
          <w:tcPr>
            <w:tcW w:w="1336" w:type="dxa"/>
          </w:tcPr>
          <w:p w14:paraId="65A17986" w14:textId="59017778" w:rsidR="003B252F" w:rsidRPr="00D25E14" w:rsidRDefault="001D3B51" w:rsidP="000273DB">
            <w:r>
              <w:fldChar w:fldCharType="begin">
                <w:fldData xml:space="preserve">PEVuZE5vdGU+PENpdGU+PEF1dGhvcj5FdmllPC9BdXRob3I+PFllYXI+MjAyMDwvWWVhcj48UmVj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</w:fldData>
              </w:fldChar>
            </w:r>
            <w:r w:rsidR="00A74E7A">
              <w:instrText xml:space="preserve"> ADDIN EN.CITE </w:instrText>
            </w:r>
            <w:r w:rsidR="00A74E7A">
              <w:fldChar w:fldCharType="begin">
                <w:fldData xml:space="preserve">PEVuZE5vdGU+PENpdGU+PEF1dGhvcj5FdmllPC9BdXRob3I+PFllYXI+MjAyMDwvWWVhcj48UmVj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</w:fldData>
              </w:fldChar>
            </w:r>
            <w:r w:rsidR="00A74E7A">
              <w:instrText xml:space="preserve"> ADDIN EN.CITE.DATA </w:instrText>
            </w:r>
            <w:r w:rsidR="00A74E7A">
              <w:fldChar w:fldCharType="end"/>
            </w:r>
            <w:r>
              <w:fldChar w:fldCharType="separate"/>
            </w:r>
            <w:r w:rsidR="00A74E7A">
              <w:rPr>
                <w:noProof/>
              </w:rPr>
              <w:t>(9)</w:t>
            </w:r>
            <w:r>
              <w:fldChar w:fldCharType="end"/>
            </w:r>
          </w:p>
        </w:tc>
      </w:tr>
      <w:tr w:rsidR="00D25E14" w:rsidRPr="00D25E14" w14:paraId="3C77CCD1" w14:textId="77777777" w:rsidTr="00915204">
        <w:tc>
          <w:tcPr>
            <w:tcW w:w="1510" w:type="dxa"/>
          </w:tcPr>
          <w:p w14:paraId="179DCE97" w14:textId="77777777" w:rsidR="00C52E9E" w:rsidRPr="00D25E14" w:rsidRDefault="00C52E9E" w:rsidP="000273DB"/>
        </w:tc>
        <w:tc>
          <w:tcPr>
            <w:tcW w:w="1230" w:type="dxa"/>
          </w:tcPr>
          <w:p w14:paraId="1C0B326D" w14:textId="77777777" w:rsidR="00C52E9E" w:rsidRPr="00D25E14" w:rsidRDefault="00C52E9E" w:rsidP="000273DB"/>
        </w:tc>
        <w:tc>
          <w:tcPr>
            <w:tcW w:w="2269" w:type="dxa"/>
          </w:tcPr>
          <w:p w14:paraId="749A4295" w14:textId="77777777" w:rsidR="00C52E9E" w:rsidRPr="00D25E14" w:rsidRDefault="00C52E9E" w:rsidP="000273DB"/>
        </w:tc>
        <w:tc>
          <w:tcPr>
            <w:tcW w:w="3003" w:type="dxa"/>
          </w:tcPr>
          <w:p w14:paraId="5CF936CD" w14:textId="77777777" w:rsidR="00C52E9E" w:rsidRPr="00D25E14" w:rsidRDefault="00C52E9E" w:rsidP="0065645A"/>
        </w:tc>
        <w:tc>
          <w:tcPr>
            <w:tcW w:w="1336" w:type="dxa"/>
          </w:tcPr>
          <w:p w14:paraId="5FB84D3B" w14:textId="77777777" w:rsidR="00C52E9E" w:rsidRPr="00D25E14" w:rsidRDefault="00C52E9E" w:rsidP="000273DB"/>
        </w:tc>
      </w:tr>
      <w:tr w:rsidR="00D25E14" w:rsidRPr="00D25E14" w14:paraId="561E5EAA" w14:textId="77777777" w:rsidTr="00915204">
        <w:tc>
          <w:tcPr>
            <w:tcW w:w="1510" w:type="dxa"/>
          </w:tcPr>
          <w:p w14:paraId="0314D177" w14:textId="0B185C65" w:rsidR="003B252F" w:rsidRPr="00D25E14" w:rsidRDefault="00C52E9E" w:rsidP="000273DB">
            <w:pPr>
              <w:rPr>
                <w:b/>
                <w:bCs/>
              </w:rPr>
            </w:pPr>
            <w:r w:rsidRPr="00D25E14">
              <w:rPr>
                <w:b/>
                <w:bCs/>
              </w:rPr>
              <w:t>FACIT</w:t>
            </w:r>
          </w:p>
        </w:tc>
        <w:tc>
          <w:tcPr>
            <w:tcW w:w="1230" w:type="dxa"/>
          </w:tcPr>
          <w:p w14:paraId="50B481D8" w14:textId="019720DD" w:rsidR="003B252F" w:rsidRPr="00D25E14" w:rsidRDefault="003B252F" w:rsidP="000273DB">
            <w:r w:rsidRPr="00D25E14">
              <w:t>COL9A1</w:t>
            </w:r>
          </w:p>
        </w:tc>
        <w:tc>
          <w:tcPr>
            <w:tcW w:w="2269" w:type="dxa"/>
          </w:tcPr>
          <w:p w14:paraId="37E61D7A" w14:textId="101F09C7" w:rsidR="003B252F" w:rsidRPr="00D25E14" w:rsidRDefault="00915204" w:rsidP="000273DB">
            <w:r>
              <w:t>Crosslinked to fibrils</w:t>
            </w:r>
          </w:p>
        </w:tc>
        <w:tc>
          <w:tcPr>
            <w:tcW w:w="3003" w:type="dxa"/>
          </w:tcPr>
          <w:p w14:paraId="7F952947" w14:textId="0B7BE3FB" w:rsidR="003B252F" w:rsidRPr="00D25E14" w:rsidRDefault="003B252F" w:rsidP="0065645A">
            <w:r w:rsidRPr="00D25E14">
              <w:t>Multiple epiphyseal dysplasia</w:t>
            </w:r>
            <w:r w:rsidR="0065645A" w:rsidRPr="00D25E14">
              <w:t xml:space="preserve">; </w:t>
            </w:r>
            <w:r w:rsidR="0065645A" w:rsidRPr="00D25E14">
              <w:rPr>
                <w:shd w:val="clear" w:color="auto" w:fill="FFFFFF"/>
              </w:rPr>
              <w:t>osteoarthritis</w:t>
            </w:r>
            <w:r w:rsidR="0065645A" w:rsidRPr="00D25E14">
              <w:rPr>
                <w:shd w:val="clear" w:color="auto" w:fill="FFFFFF"/>
              </w:rPr>
              <w:t xml:space="preserve">; </w:t>
            </w:r>
            <w:r w:rsidR="0065645A" w:rsidRPr="00D25E14">
              <w:t>Stickler syndrome</w:t>
            </w:r>
          </w:p>
        </w:tc>
        <w:tc>
          <w:tcPr>
            <w:tcW w:w="1336" w:type="dxa"/>
          </w:tcPr>
          <w:p w14:paraId="185D80AE" w14:textId="191EEDBC" w:rsidR="003B252F" w:rsidRPr="00D25E14" w:rsidRDefault="00A74E7A" w:rsidP="000273DB">
            <w:r>
              <w:fldChar w:fldCharType="begin"/>
            </w:r>
            <w:r>
              <w:instrText xml:space="preserve"> ADDIN EN.CITE &lt;EndNote&gt;&lt;Cite&gt;&lt;Author&gt;Carter&lt;/Author&gt;&lt;Year&gt;2009&lt;/Year&gt;&lt;RecNum&gt;7008&lt;/RecNum&gt;&lt;DisplayText&gt;(7)&lt;/DisplayText&gt;&lt;record&gt;&lt;rec-number&gt;7008&lt;/rec-number&gt;&lt;foreign-keys&gt;&lt;key app="EN" db-id="ztw95fdrr5vvsoes95gpzztmr5er5a52f9a9" timestamp="1631506320"&gt;7008&lt;/key&gt;&lt;/foreign-keys&gt;&lt;ref-type name="Journal Article"&gt;17&lt;/ref-type&gt;&lt;contributors&gt;&lt;authors&gt;&lt;author&gt;Carter, E. M.&lt;/author&gt;&lt;author&gt;Raggio, C. L.&lt;/author&gt;&lt;/authors&gt;&lt;/contributors&gt;&lt;auth-address&gt;Kathryn O. and Alan C. Greenberg Center for Skeletal Dysplasias, Hospital for Special Surgery, New York, New York 11238, USA. csd@hss.edu&lt;/auth-address&gt;&lt;titles&gt;&lt;title&gt;Genetic and orthopedic aspects of collagen disorders&lt;/title&gt;&lt;secondary-title&gt;Curr Opin Pediatr&lt;/secondary-title&gt;&lt;/titles&gt;&lt;periodical&gt;&lt;full-title&gt;Curr Opin Pediatr&lt;/full-title&gt;&lt;/periodical&gt;&lt;pages&gt;46-54&lt;/pages&gt;&lt;volume&gt;21&lt;/volume&gt;&lt;number&gt;1&lt;/number&gt;&lt;edition&gt;2009/03/04&lt;/edition&gt;&lt;keywords&gt;&lt;keyword&gt;Achondroplasia/diagnosis/genetics/metabolism&lt;/keyword&gt;&lt;keyword&gt;Animals&lt;/keyword&gt;&lt;keyword&gt;Cartilage, Articular/metabolism&lt;/keyword&gt;&lt;keyword&gt;Collagen Diseases/diagnosis/*genetics/metabolism/surgery&lt;/keyword&gt;&lt;keyword&gt;Collagen Type II/genetics/metabolism&lt;/keyword&gt;&lt;keyword&gt;Collagen Type IX/genetics/metabolism&lt;/keyword&gt;&lt;keyword&gt;Collagen Type XI/genetics/metabolism&lt;/keyword&gt;&lt;keyword&gt;Disease Models, Animal&lt;/keyword&gt;&lt;keyword&gt;Genetic Counseling&lt;/keyword&gt;&lt;keyword&gt;Humans&lt;/keyword&gt;&lt;keyword&gt;Infant, Newborn&lt;/keyword&gt;&lt;keyword&gt;Infant, Newborn, Diseases/diagnosis/genetics/metabolism/surgery&lt;/keyword&gt;&lt;keyword&gt;Joint Diseases/diagnosis/*genetics/metabolism/surgery&lt;/keyword&gt;&lt;keyword&gt;Mutation&lt;/keyword&gt;&lt;/keywords&gt;&lt;dates&gt;&lt;year&gt;2009&lt;/year&gt;&lt;pub-dates&gt;&lt;date&gt;Feb&lt;/date&gt;&lt;/pub-dates&gt;&lt;/dates&gt;&lt;isbn&gt;1531-698X (Electronic)&amp;#xD;1040-8703 (Linking)&lt;/isbn&gt;&lt;accession-num&gt;19253462&lt;/accession-num&gt;&lt;urls&gt;&lt;related-urls&gt;&lt;url&gt;https://www.ncbi.nlm.nih.gov/pubmed/19253462&lt;/url&gt;&lt;/related-urls&gt;&lt;/urls&gt;&lt;electronic-resource-num&gt;10.1097/mop.0b013e32832185c5&lt;/electronic-resource-num&gt;&lt;/record&gt;&lt;/Cite&gt;&lt;/EndNote&gt;</w:instrText>
            </w:r>
            <w:r>
              <w:fldChar w:fldCharType="separate"/>
            </w:r>
            <w:r>
              <w:rPr>
                <w:noProof/>
              </w:rPr>
              <w:t>(7)</w:t>
            </w:r>
            <w:r>
              <w:fldChar w:fldCharType="end"/>
            </w:r>
          </w:p>
        </w:tc>
      </w:tr>
      <w:tr w:rsidR="00915204" w:rsidRPr="00D25E14" w14:paraId="4F4749B2" w14:textId="77777777" w:rsidTr="00915204">
        <w:tc>
          <w:tcPr>
            <w:tcW w:w="1510" w:type="dxa"/>
          </w:tcPr>
          <w:p w14:paraId="5EA77191" w14:textId="77777777" w:rsidR="00915204" w:rsidRPr="00D25E14" w:rsidRDefault="00915204" w:rsidP="00915204"/>
        </w:tc>
        <w:tc>
          <w:tcPr>
            <w:tcW w:w="1230" w:type="dxa"/>
          </w:tcPr>
          <w:p w14:paraId="58BC9D8B" w14:textId="209CE3EA" w:rsidR="00915204" w:rsidRPr="00D25E14" w:rsidRDefault="00915204" w:rsidP="00915204">
            <w:r w:rsidRPr="00D25E14">
              <w:t>COL9A2</w:t>
            </w:r>
          </w:p>
        </w:tc>
        <w:tc>
          <w:tcPr>
            <w:tcW w:w="2269" w:type="dxa"/>
          </w:tcPr>
          <w:p w14:paraId="56F4C8F1" w14:textId="5D7EE75E" w:rsidR="00915204" w:rsidRPr="00D25E14" w:rsidRDefault="00915204" w:rsidP="00915204">
            <w:r>
              <w:t>Crosslinked to fibrils</w:t>
            </w:r>
          </w:p>
        </w:tc>
        <w:tc>
          <w:tcPr>
            <w:tcW w:w="3003" w:type="dxa"/>
          </w:tcPr>
          <w:p w14:paraId="792031B3" w14:textId="4E04E800" w:rsidR="00915204" w:rsidRPr="00D25E14" w:rsidRDefault="00915204" w:rsidP="00915204">
            <w:r w:rsidRPr="00D25E14">
              <w:rPr>
                <w:shd w:val="clear" w:color="auto" w:fill="FFFFFF"/>
              </w:rPr>
              <w:t>multiple epiphyseal dysplasia</w:t>
            </w:r>
          </w:p>
        </w:tc>
        <w:tc>
          <w:tcPr>
            <w:tcW w:w="1336" w:type="dxa"/>
          </w:tcPr>
          <w:p w14:paraId="631F9FEE" w14:textId="20F179A8" w:rsidR="00915204" w:rsidRPr="00D25E14" w:rsidRDefault="00915204" w:rsidP="00915204">
            <w:r>
              <w:fldChar w:fldCharType="begin"/>
            </w:r>
            <w:r>
              <w:instrText xml:space="preserve"> ADDIN EN.CITE &lt;EndNote&gt;&lt;Cite&gt;&lt;Author&gt;Carter&lt;/Author&gt;&lt;Year&gt;2009&lt;/Year&gt;&lt;RecNum&gt;7008&lt;/RecNum&gt;&lt;DisplayText&gt;(7)&lt;/DisplayText&gt;&lt;record&gt;&lt;rec-number&gt;7008&lt;/rec-number&gt;&lt;foreign-keys&gt;&lt;key app="EN" db-id="ztw95fdrr5vvsoes95gpzztmr5er5a52f9a9" timestamp="1631506320"&gt;7008&lt;/key&gt;&lt;/foreign-keys&gt;&lt;ref-type name="Journal Article"&gt;17&lt;/ref-type&gt;&lt;contributors&gt;&lt;authors&gt;&lt;author&gt;Carter, E. M.&lt;/author&gt;&lt;author&gt;Raggio, C. L.&lt;/author&gt;&lt;/authors&gt;&lt;/contributors&gt;&lt;auth-address&gt;Kathryn O. and Alan C. Greenberg Center for Skeletal Dysplasias, Hospital for Special Surgery, New York, New York 11238, USA. csd@hss.edu&lt;/auth-address&gt;&lt;titles&gt;&lt;title&gt;Genetic and orthopedic aspects of collagen disorders&lt;/title&gt;&lt;secondary-title&gt;Curr Opin Pediatr&lt;/secondary-title&gt;&lt;/titles&gt;&lt;periodical&gt;&lt;full-title&gt;Curr Opin Pediatr&lt;/full-title&gt;&lt;/periodical&gt;&lt;pages&gt;46-54&lt;/pages&gt;&lt;volume&gt;21&lt;/volume&gt;&lt;number&gt;1&lt;/number&gt;&lt;edition&gt;2009/03/04&lt;/edition&gt;&lt;keywords&gt;&lt;keyword&gt;Achondroplasia/diagnosis/genetics/metabolism&lt;/keyword&gt;&lt;keyword&gt;Animals&lt;/keyword&gt;&lt;keyword&gt;Cartilage, Articular/metabolism&lt;/keyword&gt;&lt;keyword&gt;Collagen Diseases/diagnosis/*genetics/metabolism/surgery&lt;/keyword&gt;&lt;keyword&gt;Collagen Type II/genetics/metabolism&lt;/keyword&gt;&lt;keyword&gt;Collagen Type IX/genetics/metabolism&lt;/keyword&gt;&lt;keyword&gt;Collagen Type XI/genetics/metabolism&lt;/keyword&gt;&lt;keyword&gt;Disease Models, Animal&lt;/keyword&gt;&lt;keyword&gt;Genetic Counseling&lt;/keyword&gt;&lt;keyword&gt;Humans&lt;/keyword&gt;&lt;keyword&gt;Infant, Newborn&lt;/keyword&gt;&lt;keyword&gt;Infant, Newborn, Diseases/diagnosis/genetics/metabolism/surgery&lt;/keyword&gt;&lt;keyword&gt;Joint Diseases/diagnosis/*genetics/metabolism/surgery&lt;/keyword&gt;&lt;keyword&gt;Mutation&lt;/keyword&gt;&lt;/keywords&gt;&lt;dates&gt;&lt;year&gt;2009&lt;/year&gt;&lt;pub-dates&gt;&lt;date&gt;Feb&lt;/date&gt;&lt;/pub-dates&gt;&lt;/dates&gt;&lt;isbn&gt;1531-698X (Electronic)&amp;#xD;1040-8703 (Linking)&lt;/isbn&gt;&lt;accession-num&gt;19253462&lt;/accession-num&gt;&lt;urls&gt;&lt;related-urls&gt;&lt;url&gt;https://www.ncbi.nlm.nih.gov/pubmed/19253462&lt;/url&gt;&lt;/related-urls&gt;&lt;/urls&gt;&lt;electronic-resource-num&gt;10.1097/mop.0b013e32832185c5&lt;/electronic-resource-num&gt;&lt;/record&gt;&lt;/Cite&gt;&lt;/EndNote&gt;</w:instrText>
            </w:r>
            <w:r>
              <w:fldChar w:fldCharType="separate"/>
            </w:r>
            <w:r>
              <w:rPr>
                <w:noProof/>
              </w:rPr>
              <w:t>(7)</w:t>
            </w:r>
            <w:r>
              <w:fldChar w:fldCharType="end"/>
            </w:r>
          </w:p>
        </w:tc>
      </w:tr>
      <w:tr w:rsidR="00915204" w:rsidRPr="00D25E14" w14:paraId="29B82808" w14:textId="77777777" w:rsidTr="00915204">
        <w:tc>
          <w:tcPr>
            <w:tcW w:w="1510" w:type="dxa"/>
          </w:tcPr>
          <w:p w14:paraId="0DC9FD48" w14:textId="77777777" w:rsidR="00915204" w:rsidRPr="00D25E14" w:rsidRDefault="00915204" w:rsidP="00915204"/>
        </w:tc>
        <w:tc>
          <w:tcPr>
            <w:tcW w:w="1230" w:type="dxa"/>
          </w:tcPr>
          <w:p w14:paraId="19066D01" w14:textId="6ED3AE9A" w:rsidR="00915204" w:rsidRPr="00D25E14" w:rsidRDefault="00915204" w:rsidP="00915204">
            <w:r w:rsidRPr="00D25E14">
              <w:t>COL9A3</w:t>
            </w:r>
          </w:p>
        </w:tc>
        <w:tc>
          <w:tcPr>
            <w:tcW w:w="2269" w:type="dxa"/>
          </w:tcPr>
          <w:p w14:paraId="26907B88" w14:textId="4EBA0F5D" w:rsidR="00915204" w:rsidRPr="00915204" w:rsidRDefault="00915204" w:rsidP="00915204">
            <w:pPr>
              <w:rPr>
                <w:b/>
                <w:bCs/>
              </w:rPr>
            </w:pPr>
            <w:r>
              <w:t>Crosslinked to fibrils</w:t>
            </w:r>
          </w:p>
        </w:tc>
        <w:tc>
          <w:tcPr>
            <w:tcW w:w="3003" w:type="dxa"/>
          </w:tcPr>
          <w:p w14:paraId="1B586E00" w14:textId="3385F0A4" w:rsidR="00915204" w:rsidRPr="00D25E14" w:rsidRDefault="00915204" w:rsidP="00915204">
            <w:pPr>
              <w:pStyle w:val="NormalWeb"/>
            </w:pPr>
            <w:r w:rsidRPr="00D25E14">
              <w:t xml:space="preserve">Multiple epiphyseal dysplasia Autosomal recessive Stickler syndrome </w:t>
            </w:r>
          </w:p>
        </w:tc>
        <w:tc>
          <w:tcPr>
            <w:tcW w:w="1336" w:type="dxa"/>
          </w:tcPr>
          <w:p w14:paraId="2A80C952" w14:textId="3ED14A9C" w:rsidR="00915204" w:rsidRPr="00D25E14" w:rsidRDefault="00915204" w:rsidP="00915204">
            <w:r>
              <w:fldChar w:fldCharType="begin"/>
            </w:r>
            <w:r>
              <w:instrText xml:space="preserve"> ADDIN EN.CITE &lt;EndNote&gt;&lt;Cite&gt;&lt;Author&gt;Carter&lt;/Author&gt;&lt;Year&gt;2009&lt;/Year&gt;&lt;RecNum&gt;7008&lt;/RecNum&gt;&lt;DisplayText&gt;(7)&lt;/DisplayText&gt;&lt;record&gt;&lt;rec-number&gt;7008&lt;/rec-number&gt;&lt;foreign-keys&gt;&lt;key app="EN" db-id="ztw95fdrr5vvsoes95gpzztmr5er5a52f9a9" timestamp="1631506320"&gt;7008&lt;/key&gt;&lt;/foreign-keys&gt;&lt;ref-type name="Journal Article"&gt;17&lt;/ref-type&gt;&lt;contributors&gt;&lt;authors&gt;&lt;author&gt;Carter, E. M.&lt;/author&gt;&lt;author&gt;Raggio, C. L.&lt;/author&gt;&lt;/authors&gt;&lt;/contributors&gt;&lt;auth-address&gt;Kathryn O. and Alan C. Greenberg Center for Skeletal Dysplasias, Hospital for Special Surgery, New York, New York 11238, USA. csd@hss.edu&lt;/auth-address&gt;&lt;titles&gt;&lt;title&gt;Genetic and orthopedic aspects of collagen disorders&lt;/title&gt;&lt;secondary-title&gt;Curr Opin Pediatr&lt;/secondary-title&gt;&lt;/titles&gt;&lt;periodical&gt;&lt;full-title&gt;Curr Opin Pediatr&lt;/full-title&gt;&lt;/periodical&gt;&lt;pages&gt;46-54&lt;/pages&gt;&lt;volume&gt;21&lt;/volume&gt;&lt;number&gt;1&lt;/number&gt;&lt;edition&gt;2009/03/04&lt;/edition&gt;&lt;keywords&gt;&lt;keyword&gt;Achondroplasia/diagnosis/genetics/metabolism&lt;/keyword&gt;&lt;keyword&gt;Animals&lt;/keyword&gt;&lt;keyword&gt;Cartilage, Articular/metabolism&lt;/keyword&gt;&lt;keyword&gt;Collagen Diseases/diagnosis/*genetics/metabolism/surgery&lt;/keyword&gt;&lt;keyword&gt;Collagen Type II/genetics/metabolism&lt;/keyword&gt;&lt;keyword&gt;Collagen Type IX/genetics/metabolism&lt;/keyword&gt;&lt;keyword&gt;Collagen Type XI/genetics/metabolism&lt;/keyword&gt;&lt;keyword&gt;Disease Models, Animal&lt;/keyword&gt;&lt;keyword&gt;Genetic Counseling&lt;/keyword&gt;&lt;keyword&gt;Humans&lt;/keyword&gt;&lt;keyword&gt;Infant, Newborn&lt;/keyword&gt;&lt;keyword&gt;Infant, Newborn, Diseases/diagnosis/genetics/metabolism/surgery&lt;/keyword&gt;&lt;keyword&gt;Joint Diseases/diagnosis/*genetics/metabolism/surgery&lt;/keyword&gt;&lt;keyword&gt;Mutation&lt;/keyword&gt;&lt;/keywords&gt;&lt;dates&gt;&lt;year&gt;2009&lt;/year&gt;&lt;pub-dates&gt;&lt;date&gt;Feb&lt;/date&gt;&lt;/pub-dates&gt;&lt;/dates&gt;&lt;isbn&gt;1531-698X (Electronic)&amp;#xD;1040-8703 (Linking)&lt;/isbn&gt;&lt;accession-num&gt;19253462&lt;/accession-num&gt;&lt;urls&gt;&lt;related-urls&gt;&lt;url&gt;https://www.ncbi.nlm.nih.gov/pubmed/19253462&lt;/url&gt;&lt;/related-urls&gt;&lt;/urls&gt;&lt;electronic-resource-num&gt;10.1097/mop.0b013e32832185c5&lt;/electronic-resource-num&gt;&lt;/record&gt;&lt;/Cite&gt;&lt;/EndNote&gt;</w:instrText>
            </w:r>
            <w:r>
              <w:fldChar w:fldCharType="separate"/>
            </w:r>
            <w:r>
              <w:rPr>
                <w:noProof/>
              </w:rPr>
              <w:t>(7)</w:t>
            </w:r>
            <w:r>
              <w:fldChar w:fldCharType="end"/>
            </w:r>
          </w:p>
        </w:tc>
      </w:tr>
      <w:tr w:rsidR="00915204" w:rsidRPr="00D25E14" w14:paraId="0976472D" w14:textId="08A13FA9" w:rsidTr="00915204">
        <w:tc>
          <w:tcPr>
            <w:tcW w:w="1510" w:type="dxa"/>
          </w:tcPr>
          <w:p w14:paraId="6292F603" w14:textId="77777777" w:rsidR="00915204" w:rsidRPr="00D25E14" w:rsidRDefault="00915204" w:rsidP="00915204"/>
        </w:tc>
        <w:tc>
          <w:tcPr>
            <w:tcW w:w="1230" w:type="dxa"/>
          </w:tcPr>
          <w:p w14:paraId="3AF4BE7C" w14:textId="2530AF9E" w:rsidR="00915204" w:rsidRPr="00D25E14" w:rsidRDefault="00915204" w:rsidP="00915204">
            <w:r w:rsidRPr="00D25E14">
              <w:t>COL12A1</w:t>
            </w:r>
          </w:p>
        </w:tc>
        <w:tc>
          <w:tcPr>
            <w:tcW w:w="2269" w:type="dxa"/>
          </w:tcPr>
          <w:p w14:paraId="5A3C7C61" w14:textId="649F8F5B" w:rsidR="00915204" w:rsidRPr="00D25E14" w:rsidRDefault="00E90A04" w:rsidP="00915204">
            <w:r>
              <w:t>Basement membrane</w:t>
            </w:r>
          </w:p>
        </w:tc>
        <w:tc>
          <w:tcPr>
            <w:tcW w:w="3003" w:type="dxa"/>
          </w:tcPr>
          <w:p w14:paraId="7656DC68" w14:textId="51FD5F39" w:rsidR="00915204" w:rsidRPr="00D25E14" w:rsidRDefault="00915204" w:rsidP="00915204">
            <w:r w:rsidRPr="00D25E14">
              <w:t>myopathy</w:t>
            </w:r>
          </w:p>
        </w:tc>
        <w:tc>
          <w:tcPr>
            <w:tcW w:w="1336" w:type="dxa"/>
          </w:tcPr>
          <w:p w14:paraId="5D7C6D34" w14:textId="697249A6" w:rsidR="00915204" w:rsidRPr="00D25E14" w:rsidRDefault="00915204" w:rsidP="00915204">
            <w:r>
              <w:fldChar w:fldCharType="begin">
                <w:fldData xml:space="preserve">PEVuZE5vdGU+PENpdGU+PEF1dGhvcj5IaWNrczwvQXV0aG9yPjxZZWFyPjIwMTQ8L1llYXI+PFJl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</w:fldData>
              </w:fldChar>
            </w:r>
            <w:r>
              <w:instrText xml:space="preserve"> ADDIN EN.CITE </w:instrText>
            </w:r>
            <w:r>
              <w:fldChar w:fldCharType="begin">
                <w:fldData xml:space="preserve">PEVuZE5vdGU+PENpdGU+PEF1dGhvcj5IaWNrczwvQXV0aG9yPjxZZWFyPjIwMTQ8L1llYXI+PFJl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</w:fldData>
              </w:fldChar>
            </w:r>
            <w:r>
              <w:instrText xml:space="preserve"> ADDIN EN.CITE.DATA </w:instrText>
            </w:r>
            <w:r>
              <w:fldChar w:fldCharType="end"/>
            </w:r>
            <w:r>
              <w:fldChar w:fldCharType="separate"/>
            </w:r>
            <w:r>
              <w:rPr>
                <w:noProof/>
              </w:rPr>
              <w:t>(10, 11)</w:t>
            </w:r>
            <w:r>
              <w:fldChar w:fldCharType="end"/>
            </w:r>
          </w:p>
        </w:tc>
      </w:tr>
      <w:tr w:rsidR="00915204" w:rsidRPr="00D25E14" w14:paraId="3DF924E3" w14:textId="6EEECDF8" w:rsidTr="00915204">
        <w:tc>
          <w:tcPr>
            <w:tcW w:w="1510" w:type="dxa"/>
          </w:tcPr>
          <w:p w14:paraId="07975D57" w14:textId="77777777" w:rsidR="00915204" w:rsidRPr="00D25E14" w:rsidRDefault="00915204" w:rsidP="00915204"/>
        </w:tc>
        <w:tc>
          <w:tcPr>
            <w:tcW w:w="1230" w:type="dxa"/>
          </w:tcPr>
          <w:p w14:paraId="54E492F8" w14:textId="1D40BB68" w:rsidR="00915204" w:rsidRPr="00D25E14" w:rsidRDefault="00915204" w:rsidP="00915204">
            <w:r w:rsidRPr="00D25E14">
              <w:t>COL15A1</w:t>
            </w:r>
          </w:p>
        </w:tc>
        <w:tc>
          <w:tcPr>
            <w:tcW w:w="2269" w:type="dxa"/>
          </w:tcPr>
          <w:p w14:paraId="5FE70F0E" w14:textId="46F702B1" w:rsidR="00915204" w:rsidRPr="00D25E14" w:rsidRDefault="00915204" w:rsidP="00915204">
            <w:r w:rsidRPr="00D25E14">
              <w:t>Banded Fibril linker</w:t>
            </w:r>
          </w:p>
        </w:tc>
        <w:tc>
          <w:tcPr>
            <w:tcW w:w="3003" w:type="dxa"/>
          </w:tcPr>
          <w:p w14:paraId="6123745C" w14:textId="079C8017" w:rsidR="00915204" w:rsidRPr="00D25E14" w:rsidRDefault="00915204" w:rsidP="00915204">
            <w:r w:rsidRPr="00D25E14">
              <w:t>glaucoma</w:t>
            </w:r>
          </w:p>
        </w:tc>
        <w:tc>
          <w:tcPr>
            <w:tcW w:w="1336" w:type="dxa"/>
          </w:tcPr>
          <w:p w14:paraId="3E39798E" w14:textId="4DACDBDB" w:rsidR="00915204" w:rsidRPr="00D25E14" w:rsidRDefault="00915204" w:rsidP="00915204">
            <w:r>
              <w:fldChar w:fldCharType="begin">
                <w:fldData xml:space="preserve">PEVuZE5vdGU+PENpdGU+PEF1dGhvcj5XaWdnczwvQXV0aG9yPjxZZWFyPjIwMTM8L1llYXI+PFJl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</w:fldData>
              </w:fldChar>
            </w:r>
            <w:r>
              <w:instrText xml:space="preserve"> ADDIN EN.CITE </w:instrText>
            </w:r>
            <w:r>
              <w:fldChar w:fldCharType="begin">
                <w:fldData xml:space="preserve">PEVuZE5vdGU+PENpdGU+PEF1dGhvcj5XaWdnczwvQXV0aG9yPjxZZWFyPjIwMTM8L1llYXI+PFJl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</w:fldData>
              </w:fldChar>
            </w:r>
            <w:r>
              <w:instrText xml:space="preserve"> ADDIN EN.CITE.DATA </w:instrText>
            </w:r>
            <w:r>
              <w:fldChar w:fldCharType="end"/>
            </w:r>
            <w:r>
              <w:fldChar w:fldCharType="separate"/>
            </w:r>
            <w:r>
              <w:rPr>
                <w:noProof/>
              </w:rPr>
              <w:t>(12)</w:t>
            </w:r>
            <w:r>
              <w:fldChar w:fldCharType="end"/>
            </w:r>
          </w:p>
        </w:tc>
      </w:tr>
      <w:tr w:rsidR="00915204" w:rsidRPr="00D25E14" w14:paraId="6C3327A6" w14:textId="43C241D8" w:rsidTr="00915204">
        <w:tc>
          <w:tcPr>
            <w:tcW w:w="1510" w:type="dxa"/>
          </w:tcPr>
          <w:p w14:paraId="299C34DC" w14:textId="77777777" w:rsidR="00915204" w:rsidRPr="00D25E14" w:rsidRDefault="00915204" w:rsidP="00915204"/>
        </w:tc>
        <w:tc>
          <w:tcPr>
            <w:tcW w:w="1230" w:type="dxa"/>
          </w:tcPr>
          <w:p w14:paraId="68A4A6B3" w14:textId="046720BE" w:rsidR="00915204" w:rsidRPr="00D25E14" w:rsidRDefault="00915204" w:rsidP="00915204">
            <w:r w:rsidRPr="00D25E14">
              <w:t>COL19A1</w:t>
            </w:r>
          </w:p>
        </w:tc>
        <w:tc>
          <w:tcPr>
            <w:tcW w:w="2269" w:type="dxa"/>
          </w:tcPr>
          <w:p w14:paraId="0F9C0582" w14:textId="19013F8E" w:rsidR="00915204" w:rsidRPr="00D25E14" w:rsidRDefault="00915204" w:rsidP="00915204">
            <w:r>
              <w:t>Basement membrane zones</w:t>
            </w:r>
          </w:p>
        </w:tc>
        <w:tc>
          <w:tcPr>
            <w:tcW w:w="3003" w:type="dxa"/>
          </w:tcPr>
          <w:p w14:paraId="6A8EEC09" w14:textId="77777777" w:rsidR="00915204" w:rsidRPr="00D25E14" w:rsidRDefault="00915204" w:rsidP="00915204"/>
        </w:tc>
        <w:tc>
          <w:tcPr>
            <w:tcW w:w="1336" w:type="dxa"/>
          </w:tcPr>
          <w:p w14:paraId="6F8C15F4" w14:textId="2833E96E" w:rsidR="00915204" w:rsidRPr="00D25E14" w:rsidRDefault="00915204" w:rsidP="00915204"/>
        </w:tc>
      </w:tr>
      <w:tr w:rsidR="00915204" w:rsidRPr="00D25E14" w14:paraId="1892DAB4" w14:textId="4BB73C1F" w:rsidTr="00915204">
        <w:tc>
          <w:tcPr>
            <w:tcW w:w="1510" w:type="dxa"/>
          </w:tcPr>
          <w:p w14:paraId="1EE84CBD" w14:textId="77777777" w:rsidR="00915204" w:rsidRPr="00D25E14" w:rsidRDefault="00915204" w:rsidP="00915204"/>
        </w:tc>
        <w:tc>
          <w:tcPr>
            <w:tcW w:w="1230" w:type="dxa"/>
          </w:tcPr>
          <w:p w14:paraId="50D4A309" w14:textId="2FED1B51" w:rsidR="00915204" w:rsidRPr="00D25E14" w:rsidRDefault="00915204" w:rsidP="00915204">
            <w:r w:rsidRPr="00D25E14">
              <w:t>COL20A1</w:t>
            </w:r>
          </w:p>
        </w:tc>
        <w:tc>
          <w:tcPr>
            <w:tcW w:w="2269" w:type="dxa"/>
          </w:tcPr>
          <w:p w14:paraId="087F68D7" w14:textId="77777777" w:rsidR="00915204" w:rsidRPr="00D25E14" w:rsidRDefault="00915204" w:rsidP="00915204"/>
        </w:tc>
        <w:tc>
          <w:tcPr>
            <w:tcW w:w="3003" w:type="dxa"/>
          </w:tcPr>
          <w:p w14:paraId="5304545F" w14:textId="6FE9026E" w:rsidR="00915204" w:rsidRPr="00D25E14" w:rsidRDefault="00694E93" w:rsidP="00915204">
            <w:r>
              <w:t>N/A</w:t>
            </w:r>
          </w:p>
        </w:tc>
        <w:tc>
          <w:tcPr>
            <w:tcW w:w="1336" w:type="dxa"/>
          </w:tcPr>
          <w:p w14:paraId="776C80B7" w14:textId="080215A0" w:rsidR="00915204" w:rsidRPr="00D25E14" w:rsidRDefault="00915204" w:rsidP="00915204"/>
        </w:tc>
      </w:tr>
      <w:tr w:rsidR="00915204" w:rsidRPr="00D25E14" w14:paraId="5C23DD4F" w14:textId="0AAEB0BF" w:rsidTr="00915204">
        <w:tc>
          <w:tcPr>
            <w:tcW w:w="1510" w:type="dxa"/>
          </w:tcPr>
          <w:p w14:paraId="7065D720" w14:textId="77777777" w:rsidR="00915204" w:rsidRPr="00D25E14" w:rsidRDefault="00915204" w:rsidP="00915204"/>
        </w:tc>
        <w:tc>
          <w:tcPr>
            <w:tcW w:w="1230" w:type="dxa"/>
          </w:tcPr>
          <w:p w14:paraId="0DFAC796" w14:textId="48095E1C" w:rsidR="00915204" w:rsidRPr="00D25E14" w:rsidRDefault="00915204" w:rsidP="00915204">
            <w:r w:rsidRPr="00D25E14">
              <w:t>COL21A1</w:t>
            </w:r>
          </w:p>
        </w:tc>
        <w:tc>
          <w:tcPr>
            <w:tcW w:w="2269" w:type="dxa"/>
          </w:tcPr>
          <w:p w14:paraId="68C77AC4" w14:textId="77777777" w:rsidR="00915204" w:rsidRPr="00D25E14" w:rsidRDefault="00915204" w:rsidP="00915204"/>
        </w:tc>
        <w:tc>
          <w:tcPr>
            <w:tcW w:w="3003" w:type="dxa"/>
          </w:tcPr>
          <w:p w14:paraId="0451CF5F" w14:textId="3229E84A" w:rsidR="00915204" w:rsidRPr="00D25E14" w:rsidRDefault="00915204" w:rsidP="00915204">
            <w:r>
              <w:t>N/A</w:t>
            </w:r>
          </w:p>
        </w:tc>
        <w:tc>
          <w:tcPr>
            <w:tcW w:w="1336" w:type="dxa"/>
          </w:tcPr>
          <w:p w14:paraId="4E638CF8" w14:textId="682591A8" w:rsidR="00915204" w:rsidRPr="00D25E14" w:rsidRDefault="00915204" w:rsidP="00915204"/>
        </w:tc>
      </w:tr>
      <w:tr w:rsidR="00915204" w:rsidRPr="00D25E14" w14:paraId="5F0F78B4" w14:textId="46218DB5" w:rsidTr="00915204">
        <w:tc>
          <w:tcPr>
            <w:tcW w:w="1510" w:type="dxa"/>
          </w:tcPr>
          <w:p w14:paraId="489AD12E" w14:textId="77777777" w:rsidR="00915204" w:rsidRPr="00D25E14" w:rsidRDefault="00915204" w:rsidP="00915204"/>
        </w:tc>
        <w:tc>
          <w:tcPr>
            <w:tcW w:w="1230" w:type="dxa"/>
          </w:tcPr>
          <w:p w14:paraId="7657A8B3" w14:textId="319BA9D5" w:rsidR="00915204" w:rsidRPr="00D25E14" w:rsidRDefault="00915204" w:rsidP="00915204">
            <w:r w:rsidRPr="00D25E14">
              <w:t>COL22A1</w:t>
            </w:r>
          </w:p>
        </w:tc>
        <w:tc>
          <w:tcPr>
            <w:tcW w:w="2269" w:type="dxa"/>
          </w:tcPr>
          <w:p w14:paraId="1BEFE247" w14:textId="1832F935" w:rsidR="00915204" w:rsidRPr="00D25E14" w:rsidRDefault="00915204" w:rsidP="00915204">
            <w:r>
              <w:t>Basement membrane zones</w:t>
            </w:r>
          </w:p>
        </w:tc>
        <w:tc>
          <w:tcPr>
            <w:tcW w:w="3003" w:type="dxa"/>
          </w:tcPr>
          <w:p w14:paraId="311937D7" w14:textId="5BA2E383" w:rsidR="00915204" w:rsidRPr="00D25E14" w:rsidRDefault="00915204" w:rsidP="00915204">
            <w:r>
              <w:t>N/A</w:t>
            </w:r>
          </w:p>
        </w:tc>
        <w:tc>
          <w:tcPr>
            <w:tcW w:w="1336" w:type="dxa"/>
          </w:tcPr>
          <w:p w14:paraId="0FE4FECB" w14:textId="518D3438" w:rsidR="00915204" w:rsidRPr="00D25E14" w:rsidRDefault="00915204" w:rsidP="00915204"/>
        </w:tc>
      </w:tr>
      <w:tr w:rsidR="00915204" w:rsidRPr="00D25E14" w14:paraId="22C3D9E6" w14:textId="70A81C09" w:rsidTr="00915204">
        <w:tc>
          <w:tcPr>
            <w:tcW w:w="1510" w:type="dxa"/>
          </w:tcPr>
          <w:p w14:paraId="6F7D227B" w14:textId="00E2DCC0" w:rsidR="00915204" w:rsidRPr="00D25E14" w:rsidRDefault="00915204" w:rsidP="00915204">
            <w:pPr>
              <w:rPr>
                <w:b/>
                <w:bCs/>
              </w:rPr>
            </w:pPr>
            <w:r w:rsidRPr="00D25E14">
              <w:rPr>
                <w:b/>
                <w:bCs/>
              </w:rPr>
              <w:t>Network</w:t>
            </w:r>
          </w:p>
        </w:tc>
        <w:tc>
          <w:tcPr>
            <w:tcW w:w="1230" w:type="dxa"/>
          </w:tcPr>
          <w:p w14:paraId="2EA0B4E2" w14:textId="7ABC4719" w:rsidR="00915204" w:rsidRPr="00D25E14" w:rsidRDefault="00915204" w:rsidP="00915204"/>
        </w:tc>
        <w:tc>
          <w:tcPr>
            <w:tcW w:w="2269" w:type="dxa"/>
          </w:tcPr>
          <w:p w14:paraId="664800AA" w14:textId="24008A83" w:rsidR="00915204" w:rsidRPr="00D25E14" w:rsidRDefault="00915204" w:rsidP="00915204"/>
        </w:tc>
        <w:tc>
          <w:tcPr>
            <w:tcW w:w="3003" w:type="dxa"/>
          </w:tcPr>
          <w:p w14:paraId="5A5BA12D" w14:textId="77777777" w:rsidR="00915204" w:rsidRPr="00D25E14" w:rsidRDefault="00915204" w:rsidP="00915204"/>
        </w:tc>
        <w:tc>
          <w:tcPr>
            <w:tcW w:w="1336" w:type="dxa"/>
          </w:tcPr>
          <w:p w14:paraId="734E6D4B" w14:textId="2F7FF15F" w:rsidR="00915204" w:rsidRPr="00D25E14" w:rsidRDefault="00915204" w:rsidP="00915204"/>
        </w:tc>
      </w:tr>
      <w:tr w:rsidR="00915204" w:rsidRPr="00D25E14" w14:paraId="3122EBB8" w14:textId="77777777" w:rsidTr="00915204">
        <w:tc>
          <w:tcPr>
            <w:tcW w:w="1510" w:type="dxa"/>
          </w:tcPr>
          <w:p w14:paraId="061BEF6D" w14:textId="77777777" w:rsidR="00915204" w:rsidRPr="00D25E14" w:rsidRDefault="00915204" w:rsidP="00915204"/>
        </w:tc>
        <w:tc>
          <w:tcPr>
            <w:tcW w:w="1230" w:type="dxa"/>
          </w:tcPr>
          <w:p w14:paraId="78BCC9CA" w14:textId="675A1943" w:rsidR="00915204" w:rsidRPr="00D25E14" w:rsidRDefault="00915204" w:rsidP="00915204">
            <w:r w:rsidRPr="00D25E14">
              <w:t>COL4A1</w:t>
            </w:r>
          </w:p>
        </w:tc>
        <w:tc>
          <w:tcPr>
            <w:tcW w:w="2269" w:type="dxa"/>
          </w:tcPr>
          <w:p w14:paraId="7D963620" w14:textId="2772D0AD" w:rsidR="00915204" w:rsidRPr="00D25E14" w:rsidRDefault="00915204" w:rsidP="00915204">
            <w:r w:rsidRPr="00D25E14">
              <w:t xml:space="preserve">Basement  </w:t>
            </w:r>
          </w:p>
        </w:tc>
        <w:tc>
          <w:tcPr>
            <w:tcW w:w="3003" w:type="dxa"/>
          </w:tcPr>
          <w:p w14:paraId="60BEAE50" w14:textId="37B650C2" w:rsidR="00915204" w:rsidRPr="00D25E14" w:rsidRDefault="00915204" w:rsidP="00915204">
            <w:pPr>
              <w:pStyle w:val="NormalWeb"/>
            </w:pPr>
            <w:r w:rsidRPr="00D25E14">
              <w:t>Familial porencephaly</w:t>
            </w:r>
            <w:r w:rsidRPr="00D25E14">
              <w:br/>
              <w:t xml:space="preserve">Hereditary angiopathy with nephropathy, </w:t>
            </w:r>
            <w:proofErr w:type="gramStart"/>
            <w:r w:rsidRPr="00D25E14">
              <w:t>aneurysms</w:t>
            </w:r>
            <w:proofErr w:type="gramEnd"/>
            <w:r w:rsidRPr="00D25E14">
              <w:t xml:space="preserve"> and muscle cramps syndrome </w:t>
            </w:r>
          </w:p>
        </w:tc>
        <w:tc>
          <w:tcPr>
            <w:tcW w:w="1336" w:type="dxa"/>
          </w:tcPr>
          <w:p w14:paraId="0E320CD4" w14:textId="73E6FAD4" w:rsidR="00915204" w:rsidRPr="00D25E14" w:rsidRDefault="00915204" w:rsidP="00915204">
            <w:r w:rsidRPr="00D25E14">
              <w:fldChar w:fldCharType="begin"/>
            </w:r>
            <w:r>
              <w:instrText xml:space="preserve"> ADDIN EN.CITE &lt;EndNote&gt;&lt;Cite&gt;&lt;Author&gt;Kuo&lt;/Author&gt;&lt;Year&gt;2012&lt;/Year&gt;&lt;RecNum&gt;1547&lt;/RecNum&gt;&lt;DisplayText&gt;(13)&lt;/DisplayText&gt;&lt;record&gt;&lt;rec-number&gt;1547&lt;/rec-number&gt;&lt;foreign-keys&gt;&lt;key app="EN" db-id="ztw95fdrr5vvsoes95gpzztmr5er5a52f9a9" timestamp="1569466401" guid="982e99ee-8aa0-4d79-ac89-09bfdc83ceba"&gt;1547&lt;/key&gt;&lt;/foreign-keys&gt;&lt;ref-type name="Journal Article"&gt;17&lt;/ref-type&gt;&lt;contributors&gt;&lt;authors&gt;&lt;author&gt;Kuo, D. S.&lt;/author&gt;&lt;author&gt;Labelle-Dumais, C.&lt;/author&gt;&lt;author&gt;Gould, D. B.&lt;/author&gt;&lt;/authors&gt;&lt;/contributors&gt;&lt;auth-address&gt;Department of Ophthalmology, UCSF School of Medicine, San Francisco, CA 94143, USA.&lt;/auth-address&gt;&lt;titles&gt;&lt;title&gt;COL4A1 and COL4A2 mutations and disease: insights into pathogenic mechanisms and potential therapeutic targets&lt;/title&gt;&lt;secondary-title&gt;Hum Mol Genet&lt;/secondary-title&gt;&lt;/titles&gt;&lt;periodical&gt;&lt;full-title&gt;Hum Mol Genet&lt;/full-title&gt;&lt;/periodical&gt;&lt;pages&gt;R97-110&lt;/pages&gt;&lt;volume&gt;21&lt;/volume&gt;&lt;number&gt;R1&lt;/number&gt;&lt;keywords&gt;&lt;keyword&gt;Animals&lt;/keyword&gt;&lt;keyword&gt;Basement Membrane/metabolism&lt;/keyword&gt;&lt;keyword&gt;Biological Transport&lt;/keyword&gt;&lt;keyword&gt;Collagen Type IV/chemistry/*genetics/metabolism&lt;/keyword&gt;&lt;keyword&gt;Genetic Predisposition to Disease&lt;/keyword&gt;&lt;keyword&gt;Glaucoma/*genetics&lt;/keyword&gt;&lt;keyword&gt;Humans&lt;/keyword&gt;&lt;keyword&gt;Mice&lt;/keyword&gt;&lt;keyword&gt;Molecular Targeted Therapy&lt;/keyword&gt;&lt;keyword&gt;Muscular Diseases/*genetics&lt;/keyword&gt;&lt;keyword&gt;Mutation&lt;/keyword&gt;&lt;keyword&gt;Phenotype&lt;/keyword&gt;&lt;keyword&gt;Protein Multimerization&lt;/keyword&gt;&lt;keyword&gt;Stroke/*genetics&lt;/keyword&gt;&lt;/keywords&gt;&lt;dates&gt;&lt;year&gt;2012&lt;/year&gt;&lt;pub-dates&gt;&lt;date&gt;Oct 15&lt;/date&gt;&lt;/pub-dates&gt;&lt;/dates&gt;&lt;isbn&gt;1460-2083 (Electronic)&amp;#xD;0964-6906 (Linking)&lt;/isbn&gt;&lt;accession-num&gt;22914737&lt;/accession-num&gt;&lt;urls&gt;&lt;related-urls&gt;&lt;url&gt;https://www.ncbi.nlm.nih.gov/pubmed/22914737&lt;/url&gt;&lt;url&gt;http://hmg.oxfordjournals.org/content/21/R1/R97.full.pdf&lt;/url&gt;&lt;/related-urls&gt;&lt;/urls&gt;&lt;custom2&gt;PMC3459649&lt;/custom2&gt;&lt;electronic-resource-num&gt;10.1093/hmg/dds346&lt;/electronic-resource-num&gt;&lt;/record&gt;&lt;/Cite&gt;&lt;/EndNote&gt;</w:instrText>
            </w:r>
            <w:r w:rsidRPr="00D25E14">
              <w:fldChar w:fldCharType="separate"/>
            </w:r>
            <w:r>
              <w:rPr>
                <w:noProof/>
              </w:rPr>
              <w:t>(13)</w:t>
            </w:r>
            <w:r w:rsidRPr="00D25E14">
              <w:fldChar w:fldCharType="end"/>
            </w:r>
          </w:p>
        </w:tc>
      </w:tr>
      <w:tr w:rsidR="00915204" w:rsidRPr="00D25E14" w14:paraId="09D9F634" w14:textId="77777777" w:rsidTr="00915204">
        <w:tc>
          <w:tcPr>
            <w:tcW w:w="1510" w:type="dxa"/>
          </w:tcPr>
          <w:p w14:paraId="7359E3E7" w14:textId="77777777" w:rsidR="00915204" w:rsidRPr="00D25E14" w:rsidRDefault="00915204" w:rsidP="00915204"/>
        </w:tc>
        <w:tc>
          <w:tcPr>
            <w:tcW w:w="1230" w:type="dxa"/>
          </w:tcPr>
          <w:p w14:paraId="5A88FCFE" w14:textId="26339FA7" w:rsidR="00915204" w:rsidRPr="00D25E14" w:rsidRDefault="00915204" w:rsidP="00915204">
            <w:r w:rsidRPr="00D25E14">
              <w:t>COL4A2</w:t>
            </w:r>
          </w:p>
        </w:tc>
        <w:tc>
          <w:tcPr>
            <w:tcW w:w="2269" w:type="dxa"/>
          </w:tcPr>
          <w:p w14:paraId="545E81A7" w14:textId="25809379" w:rsidR="00915204" w:rsidRPr="00D25E14" w:rsidRDefault="00915204" w:rsidP="00915204">
            <w:r w:rsidRPr="00D25E14">
              <w:t xml:space="preserve">Basement  </w:t>
            </w:r>
          </w:p>
        </w:tc>
        <w:tc>
          <w:tcPr>
            <w:tcW w:w="3003" w:type="dxa"/>
          </w:tcPr>
          <w:p w14:paraId="583165CE" w14:textId="3176189A" w:rsidR="00915204" w:rsidRPr="00D25E14" w:rsidRDefault="00F21B3C" w:rsidP="00915204">
            <w:r w:rsidRPr="00D25E14">
              <w:t>Familial porencephaly</w:t>
            </w:r>
            <w:r w:rsidRPr="00D25E14">
              <w:br/>
              <w:t xml:space="preserve">Hereditary angiopathy with nephropathy, </w:t>
            </w:r>
            <w:proofErr w:type="gramStart"/>
            <w:r w:rsidRPr="00D25E14">
              <w:t>aneurysms</w:t>
            </w:r>
            <w:proofErr w:type="gramEnd"/>
            <w:r w:rsidRPr="00D25E14">
              <w:t xml:space="preserve"> and muscle cramps syndrome</w:t>
            </w:r>
          </w:p>
        </w:tc>
        <w:tc>
          <w:tcPr>
            <w:tcW w:w="1336" w:type="dxa"/>
          </w:tcPr>
          <w:p w14:paraId="7A1B7164" w14:textId="7AE07231" w:rsidR="00915204" w:rsidRPr="00D25E14" w:rsidRDefault="00915204" w:rsidP="00915204">
            <w:r w:rsidRPr="00D25E14">
              <w:fldChar w:fldCharType="begin"/>
            </w:r>
            <w:r>
              <w:instrText xml:space="preserve"> ADDIN EN.CITE &lt;EndNote&gt;&lt;Cite&gt;&lt;Author&gt;Kuo&lt;/Author&gt;&lt;Year&gt;2012&lt;/Year&gt;&lt;RecNum&gt;1547&lt;/RecNum&gt;&lt;DisplayText&gt;(13)&lt;/DisplayText&gt;&lt;record&gt;&lt;rec-number&gt;1547&lt;/rec-number&gt;&lt;foreign-keys&gt;&lt;key app="EN" db-id="ztw95fdrr5vvsoes95gpzztmr5er5a52f9a9" timestamp="1569466401" guid="982e99ee-8aa0-4d79-ac89-09bfdc83ceba"&gt;1547&lt;/key&gt;&lt;/foreign-keys&gt;&lt;ref-type name="Journal Article"&gt;17&lt;/ref-type&gt;&lt;contributors&gt;&lt;authors&gt;&lt;author&gt;Kuo, D. S.&lt;/author&gt;&lt;author&gt;Labelle-Dumais, C.&lt;/author&gt;&lt;author&gt;Gould, D. B.&lt;/author&gt;&lt;/authors&gt;&lt;/contributors&gt;&lt;auth-address&gt;Department of Ophthalmology, UCSF School of Medicine, San Francisco, CA 94143, USA.&lt;/auth-address&gt;&lt;titles&gt;&lt;title&gt;COL4A1 and COL4A2 mutations and disease: insights into pathogenic mechanisms and potential therapeutic targets&lt;/title&gt;&lt;secondary-title&gt;Hum Mol Genet&lt;/secondary-title&gt;&lt;/titles&gt;&lt;periodical&gt;&lt;full-title&gt;Hum Mol Genet&lt;/full-title&gt;&lt;/periodical&gt;&lt;pages&gt;R97-110&lt;/pages&gt;&lt;volume&gt;21&lt;/volume&gt;&lt;number&gt;R1&lt;/number&gt;&lt;keywords&gt;&lt;keyword&gt;Animals&lt;/keyword&gt;&lt;keyword&gt;Basement Membrane/metabolism&lt;/keyword&gt;&lt;keyword&gt;Biological Transport&lt;/keyword&gt;&lt;keyword&gt;Collagen Type IV/chemistry/*genetics/metabolism&lt;/keyword&gt;&lt;keyword&gt;Genetic Predisposition to Disease&lt;/keyword&gt;&lt;keyword&gt;Glaucoma/*genetics&lt;/keyword&gt;&lt;keyword&gt;Humans&lt;/keyword&gt;&lt;keyword&gt;Mice&lt;/keyword&gt;&lt;keyword&gt;Molecular Targeted Therapy&lt;/keyword&gt;&lt;keyword&gt;Muscular Diseases/*genetics&lt;/keyword&gt;&lt;keyword&gt;Mutation&lt;/keyword&gt;&lt;keyword&gt;Phenotype&lt;/keyword&gt;&lt;keyword&gt;Protein Multimerization&lt;/keyword&gt;&lt;keyword&gt;Stroke/*genetics&lt;/keyword&gt;&lt;/keywords&gt;&lt;dates&gt;&lt;year&gt;2012&lt;/year&gt;&lt;pub-dates&gt;&lt;date&gt;Oct 15&lt;/date&gt;&lt;/pub-dates&gt;&lt;/dates&gt;&lt;isbn&gt;1460-2083 (Electronic)&amp;#xD;0964-6906 (Linking)&lt;/isbn&gt;&lt;accession-num&gt;22914737&lt;/accession-num&gt;&lt;urls&gt;&lt;related-urls&gt;&lt;url&gt;https://www.ncbi.nlm.nih.gov/pubmed/22914737&lt;/url&gt;&lt;url&gt;http://hmg.oxfordjournals.org/content/21/R1/R97.full.pdf&lt;/url&gt;&lt;/related-urls&gt;&lt;/urls&gt;&lt;custom2&gt;PMC3459649&lt;/custom2&gt;&lt;electronic-resource-num&gt;10.1093/hmg/dds346&lt;/electronic-resource-num&gt;&lt;/record&gt;&lt;/Cite&gt;&lt;/EndNote&gt;</w:instrText>
            </w:r>
            <w:r w:rsidRPr="00D25E14">
              <w:fldChar w:fldCharType="separate"/>
            </w:r>
            <w:r>
              <w:rPr>
                <w:noProof/>
              </w:rPr>
              <w:t>(13)</w:t>
            </w:r>
            <w:r w:rsidRPr="00D25E14">
              <w:fldChar w:fldCharType="end"/>
            </w:r>
          </w:p>
        </w:tc>
      </w:tr>
      <w:tr w:rsidR="00447B34" w:rsidRPr="00D25E14" w14:paraId="1B51FA9B" w14:textId="77777777" w:rsidTr="00E7141E">
        <w:tc>
          <w:tcPr>
            <w:tcW w:w="1510" w:type="dxa"/>
          </w:tcPr>
          <w:p w14:paraId="59AA3226" w14:textId="77777777" w:rsidR="00447B34" w:rsidRPr="00D25E14" w:rsidRDefault="00447B34" w:rsidP="00E7141E"/>
        </w:tc>
        <w:tc>
          <w:tcPr>
            <w:tcW w:w="1230" w:type="dxa"/>
          </w:tcPr>
          <w:p w14:paraId="7152C933" w14:textId="65224256" w:rsidR="00447B34" w:rsidRPr="00D25E14" w:rsidRDefault="00447B34" w:rsidP="00E7141E">
            <w:r>
              <w:t>COL4A</w:t>
            </w:r>
            <w:r>
              <w:t>3</w:t>
            </w:r>
          </w:p>
        </w:tc>
        <w:tc>
          <w:tcPr>
            <w:tcW w:w="2269" w:type="dxa"/>
          </w:tcPr>
          <w:p w14:paraId="0FFD8ADD" w14:textId="77777777" w:rsidR="00447B34" w:rsidRPr="00D25E14" w:rsidRDefault="00447B34" w:rsidP="00E7141E">
            <w:r>
              <w:t>Basement</w:t>
            </w:r>
          </w:p>
        </w:tc>
        <w:tc>
          <w:tcPr>
            <w:tcW w:w="3003" w:type="dxa"/>
          </w:tcPr>
          <w:p w14:paraId="0CC4F1F7" w14:textId="77777777" w:rsidR="00447B34" w:rsidRPr="00D25E14" w:rsidRDefault="00447B34" w:rsidP="00E7141E">
            <w:r>
              <w:t>Alport Syndrome</w:t>
            </w:r>
          </w:p>
        </w:tc>
        <w:tc>
          <w:tcPr>
            <w:tcW w:w="1336" w:type="dxa"/>
          </w:tcPr>
          <w:p w14:paraId="7A83549D" w14:textId="5651D711" w:rsidR="00447B34" w:rsidRPr="00D25E14" w:rsidRDefault="009617EE" w:rsidP="00E7141E">
            <w:r>
              <w:fldChar w:fldCharType="begin"/>
            </w:r>
            <w:r>
              <w:instrText xml:space="preserve"> ADDIN EN.CITE &lt;EndNote&gt;&lt;Cite&gt;&lt;Author&gt;Savige&lt;/Author&gt;&lt;Year&gt;2021&lt;/Year&gt;&lt;RecNum&gt;7011&lt;/RecNum&gt;&lt;DisplayText&gt;(14)&lt;/DisplayText&gt;&lt;record&gt;&lt;rec-number&gt;7011&lt;/rec-number&gt;&lt;foreign-keys&gt;&lt;key app="EN" db-id="ztw95fdrr5vvsoes95gpzztmr5er5a52f9a9" timestamp="1631591889"&gt;7011&lt;/key&gt;&lt;/foreign-keys&gt;&lt;ref-type name="Journal Article"&gt;17&lt;/ref-type&gt;&lt;contributors&gt;&lt;authors&gt;&lt;author&gt;Savige, J.&lt;/author&gt;&lt;author&gt;Harraka, P.&lt;/author&gt;&lt;/authors&gt;&lt;/contributors&gt;&lt;auth-address&gt;The University of Melbourne Department of Medicine, Melbourne Health and Northern Health, Royal Melbourne Hospital, Parkville VIC 3050 AUSTRALIA. Electronic address: j.savige@unimelb.edu.au.&amp;#xD;The University of Melbourne Department of Medicine, Melbourne Health and Northern Health, Royal Melbourne Hospital, Parkville VIC 3050 AUSTRALIA.&lt;/auth-address&gt;&lt;titles&gt;&lt;title&gt;Pathogenic Variants in the Genes Affected in Alport Syndrome (COL4A3-COL4A5) and Their Association With Other Kidney Conditions: A Review&lt;/title&gt;&lt;secondary-title&gt;Am J Kidney Dis&lt;/secondary-title&gt;&lt;/titles&gt;&lt;periodical&gt;&lt;full-title&gt;Am J Kidney Dis&lt;/full-title&gt;&lt;/periodical&gt;&lt;edition&gt;2021/07/11&lt;/edition&gt;&lt;dates&gt;&lt;year&gt;2021&lt;/year&gt;&lt;pub-dates&gt;&lt;date&gt;Jul 7&lt;/date&gt;&lt;/pub-dates&gt;&lt;/dates&gt;&lt;isbn&gt;1523-6838 (Electronic)&amp;#xD;0272-6386 (Linking)&lt;/isbn&gt;&lt;accession-num&gt;34245817&lt;/accession-num&gt;&lt;urls&gt;&lt;related-urls&gt;&lt;url&gt;https://www.ncbi.nlm.nih.gov/pubmed/34245817&lt;/url&gt;&lt;/related-urls&gt;&lt;/urls&gt;&lt;electronic-resource-num&gt;10.1053/j.ajkd.2021.04.017&lt;/electronic-resource-num&gt;&lt;/record&gt;&lt;/Cite&gt;&lt;/EndNote&gt;</w:instrText>
            </w:r>
            <w:r>
              <w:fldChar w:fldCharType="separate"/>
            </w:r>
            <w:r>
              <w:rPr>
                <w:noProof/>
              </w:rPr>
              <w:t>(14)</w:t>
            </w:r>
            <w:r>
              <w:fldChar w:fldCharType="end"/>
            </w:r>
          </w:p>
        </w:tc>
      </w:tr>
      <w:tr w:rsidR="00447B34" w:rsidRPr="00D25E14" w14:paraId="7F1051E4" w14:textId="77777777" w:rsidTr="00E7141E">
        <w:tc>
          <w:tcPr>
            <w:tcW w:w="1510" w:type="dxa"/>
          </w:tcPr>
          <w:p w14:paraId="3307D19E" w14:textId="77777777" w:rsidR="00447B34" w:rsidRPr="00D25E14" w:rsidRDefault="00447B34" w:rsidP="00E7141E"/>
        </w:tc>
        <w:tc>
          <w:tcPr>
            <w:tcW w:w="1230" w:type="dxa"/>
          </w:tcPr>
          <w:p w14:paraId="4E0174E9" w14:textId="37ACC011" w:rsidR="00447B34" w:rsidRPr="00D25E14" w:rsidRDefault="00447B34" w:rsidP="00E7141E">
            <w:r>
              <w:t>COL4A</w:t>
            </w:r>
            <w:r>
              <w:t>4</w:t>
            </w:r>
          </w:p>
        </w:tc>
        <w:tc>
          <w:tcPr>
            <w:tcW w:w="2269" w:type="dxa"/>
          </w:tcPr>
          <w:p w14:paraId="28EEF8AB" w14:textId="77777777" w:rsidR="00447B34" w:rsidRPr="00D25E14" w:rsidRDefault="00447B34" w:rsidP="00E7141E">
            <w:r>
              <w:t>Basement</w:t>
            </w:r>
          </w:p>
        </w:tc>
        <w:tc>
          <w:tcPr>
            <w:tcW w:w="3003" w:type="dxa"/>
          </w:tcPr>
          <w:p w14:paraId="72C692C8" w14:textId="77777777" w:rsidR="00447B34" w:rsidRPr="00D25E14" w:rsidRDefault="00447B34" w:rsidP="00E7141E">
            <w:r>
              <w:t>Alport Syndrome</w:t>
            </w:r>
          </w:p>
        </w:tc>
        <w:tc>
          <w:tcPr>
            <w:tcW w:w="1336" w:type="dxa"/>
          </w:tcPr>
          <w:p w14:paraId="46F9FA9E" w14:textId="1DABD535" w:rsidR="00447B34" w:rsidRPr="00D25E14" w:rsidRDefault="009617EE" w:rsidP="00E7141E">
            <w:r>
              <w:fldChar w:fldCharType="begin"/>
            </w:r>
            <w:r>
              <w:instrText xml:space="preserve"> ADDIN EN.CITE &lt;EndNote&gt;&lt;Cite&gt;&lt;Author&gt;Savige&lt;/Author&gt;&lt;Year&gt;2021&lt;/Year&gt;&lt;RecNum&gt;7011&lt;/RecNum&gt;&lt;DisplayText&gt;(14)&lt;/DisplayText&gt;&lt;record&gt;&lt;rec-number&gt;7011&lt;/rec-number&gt;&lt;foreign-keys&gt;&lt;key app="EN" db-id="ztw95fdrr5vvsoes95gpzztmr5er5a52f9a9" timestamp="1631591889"&gt;7011&lt;/key&gt;&lt;/foreign-keys&gt;&lt;ref-type name="Journal Article"&gt;17&lt;/ref-type&gt;&lt;contributors&gt;&lt;authors&gt;&lt;author&gt;Savige, J.&lt;/author&gt;&lt;author&gt;Harraka, P.&lt;/author&gt;&lt;/authors&gt;&lt;/contributors&gt;&lt;auth-address&gt;The University of Melbourne Department of Medicine, Melbourne Health and Northern Health, Royal Melbourne Hospital, Parkville VIC 3050 AUSTRALIA. Electronic address: j.savige@unimelb.edu.au.&amp;#xD;The University of Melbourne Department of Medicine, Melbourne Health and Northern Health, Royal Melbourne Hospital, Parkville VIC 3050 AUSTRALIA.&lt;/auth-address&gt;&lt;titles&gt;&lt;title&gt;Pathogenic Variants in the Genes Affected in Alport Syndrome (COL4A3-COL4A5) and Their Association With Other Kidney Conditions: A Review&lt;/title&gt;&lt;secondary-title&gt;Am J Kidney Dis&lt;/secondary-title&gt;&lt;/titles&gt;&lt;periodical&gt;&lt;full-title&gt;Am J Kidney Dis&lt;/full-title&gt;&lt;/periodical&gt;&lt;edition&gt;2021/07/11&lt;/edition&gt;&lt;dates&gt;&lt;year&gt;2021&lt;/year&gt;&lt;pub-dates&gt;&lt;date&gt;Jul 7&lt;/date&gt;&lt;/pub-dates&gt;&lt;/dates&gt;&lt;isbn&gt;1523-6838 (Electronic)&amp;#xD;0272-6386 (Linking)&lt;/isbn&gt;&lt;accession-num&gt;34245817&lt;/accession-num&gt;&lt;urls&gt;&lt;related-urls&gt;&lt;url&gt;https://www.ncbi.nlm.nih.gov/pubmed/34245817&lt;/url&gt;&lt;/related-urls&gt;&lt;/urls&gt;&lt;electronic-resource-num&gt;10.1053/j.ajkd.2021.04.017&lt;/electronic-resource-num&gt;&lt;/record&gt;&lt;/Cite&gt;&lt;/EndNote&gt;</w:instrText>
            </w:r>
            <w:r>
              <w:fldChar w:fldCharType="separate"/>
            </w:r>
            <w:r>
              <w:rPr>
                <w:noProof/>
              </w:rPr>
              <w:t>(14)</w:t>
            </w:r>
            <w:r>
              <w:fldChar w:fldCharType="end"/>
            </w:r>
          </w:p>
        </w:tc>
      </w:tr>
      <w:tr w:rsidR="00915204" w:rsidRPr="00D25E14" w14:paraId="45773156" w14:textId="77777777" w:rsidTr="00915204">
        <w:tc>
          <w:tcPr>
            <w:tcW w:w="1510" w:type="dxa"/>
          </w:tcPr>
          <w:p w14:paraId="530F476D" w14:textId="77777777" w:rsidR="00915204" w:rsidRPr="00D25E14" w:rsidRDefault="00915204" w:rsidP="00915204"/>
        </w:tc>
        <w:tc>
          <w:tcPr>
            <w:tcW w:w="1230" w:type="dxa"/>
          </w:tcPr>
          <w:p w14:paraId="0C3401EF" w14:textId="39273F89" w:rsidR="00915204" w:rsidRPr="00D25E14" w:rsidRDefault="00F93267" w:rsidP="00915204">
            <w:r>
              <w:t>COL4A5</w:t>
            </w:r>
          </w:p>
        </w:tc>
        <w:tc>
          <w:tcPr>
            <w:tcW w:w="2269" w:type="dxa"/>
          </w:tcPr>
          <w:p w14:paraId="423ADF6D" w14:textId="571953B2" w:rsidR="00915204" w:rsidRPr="00D25E14" w:rsidRDefault="00F93267" w:rsidP="00915204">
            <w:r>
              <w:t>Basement</w:t>
            </w:r>
          </w:p>
        </w:tc>
        <w:tc>
          <w:tcPr>
            <w:tcW w:w="3003" w:type="dxa"/>
          </w:tcPr>
          <w:p w14:paraId="22F7F411" w14:textId="3C856321" w:rsidR="00915204" w:rsidRPr="00D25E14" w:rsidRDefault="00F93267" w:rsidP="00915204">
            <w:r>
              <w:t>Alport Syndrome</w:t>
            </w:r>
          </w:p>
        </w:tc>
        <w:tc>
          <w:tcPr>
            <w:tcW w:w="1336" w:type="dxa"/>
          </w:tcPr>
          <w:p w14:paraId="1D5AF50A" w14:textId="07F8ABA4" w:rsidR="00915204" w:rsidRPr="00D25E14" w:rsidRDefault="009617EE" w:rsidP="00915204">
            <w:r>
              <w:fldChar w:fldCharType="begin"/>
            </w:r>
            <w:r>
              <w:instrText xml:space="preserve"> ADDIN EN.CITE &lt;EndNote&gt;&lt;Cite&gt;&lt;Author&gt;Savige&lt;/Author&gt;&lt;Year&gt;2021&lt;/Year&gt;&lt;RecNum&gt;7011&lt;/RecNum&gt;&lt;DisplayText&gt;(14)&lt;/DisplayText&gt;&lt;record&gt;&lt;rec-number&gt;7011&lt;/rec-number&gt;&lt;foreign-keys&gt;&lt;key app="EN" db-id="ztw95fdrr5vvsoes95gpzztmr5er5a52f9a9" timestamp="1631591889"&gt;7011&lt;/key&gt;&lt;/foreign-keys&gt;&lt;ref-type name="Journal Article"&gt;17&lt;/ref-type&gt;&lt;contributors&gt;&lt;authors&gt;&lt;author&gt;Savige, J.&lt;/author&gt;&lt;author&gt;Harraka, P.&lt;/author&gt;&lt;/authors&gt;&lt;/contributors&gt;&lt;auth-address&gt;The University of Melbourne Department of Medicine, Melbourne Health and Northern Health, Royal Melbourne Hospital, Parkville VIC 3050 AUSTRALIA. Electronic address: j.savige@unimelb.edu.au.&amp;#xD;The University of Melbourne Department of Medicine, Melbourne Health and Northern Health, Royal Melbourne Hospital, Parkville VIC 3050 AUSTRALIA.&lt;/auth-address&gt;&lt;titles&gt;&lt;title&gt;Pathogenic Variants in the Genes Affected in Alport Syndrome (COL4A3-COL4A5) and Their Association With Other Kidney Conditions: A Review&lt;/title&gt;&lt;secondary-title&gt;Am J Kidney Dis&lt;/secondary-title&gt;&lt;/titles&gt;&lt;periodical&gt;&lt;full-title&gt;Am J Kidney Dis&lt;/full-title&gt;&lt;/periodical&gt;&lt;edition&gt;2021/07/11&lt;/edition&gt;&lt;dates&gt;&lt;year&gt;2021&lt;/year&gt;&lt;pub-dates&gt;&lt;date&gt;Jul 7&lt;/date&gt;&lt;/pub-dates&gt;&lt;/dates&gt;&lt;isbn&gt;1523-6838 (Electronic)&amp;#xD;0272-6386 (Linking)&lt;/isbn&gt;&lt;accession-num&gt;34245817&lt;/accession-num&gt;&lt;urls&gt;&lt;related-urls&gt;&lt;url&gt;https://www.ncbi.nlm.nih.gov/pubmed/34245817&lt;/url&gt;&lt;/related-urls&gt;&lt;/urls&gt;&lt;electronic-resource-num&gt;10.1053/j.ajkd.2021.04.017&lt;/electronic-resource-num&gt;&lt;/record&gt;&lt;/Cite&gt;&lt;/EndNote&gt;</w:instrText>
            </w:r>
            <w:r>
              <w:fldChar w:fldCharType="separate"/>
            </w:r>
            <w:r>
              <w:rPr>
                <w:noProof/>
              </w:rPr>
              <w:t>(14)</w:t>
            </w:r>
            <w:r>
              <w:fldChar w:fldCharType="end"/>
            </w:r>
          </w:p>
        </w:tc>
      </w:tr>
      <w:tr w:rsidR="009617EE" w:rsidRPr="00D25E14" w14:paraId="7E5D1497" w14:textId="77777777" w:rsidTr="00915204">
        <w:tc>
          <w:tcPr>
            <w:tcW w:w="1510" w:type="dxa"/>
          </w:tcPr>
          <w:p w14:paraId="4FCC6FFA" w14:textId="77777777" w:rsidR="009617EE" w:rsidRPr="00D25E14" w:rsidRDefault="009617EE" w:rsidP="00915204"/>
        </w:tc>
        <w:tc>
          <w:tcPr>
            <w:tcW w:w="1230" w:type="dxa"/>
          </w:tcPr>
          <w:p w14:paraId="70F0B03F" w14:textId="19E65D84" w:rsidR="009617EE" w:rsidRDefault="009617EE" w:rsidP="00915204">
            <w:r>
              <w:t>COL4A6</w:t>
            </w:r>
          </w:p>
        </w:tc>
        <w:tc>
          <w:tcPr>
            <w:tcW w:w="2269" w:type="dxa"/>
          </w:tcPr>
          <w:p w14:paraId="5CA64657" w14:textId="175A379B" w:rsidR="009617EE" w:rsidRDefault="009617EE" w:rsidP="00915204">
            <w:r>
              <w:t>Basement</w:t>
            </w:r>
          </w:p>
        </w:tc>
        <w:tc>
          <w:tcPr>
            <w:tcW w:w="3003" w:type="dxa"/>
          </w:tcPr>
          <w:p w14:paraId="71E54F58" w14:textId="411F3144" w:rsidR="009617EE" w:rsidRDefault="000315BB" w:rsidP="00915204">
            <w:r>
              <w:t>N/A</w:t>
            </w:r>
          </w:p>
        </w:tc>
        <w:tc>
          <w:tcPr>
            <w:tcW w:w="1336" w:type="dxa"/>
          </w:tcPr>
          <w:p w14:paraId="0521D7B6" w14:textId="77777777" w:rsidR="009617EE" w:rsidRDefault="009617EE" w:rsidP="00915204"/>
        </w:tc>
      </w:tr>
      <w:tr w:rsidR="00915204" w:rsidRPr="00D25E14" w14:paraId="211EF67F" w14:textId="01279378" w:rsidTr="00915204">
        <w:tc>
          <w:tcPr>
            <w:tcW w:w="1510" w:type="dxa"/>
          </w:tcPr>
          <w:p w14:paraId="5C50CE89" w14:textId="59813F6E" w:rsidR="00915204" w:rsidRPr="00D25E14" w:rsidRDefault="00915204" w:rsidP="00915204"/>
        </w:tc>
        <w:tc>
          <w:tcPr>
            <w:tcW w:w="1230" w:type="dxa"/>
          </w:tcPr>
          <w:p w14:paraId="2310337D" w14:textId="156537B9" w:rsidR="00915204" w:rsidRPr="00D25E14" w:rsidRDefault="00915204" w:rsidP="00915204">
            <w:r w:rsidRPr="00D25E14">
              <w:t>COL8A1</w:t>
            </w:r>
          </w:p>
        </w:tc>
        <w:tc>
          <w:tcPr>
            <w:tcW w:w="2269" w:type="dxa"/>
          </w:tcPr>
          <w:p w14:paraId="3F941475" w14:textId="5B7B0D2A" w:rsidR="00915204" w:rsidRPr="00D25E14" w:rsidRDefault="00915204" w:rsidP="00915204">
            <w:r w:rsidRPr="00D25E14">
              <w:t xml:space="preserve">Basement  </w:t>
            </w:r>
          </w:p>
        </w:tc>
        <w:tc>
          <w:tcPr>
            <w:tcW w:w="3003" w:type="dxa"/>
          </w:tcPr>
          <w:p w14:paraId="138D41B6" w14:textId="64EB6276" w:rsidR="00915204" w:rsidRPr="00D25E14" w:rsidRDefault="00915204" w:rsidP="00915204">
            <w:r>
              <w:t>N/A</w:t>
            </w:r>
          </w:p>
        </w:tc>
        <w:tc>
          <w:tcPr>
            <w:tcW w:w="1336" w:type="dxa"/>
          </w:tcPr>
          <w:p w14:paraId="2EE1A260" w14:textId="0843291F" w:rsidR="00915204" w:rsidRPr="00D25E14" w:rsidRDefault="00915204" w:rsidP="00915204"/>
        </w:tc>
      </w:tr>
      <w:tr w:rsidR="00915204" w:rsidRPr="00D25E14" w14:paraId="56B49F9B" w14:textId="508BF96B" w:rsidTr="00915204">
        <w:tc>
          <w:tcPr>
            <w:tcW w:w="1510" w:type="dxa"/>
          </w:tcPr>
          <w:p w14:paraId="276FFEA8" w14:textId="77777777" w:rsidR="00915204" w:rsidRPr="00D25E14" w:rsidRDefault="00915204" w:rsidP="00915204"/>
        </w:tc>
        <w:tc>
          <w:tcPr>
            <w:tcW w:w="1230" w:type="dxa"/>
          </w:tcPr>
          <w:p w14:paraId="0E892DB4" w14:textId="33EC9B8B" w:rsidR="00915204" w:rsidRPr="00D25E14" w:rsidRDefault="00915204" w:rsidP="00915204">
            <w:r w:rsidRPr="00D25E14">
              <w:t>COL10A1</w:t>
            </w:r>
          </w:p>
        </w:tc>
        <w:tc>
          <w:tcPr>
            <w:tcW w:w="2269" w:type="dxa"/>
          </w:tcPr>
          <w:p w14:paraId="3FAB0E7C" w14:textId="3D89FFF2" w:rsidR="00915204" w:rsidRPr="00D25E14" w:rsidRDefault="00915204" w:rsidP="00915204">
            <w:r>
              <w:t>Chondrocyte matrix deposition</w:t>
            </w:r>
          </w:p>
        </w:tc>
        <w:tc>
          <w:tcPr>
            <w:tcW w:w="3003" w:type="dxa"/>
          </w:tcPr>
          <w:p w14:paraId="0BE57B7A" w14:textId="47AE1F47" w:rsidR="00915204" w:rsidRPr="00D25E14" w:rsidRDefault="00915204" w:rsidP="00915204">
            <w:pPr>
              <w:pStyle w:val="NormalWeb"/>
            </w:pPr>
            <w:r w:rsidRPr="00D32C33">
              <w:rPr>
                <w:color w:val="000000"/>
                <w:shd w:val="clear" w:color="auto" w:fill="FFFFFF"/>
              </w:rPr>
              <w:t xml:space="preserve">Schmid type metaphyseal chondrodysplasia; </w:t>
            </w:r>
            <w:proofErr w:type="spellStart"/>
            <w:r w:rsidRPr="00D32C33">
              <w:rPr>
                <w:color w:val="000000"/>
                <w:shd w:val="clear" w:color="auto" w:fill="FFFFFF"/>
              </w:rPr>
              <w:t>spondylometaphyseal</w:t>
            </w:r>
            <w:proofErr w:type="spellEnd"/>
            <w:r w:rsidRPr="00D32C33">
              <w:rPr>
                <w:color w:val="000000"/>
                <w:shd w:val="clear" w:color="auto" w:fill="FFFFFF"/>
              </w:rPr>
              <w:t xml:space="preserve"> dysplasia</w:t>
            </w:r>
          </w:p>
        </w:tc>
        <w:tc>
          <w:tcPr>
            <w:tcW w:w="1336" w:type="dxa"/>
          </w:tcPr>
          <w:p w14:paraId="20577873" w14:textId="17531F6E" w:rsidR="00915204" w:rsidRPr="00D32C33" w:rsidRDefault="00915204" w:rsidP="00915204">
            <w:r>
              <w:fldChar w:fldCharType="begin"/>
            </w:r>
            <w:r w:rsidR="009617EE">
              <w:instrText xml:space="preserve"> ADDIN EN.CITE &lt;EndNote&gt;&lt;Cite&gt;&lt;Author&gt;Bateman&lt;/Author&gt;&lt;Year&gt;2004&lt;/Year&gt;&lt;RecNum&gt;6998&lt;/RecNum&gt;&lt;DisplayText&gt;(15)&lt;/DisplayText&gt;&lt;record&gt;&lt;rec-number&gt;6998&lt;/rec-number&gt;&lt;foreign-keys&gt;&lt;key app="EN" db-id="ztw95fdrr5vvsoes95gpzztmr5er5a52f9a9" timestamp="1631413645"&gt;6998&lt;/key&gt;&lt;/foreign-keys&gt;&lt;ref-type name="Journal Article"&gt;17&lt;/ref-type&gt;&lt;contributors&gt;&lt;authors&gt;&lt;author&gt;Bateman, J. F.&lt;/author&gt;&lt;author&gt;Freddi, S.&lt;/author&gt;&lt;author&gt;McNeil, R.&lt;/author&gt;&lt;author&gt;Thompson, E.&lt;/author&gt;&lt;author&gt;Hermanns, P.&lt;/author&gt;&lt;author&gt;Savarirayan, R.&lt;/author&gt;&lt;author&gt;Lamande, S. R.&lt;/author&gt;&lt;/authors&gt;&lt;/contributors&gt;&lt;auth-address&gt;Murdoch Childrens Research Institute and Department of Paediatrics, University of Melbourne, Melbourne, Australia.&lt;/auth-address&gt;&lt;titles&gt;&lt;title&gt;Identification of four novel COL10A1 missense mutations in schmid metaphyseal chondrodysplasia: further evidence that collagen X NC1 mutations impair trimer assembly&lt;/title&gt;&lt;secondary-title&gt;Hum Mutat&lt;/secondary-title&gt;&lt;/titles&gt;&lt;periodical&gt;&lt;full-title&gt;Hum Mutat&lt;/full-title&gt;&lt;/periodical&gt;&lt;pages&gt;396&lt;/pages&gt;&lt;volume&gt;23&lt;/volume&gt;&lt;number&gt;4&lt;/number&gt;&lt;edition&gt;2004/03/17&lt;/edition&gt;&lt;keywords&gt;&lt;keyword&gt;Collagen Type X/chemistry/*genetics/metabolism&lt;/keyword&gt;&lt;keyword&gt;DNA Mutational Analysis&lt;/keyword&gt;&lt;keyword&gt;Humans&lt;/keyword&gt;&lt;keyword&gt;*Mutation, Missense&lt;/keyword&gt;&lt;keyword&gt;Osteochondrodysplasias/*genetics&lt;/keyword&gt;&lt;keyword&gt;Polymorphism, Genetic&lt;/keyword&gt;&lt;keyword&gt;Protein Structure, Tertiary&lt;/keyword&gt;&lt;/keywords&gt;&lt;dates&gt;&lt;year&gt;2004&lt;/year&gt;&lt;pub-dates&gt;&lt;date&gt;Apr&lt;/date&gt;&lt;/pub-dates&gt;&lt;/dates&gt;&lt;isbn&gt;1098-1004 (Electronic)&amp;#xD;1059-7794 (Linking)&lt;/isbn&gt;&lt;accession-num&gt;15024737&lt;/accession-num&gt;&lt;urls&gt;&lt;related-urls&gt;&lt;url&gt;https://www.ncbi.nlm.nih.gov/pubmed/15024737&lt;/url&gt;&lt;/related-urls&gt;&lt;/urls&gt;&lt;electronic-resource-num&gt;10.1002/humu.9222&lt;/electronic-resource-num&gt;&lt;/record&gt;&lt;/Cite&gt;&lt;/EndNote&gt;</w:instrText>
            </w:r>
            <w:r>
              <w:fldChar w:fldCharType="separate"/>
            </w:r>
            <w:r w:rsidR="009617EE">
              <w:rPr>
                <w:noProof/>
              </w:rPr>
              <w:t>(15)</w:t>
            </w:r>
            <w:r>
              <w:fldChar w:fldCharType="end"/>
            </w:r>
          </w:p>
        </w:tc>
      </w:tr>
      <w:tr w:rsidR="00915204" w:rsidRPr="00D25E14" w14:paraId="59AE16C3" w14:textId="19D3D3F5" w:rsidTr="00915204">
        <w:tc>
          <w:tcPr>
            <w:tcW w:w="1510" w:type="dxa"/>
          </w:tcPr>
          <w:p w14:paraId="6E3AC5D9" w14:textId="77777777" w:rsidR="00915204" w:rsidRPr="00D25E14" w:rsidRDefault="00915204" w:rsidP="00915204"/>
        </w:tc>
        <w:tc>
          <w:tcPr>
            <w:tcW w:w="1230" w:type="dxa"/>
          </w:tcPr>
          <w:p w14:paraId="5FC50865" w14:textId="77777777" w:rsidR="00915204" w:rsidRPr="00D25E14" w:rsidRDefault="00915204" w:rsidP="00915204"/>
        </w:tc>
        <w:tc>
          <w:tcPr>
            <w:tcW w:w="2269" w:type="dxa"/>
          </w:tcPr>
          <w:p w14:paraId="24E0008E" w14:textId="77777777" w:rsidR="00915204" w:rsidRPr="00D25E14" w:rsidRDefault="00915204" w:rsidP="00915204"/>
        </w:tc>
        <w:tc>
          <w:tcPr>
            <w:tcW w:w="3003" w:type="dxa"/>
          </w:tcPr>
          <w:p w14:paraId="17E7578F" w14:textId="77777777" w:rsidR="00915204" w:rsidRPr="00D25E14" w:rsidRDefault="00915204" w:rsidP="00915204"/>
        </w:tc>
        <w:tc>
          <w:tcPr>
            <w:tcW w:w="1336" w:type="dxa"/>
          </w:tcPr>
          <w:p w14:paraId="408216B6" w14:textId="7DBEB309" w:rsidR="00915204" w:rsidRPr="00D25E14" w:rsidRDefault="00915204" w:rsidP="00915204"/>
        </w:tc>
      </w:tr>
      <w:tr w:rsidR="00915204" w:rsidRPr="00D25E14" w14:paraId="6E87082B" w14:textId="68A45054" w:rsidTr="00915204">
        <w:tc>
          <w:tcPr>
            <w:tcW w:w="1510" w:type="dxa"/>
          </w:tcPr>
          <w:p w14:paraId="611F729F" w14:textId="2A621180" w:rsidR="00915204" w:rsidRPr="00D25E14" w:rsidRDefault="00915204" w:rsidP="00915204">
            <w:pPr>
              <w:rPr>
                <w:b/>
                <w:bCs/>
              </w:rPr>
            </w:pPr>
            <w:r w:rsidRPr="00D25E14">
              <w:rPr>
                <w:b/>
                <w:bCs/>
              </w:rPr>
              <w:t>COL6</w:t>
            </w:r>
          </w:p>
        </w:tc>
        <w:tc>
          <w:tcPr>
            <w:tcW w:w="1230" w:type="dxa"/>
          </w:tcPr>
          <w:p w14:paraId="0E7D1A00" w14:textId="2C235997" w:rsidR="00915204" w:rsidRPr="00D25E14" w:rsidRDefault="00915204" w:rsidP="00915204"/>
        </w:tc>
        <w:tc>
          <w:tcPr>
            <w:tcW w:w="2269" w:type="dxa"/>
          </w:tcPr>
          <w:p w14:paraId="705B3C7A" w14:textId="77777777" w:rsidR="00915204" w:rsidRPr="00D25E14" w:rsidRDefault="00915204" w:rsidP="00915204"/>
        </w:tc>
        <w:tc>
          <w:tcPr>
            <w:tcW w:w="3003" w:type="dxa"/>
          </w:tcPr>
          <w:p w14:paraId="014467E5" w14:textId="77777777" w:rsidR="00915204" w:rsidRPr="00D25E14" w:rsidRDefault="00915204" w:rsidP="00915204"/>
        </w:tc>
        <w:tc>
          <w:tcPr>
            <w:tcW w:w="1336" w:type="dxa"/>
          </w:tcPr>
          <w:p w14:paraId="772C0349" w14:textId="2116C305" w:rsidR="00915204" w:rsidRPr="00D25E14" w:rsidRDefault="00915204" w:rsidP="00915204"/>
        </w:tc>
      </w:tr>
      <w:tr w:rsidR="00915204" w:rsidRPr="00D25E14" w14:paraId="1CAE765A" w14:textId="77777777" w:rsidTr="00915204">
        <w:tc>
          <w:tcPr>
            <w:tcW w:w="1510" w:type="dxa"/>
          </w:tcPr>
          <w:p w14:paraId="0FE94622" w14:textId="77777777" w:rsidR="00915204" w:rsidRPr="00D25E14" w:rsidRDefault="00915204" w:rsidP="00915204"/>
        </w:tc>
        <w:tc>
          <w:tcPr>
            <w:tcW w:w="1230" w:type="dxa"/>
          </w:tcPr>
          <w:p w14:paraId="0334405A" w14:textId="31508C31" w:rsidR="00915204" w:rsidRPr="00D25E14" w:rsidRDefault="00915204" w:rsidP="00915204">
            <w:r w:rsidRPr="00D25E14">
              <w:t>COL6A1</w:t>
            </w:r>
          </w:p>
        </w:tc>
        <w:tc>
          <w:tcPr>
            <w:tcW w:w="2269" w:type="dxa"/>
          </w:tcPr>
          <w:p w14:paraId="06956071" w14:textId="26F4A1C8" w:rsidR="00915204" w:rsidRPr="00D25E14" w:rsidRDefault="00915204" w:rsidP="00915204">
            <w:r>
              <w:t>Basement membrane/interstitial matrix</w:t>
            </w:r>
          </w:p>
        </w:tc>
        <w:tc>
          <w:tcPr>
            <w:tcW w:w="3003" w:type="dxa"/>
          </w:tcPr>
          <w:p w14:paraId="6C0B555F" w14:textId="6830F975" w:rsidR="00915204" w:rsidRPr="00D25E14" w:rsidRDefault="00915204" w:rsidP="00915204">
            <w:pPr>
              <w:pStyle w:val="NormalWeb"/>
            </w:pPr>
            <w:proofErr w:type="spellStart"/>
            <w:r w:rsidRPr="00D25E14">
              <w:t>Bethlem</w:t>
            </w:r>
            <w:proofErr w:type="spellEnd"/>
            <w:r w:rsidRPr="00D25E14">
              <w:t xml:space="preserve"> myopathy</w:t>
            </w:r>
            <w:r w:rsidRPr="00D25E14">
              <w:t xml:space="preserve">, </w:t>
            </w:r>
            <w:r w:rsidRPr="00D25E14">
              <w:t>Ullrich congenital muscular dystrophy</w:t>
            </w:r>
          </w:p>
        </w:tc>
        <w:tc>
          <w:tcPr>
            <w:tcW w:w="1336" w:type="dxa"/>
          </w:tcPr>
          <w:p w14:paraId="09D71E34" w14:textId="6259809C" w:rsidR="00915204" w:rsidRPr="00D25E14" w:rsidRDefault="00915204" w:rsidP="00915204">
            <w:r>
              <w:fldChar w:fldCharType="begin"/>
            </w:r>
            <w:r w:rsidR="009617EE">
              <w:instrText xml:space="preserve"> ADDIN EN.CITE &lt;EndNote&gt;&lt;Cite&gt;&lt;Author&gt;Lamande&lt;/Author&gt;&lt;Year&gt;2018&lt;/Year&gt;&lt;RecNum&gt;218&lt;/RecNum&gt;&lt;DisplayText&gt;(16)&lt;/DisplayText&gt;&lt;record&gt;&lt;rec-number&gt;218&lt;/rec-number&gt;&lt;foreign-keys&gt;&lt;key app="EN" db-id="ztw95fdrr5vvsoes95gpzztmr5er5a52f9a9" timestamp="1569466394" guid="3f65ea38-1c41-41d7-b7cd-fdfa9a26f847"&gt;218&lt;/key&gt;&lt;/foreign-keys&gt;&lt;ref-type name="Journal Article"&gt;17&lt;/ref-type&gt;&lt;contributors&gt;&lt;authors&gt;&lt;author&gt;Lamande, S. R.&lt;/author&gt;&lt;author&gt;Bateman, J. F.&lt;/author&gt;&lt;/authors&gt;&lt;/contributors&gt;&lt;auth-address&gt;Musculoskeletal Research, Murdoch Children&amp;apos;s Research Institute, Royal Children&amp;apos;s Hospital, Parkville, Vic, Australia; Department of Paediatrics, University of Melbourne, Parkville, Vic, Australia. Electronic address: shireen.lamande@mcri.edu.au.&amp;#xD;Musculoskeletal Research, Murdoch Children&amp;apos;s Research Institute, Royal Children&amp;apos;s Hospital, Parkville, Vic, Australia; Department of Biochemistry and Molecular Biology, University of Melbourne, Parkville, Vic, Australia.&lt;/auth-address&gt;&lt;titles&gt;&lt;title&gt;Collagen VI disorders: Insights on form and function in the extracellular matrix and beyond&lt;/title&gt;&lt;secondary-title&gt;Matrix Biol&lt;/secondary-title&gt;&lt;/titles&gt;&lt;periodical&gt;&lt;full-title&gt;Matrix Biol&lt;/full-title&gt;&lt;/periodical&gt;&lt;pages&gt;348-367&lt;/pages&gt;&lt;volume&gt;71-72&lt;/volume&gt;&lt;edition&gt;2017/12/27&lt;/edition&gt;&lt;keywords&gt;&lt;keyword&gt;Bethlem myopathy&lt;/keyword&gt;&lt;keyword&gt;Cancer&lt;/keyword&gt;&lt;keyword&gt;Collagen VI&lt;/keyword&gt;&lt;keyword&gt;Diabetes&lt;/keyword&gt;&lt;keyword&gt;Muscle&lt;/keyword&gt;&lt;keyword&gt;Ullrich congenital muscular dystrophy&lt;/keyword&gt;&lt;/keywords&gt;&lt;dates&gt;&lt;year&gt;2018&lt;/year&gt;&lt;pub-dates&gt;&lt;date&gt;Oct&lt;/date&gt;&lt;/pub-dates&gt;&lt;/dates&gt;&lt;isbn&gt;1569-1802 (Electronic)&amp;#xD;0945-053X (Linking)&lt;/isbn&gt;&lt;accession-num&gt;29277723&lt;/accession-num&gt;&lt;urls&gt;&lt;related-urls&gt;&lt;url&gt;https://www.ncbi.nlm.nih.gov/pubmed/29277723&lt;/url&gt;&lt;/related-urls&gt;&lt;/urls&gt;&lt;electronic-resource-num&gt;10.1016/j.matbio.2017.12.008&lt;/electronic-resource-num&gt;&lt;/record&gt;&lt;/Cite&gt;&lt;/EndNote&gt;</w:instrText>
            </w:r>
            <w:r>
              <w:fldChar w:fldCharType="separate"/>
            </w:r>
            <w:r w:rsidR="009617EE">
              <w:rPr>
                <w:noProof/>
              </w:rPr>
              <w:t>(16)</w:t>
            </w:r>
            <w:r>
              <w:fldChar w:fldCharType="end"/>
            </w:r>
          </w:p>
        </w:tc>
      </w:tr>
      <w:tr w:rsidR="00915204" w:rsidRPr="00D25E14" w14:paraId="4BBE71A8" w14:textId="77777777" w:rsidTr="00915204">
        <w:tc>
          <w:tcPr>
            <w:tcW w:w="1510" w:type="dxa"/>
          </w:tcPr>
          <w:p w14:paraId="335B92F3" w14:textId="77777777" w:rsidR="00915204" w:rsidRPr="00D25E14" w:rsidRDefault="00915204" w:rsidP="00915204"/>
        </w:tc>
        <w:tc>
          <w:tcPr>
            <w:tcW w:w="1230" w:type="dxa"/>
          </w:tcPr>
          <w:p w14:paraId="5B214F04" w14:textId="300B830E" w:rsidR="00915204" w:rsidRPr="00D25E14" w:rsidRDefault="00915204" w:rsidP="00915204">
            <w:r w:rsidRPr="00D25E14">
              <w:t>COL6A2, COL6A3</w:t>
            </w:r>
          </w:p>
        </w:tc>
        <w:tc>
          <w:tcPr>
            <w:tcW w:w="2269" w:type="dxa"/>
          </w:tcPr>
          <w:p w14:paraId="27E12505" w14:textId="222EAAD0" w:rsidR="00915204" w:rsidRPr="00D25E14" w:rsidRDefault="00915204" w:rsidP="00915204">
            <w:r>
              <w:t>Basement membrane/interstitial matrix</w:t>
            </w:r>
          </w:p>
        </w:tc>
        <w:tc>
          <w:tcPr>
            <w:tcW w:w="3003" w:type="dxa"/>
          </w:tcPr>
          <w:p w14:paraId="1528F49F" w14:textId="2F8E65A4" w:rsidR="00915204" w:rsidRPr="00D25E14" w:rsidRDefault="00915204" w:rsidP="00915204">
            <w:pPr>
              <w:pStyle w:val="NormalWeb"/>
            </w:pPr>
            <w:r w:rsidRPr="00D25E14">
              <w:t>Ullrich congenital muscular dystrophy</w:t>
            </w:r>
          </w:p>
        </w:tc>
        <w:tc>
          <w:tcPr>
            <w:tcW w:w="1336" w:type="dxa"/>
          </w:tcPr>
          <w:p w14:paraId="5F3D3F9E" w14:textId="27BFA534" w:rsidR="00915204" w:rsidRPr="00D25E14" w:rsidRDefault="00915204" w:rsidP="00915204">
            <w:r>
              <w:fldChar w:fldCharType="begin"/>
            </w:r>
            <w:r w:rsidR="009617EE">
              <w:instrText xml:space="preserve"> ADDIN EN.CITE &lt;EndNote&gt;&lt;Cite&gt;&lt;Author&gt;Lamande&lt;/Author&gt;&lt;Year&gt;2018&lt;/Year&gt;&lt;RecNum&gt;218&lt;/RecNum&gt;&lt;DisplayText&gt;(16)&lt;/DisplayText&gt;&lt;record&gt;&lt;rec-number&gt;218&lt;/rec-number&gt;&lt;foreign-keys&gt;&lt;key app="EN" db-id="ztw95fdrr5vvsoes95gpzztmr5er5a52f9a9" timestamp="1569466394" guid="3f65ea38-1c41-41d7-b7cd-fdfa9a26f847"&gt;218&lt;/key&gt;&lt;/foreign-keys&gt;&lt;ref-type name="Journal Article"&gt;17&lt;/ref-type&gt;&lt;contributors&gt;&lt;authors&gt;&lt;author&gt;Lamande, S. R.&lt;/author&gt;&lt;author&gt;Bateman, J. F.&lt;/author&gt;&lt;/authors&gt;&lt;/contributors&gt;&lt;auth-address&gt;Musculoskeletal Research, Murdoch Children&amp;apos;s Research Institute, Royal Children&amp;apos;s Hospital, Parkville, Vic, Australia; Department of Paediatrics, University of Melbourne, Parkville, Vic, Australia. Electronic address: shireen.lamande@mcri.edu.au.&amp;#xD;Musculoskeletal Research, Murdoch Children&amp;apos;s Research Institute, Royal Children&amp;apos;s Hospital, Parkville, Vic, Australia; Department of Biochemistry and Molecular Biology, University of Melbourne, Parkville, Vic, Australia.&lt;/auth-address&gt;&lt;titles&gt;&lt;title&gt;Collagen VI disorders: Insights on form and function in the extracellular matrix and beyond&lt;/title&gt;&lt;secondary-title&gt;Matrix Biol&lt;/secondary-title&gt;&lt;/titles&gt;&lt;periodical&gt;&lt;full-title&gt;Matrix Biol&lt;/full-title&gt;&lt;/periodical&gt;&lt;pages&gt;348-367&lt;/pages&gt;&lt;volume&gt;71-72&lt;/volume&gt;&lt;edition&gt;2017/12/27&lt;/edition&gt;&lt;keywords&gt;&lt;keyword&gt;Bethlem myopathy&lt;/keyword&gt;&lt;keyword&gt;Cancer&lt;/keyword&gt;&lt;keyword&gt;Collagen VI&lt;/keyword&gt;&lt;keyword&gt;Diabetes&lt;/keyword&gt;&lt;keyword&gt;Muscle&lt;/keyword&gt;&lt;keyword&gt;Ullrich congenital muscular dystrophy&lt;/keyword&gt;&lt;/keywords&gt;&lt;dates&gt;&lt;year&gt;2018&lt;/year&gt;&lt;pub-dates&gt;&lt;date&gt;Oct&lt;/date&gt;&lt;/pub-dates&gt;&lt;/dates&gt;&lt;isbn&gt;1569-1802 (Electronic)&amp;#xD;0945-053X (Linking)&lt;/isbn&gt;&lt;accession-num&gt;29277723&lt;/accession-num&gt;&lt;urls&gt;&lt;related-urls&gt;&lt;url&gt;https://www.ncbi.nlm.nih.gov/pubmed/29277723&lt;/url&gt;&lt;/related-urls&gt;&lt;/urls&gt;&lt;electronic-resource-num&gt;10.1016/j.matbio.2017.12.008&lt;/electronic-resource-num&gt;&lt;/record&gt;&lt;/Cite&gt;&lt;/EndNote&gt;</w:instrText>
            </w:r>
            <w:r>
              <w:fldChar w:fldCharType="separate"/>
            </w:r>
            <w:r w:rsidR="009617EE">
              <w:rPr>
                <w:noProof/>
              </w:rPr>
              <w:t>(16)</w:t>
            </w:r>
            <w:r>
              <w:fldChar w:fldCharType="end"/>
            </w:r>
          </w:p>
        </w:tc>
      </w:tr>
      <w:tr w:rsidR="00915204" w:rsidRPr="00D25E14" w14:paraId="3500B17D" w14:textId="77777777" w:rsidTr="00915204">
        <w:tc>
          <w:tcPr>
            <w:tcW w:w="1510" w:type="dxa"/>
          </w:tcPr>
          <w:p w14:paraId="43B47F71" w14:textId="77777777" w:rsidR="00915204" w:rsidRPr="00D25E14" w:rsidRDefault="00915204" w:rsidP="00915204"/>
        </w:tc>
        <w:tc>
          <w:tcPr>
            <w:tcW w:w="1230" w:type="dxa"/>
          </w:tcPr>
          <w:p w14:paraId="7E89E3B8" w14:textId="77777777" w:rsidR="00915204" w:rsidRPr="00D25E14" w:rsidRDefault="00915204" w:rsidP="00915204"/>
        </w:tc>
        <w:tc>
          <w:tcPr>
            <w:tcW w:w="2269" w:type="dxa"/>
          </w:tcPr>
          <w:p w14:paraId="0AF2099A" w14:textId="77777777" w:rsidR="00915204" w:rsidRPr="00D25E14" w:rsidRDefault="00915204" w:rsidP="00915204"/>
        </w:tc>
        <w:tc>
          <w:tcPr>
            <w:tcW w:w="3003" w:type="dxa"/>
          </w:tcPr>
          <w:p w14:paraId="4499B0D3" w14:textId="77777777" w:rsidR="00915204" w:rsidRPr="00D25E14" w:rsidRDefault="00915204" w:rsidP="00915204"/>
        </w:tc>
        <w:tc>
          <w:tcPr>
            <w:tcW w:w="1336" w:type="dxa"/>
          </w:tcPr>
          <w:p w14:paraId="57215683" w14:textId="77777777" w:rsidR="00915204" w:rsidRPr="00D25E14" w:rsidRDefault="00915204" w:rsidP="00915204"/>
        </w:tc>
      </w:tr>
      <w:tr w:rsidR="00915204" w:rsidRPr="00D25E14" w14:paraId="6481EFFC" w14:textId="64B15635" w:rsidTr="00915204">
        <w:trPr>
          <w:trHeight w:val="602"/>
        </w:trPr>
        <w:tc>
          <w:tcPr>
            <w:tcW w:w="1510" w:type="dxa"/>
          </w:tcPr>
          <w:p w14:paraId="4F1AB049" w14:textId="77777777" w:rsidR="00915204" w:rsidRPr="00D25E14" w:rsidRDefault="00915204" w:rsidP="00915204"/>
        </w:tc>
        <w:tc>
          <w:tcPr>
            <w:tcW w:w="1230" w:type="dxa"/>
          </w:tcPr>
          <w:p w14:paraId="4DE9B4AA" w14:textId="042A9F3A" w:rsidR="00915204" w:rsidRPr="00D25E14" w:rsidRDefault="00915204" w:rsidP="00915204">
            <w:r w:rsidRPr="00D25E14">
              <w:t>COL7A1</w:t>
            </w:r>
          </w:p>
        </w:tc>
        <w:tc>
          <w:tcPr>
            <w:tcW w:w="2269" w:type="dxa"/>
          </w:tcPr>
          <w:p w14:paraId="19C4B6ED" w14:textId="4742ED12" w:rsidR="00915204" w:rsidRPr="00D25E14" w:rsidRDefault="00915204" w:rsidP="00915204">
            <w:proofErr w:type="spellStart"/>
            <w:r w:rsidRPr="00D25E14">
              <w:t>Dermoepidermal</w:t>
            </w:r>
            <w:proofErr w:type="spellEnd"/>
            <w:r w:rsidRPr="00D25E14">
              <w:t xml:space="preserve"> </w:t>
            </w:r>
            <w:r w:rsidRPr="00D25E14">
              <w:t>Anchoring fibril</w:t>
            </w:r>
          </w:p>
        </w:tc>
        <w:tc>
          <w:tcPr>
            <w:tcW w:w="3003" w:type="dxa"/>
          </w:tcPr>
          <w:p w14:paraId="4AE6A393" w14:textId="1193E4BF" w:rsidR="00915204" w:rsidRPr="00D25E14" w:rsidRDefault="00915204" w:rsidP="00915204">
            <w:r w:rsidRPr="00D25E14">
              <w:rPr>
                <w:shd w:val="clear" w:color="auto" w:fill="FFFFFF"/>
              </w:rPr>
              <w:t>Dystrophic epidermolysis bullosa </w:t>
            </w:r>
            <w:r w:rsidRPr="00D25E14">
              <w:rPr>
                <w:shd w:val="clear" w:color="auto" w:fill="FFFFFF"/>
              </w:rPr>
              <w:t>(DEB)</w:t>
            </w:r>
          </w:p>
        </w:tc>
        <w:tc>
          <w:tcPr>
            <w:tcW w:w="1336" w:type="dxa"/>
          </w:tcPr>
          <w:p w14:paraId="2AAA5B6B" w14:textId="6F46A614" w:rsidR="00915204" w:rsidRPr="00D25E14" w:rsidRDefault="00915204" w:rsidP="00915204">
            <w:r>
              <w:fldChar w:fldCharType="begin"/>
            </w:r>
            <w:r w:rsidR="009617EE">
              <w:instrText xml:space="preserve"> ADDIN EN.CITE &lt;EndNote&gt;&lt;Cite&gt;&lt;Author&gt;Wertheim-Tysarowska&lt;/Author&gt;&lt;Year&gt;2012&lt;/Year&gt;&lt;RecNum&gt;5714&lt;/RecNum&gt;&lt;DisplayText&gt;(17)&lt;/DisplayText&gt;&lt;record&gt;&lt;rec-number&gt;5714&lt;/rec-number&gt;&lt;foreign-keys&gt;&lt;key app="EN" db-id="ztw95fdrr5vvsoes95gpzztmr5er5a52f9a9" timestamp="1569466421" guid="e1a62899-fc6d-456b-bd09-2ea8991e27f1"&gt;5714&lt;/key&gt;&lt;/foreign-keys&gt;&lt;ref-type name="Journal Article"&gt;17&lt;/ref-type&gt;&lt;contributors&gt;&lt;authors&gt;&lt;author&gt;Wertheim-Tysarowska, K.&lt;/author&gt;&lt;author&gt;Sobczynska-Tomaszewska, A.&lt;/author&gt;&lt;author&gt;Kowalewski, C.&lt;/author&gt;&lt;author&gt;Skronski, M.&lt;/author&gt;&lt;author&gt;Swieckowski, G.&lt;/author&gt;&lt;author&gt;Kutkowska-Kazmierczak, A.&lt;/author&gt;&lt;author&gt;Wozniak, K.&lt;/author&gt;&lt;author&gt;Bal, J.&lt;/author&gt;&lt;/authors&gt;&lt;/contributors&gt;&lt;auth-address&gt;Department of Medical Genetics, Institute of Mother and Child, Warsaw, Poland. katarzyna.wertheim@imid.med.pl&lt;/auth-address&gt;&lt;titles&gt;&lt;title&gt;The COL7A1 mutation database&lt;/title&gt;&lt;secondary-title&gt;Hum Mutat&lt;/secondary-title&gt;&lt;/titles&gt;&lt;periodical&gt;&lt;full-title&gt;Hum Mutat&lt;/full-title&gt;&lt;/periodical&gt;&lt;pages&gt;327-31&lt;/pages&gt;&lt;volume&gt;33&lt;/volume&gt;&lt;number&gt;2&lt;/number&gt;&lt;edition&gt;2011/11/08&lt;/edition&gt;&lt;keywords&gt;&lt;keyword&gt;Collagen Type VII/*genetics&lt;/keyword&gt;&lt;keyword&gt;Computational Biology/methods&lt;/keyword&gt;&lt;keyword&gt;Data Mining/methods&lt;/keyword&gt;&lt;keyword&gt;*Databases, Genetic&lt;/keyword&gt;&lt;keyword&gt;Epidermolysis Bullosa Dystrophica/*genetics&lt;/keyword&gt;&lt;keyword&gt;Humans&lt;/keyword&gt;&lt;keyword&gt;Internet&lt;/keyword&gt;&lt;keyword&gt;*Mutation&lt;/keyword&gt;&lt;keyword&gt;Software&lt;/keyword&gt;&lt;/keywords&gt;&lt;dates&gt;&lt;year&gt;2012&lt;/year&gt;&lt;pub-dates&gt;&lt;date&gt;Feb&lt;/date&gt;&lt;/pub-dates&gt;&lt;/dates&gt;&lt;isbn&gt;1098-1004 (Electronic)&amp;#xD;1059-7794 (Linking)&lt;/isbn&gt;&lt;accession-num&gt;22058051&lt;/accession-num&gt;&lt;urls&gt;&lt;related-urls&gt;&lt;url&gt;https://www.ncbi.nlm.nih.gov/pubmed/22058051&lt;/url&gt;&lt;/related-urls&gt;&lt;/urls&gt;&lt;electronic-resource-num&gt;10.1002/humu.21651&lt;/electronic-resource-num&gt;&lt;/record&gt;&lt;/Cite&gt;&lt;/EndNote&gt;</w:instrText>
            </w:r>
            <w:r>
              <w:fldChar w:fldCharType="separate"/>
            </w:r>
            <w:r w:rsidR="009617EE">
              <w:rPr>
                <w:noProof/>
              </w:rPr>
              <w:t>(17)</w:t>
            </w:r>
            <w:r>
              <w:fldChar w:fldCharType="end"/>
            </w:r>
          </w:p>
        </w:tc>
      </w:tr>
      <w:tr w:rsidR="00915204" w:rsidRPr="00D25E14" w14:paraId="64F45BE2" w14:textId="3123DC3C" w:rsidTr="00915204">
        <w:tc>
          <w:tcPr>
            <w:tcW w:w="1510" w:type="dxa"/>
          </w:tcPr>
          <w:p w14:paraId="55AE5FA6" w14:textId="77777777" w:rsidR="00915204" w:rsidRPr="00D25E14" w:rsidRDefault="00915204" w:rsidP="00915204"/>
        </w:tc>
        <w:tc>
          <w:tcPr>
            <w:tcW w:w="1230" w:type="dxa"/>
          </w:tcPr>
          <w:p w14:paraId="1D983F8B" w14:textId="147859DE" w:rsidR="00915204" w:rsidRPr="00D25E14" w:rsidRDefault="00915204" w:rsidP="00915204">
            <w:r w:rsidRPr="00D25E14">
              <w:t>COL26A1</w:t>
            </w:r>
          </w:p>
        </w:tc>
        <w:tc>
          <w:tcPr>
            <w:tcW w:w="2269" w:type="dxa"/>
          </w:tcPr>
          <w:p w14:paraId="74CA81F9" w14:textId="77777777" w:rsidR="00915204" w:rsidRPr="00D25E14" w:rsidRDefault="00915204" w:rsidP="00915204"/>
        </w:tc>
        <w:tc>
          <w:tcPr>
            <w:tcW w:w="3003" w:type="dxa"/>
          </w:tcPr>
          <w:p w14:paraId="55BD3DE5" w14:textId="437AF668" w:rsidR="00915204" w:rsidRPr="00D25E14" w:rsidRDefault="00915204" w:rsidP="00915204">
            <w:r>
              <w:t>N/A</w:t>
            </w:r>
          </w:p>
        </w:tc>
        <w:tc>
          <w:tcPr>
            <w:tcW w:w="1336" w:type="dxa"/>
          </w:tcPr>
          <w:p w14:paraId="17E91C6E" w14:textId="0D1E12A0" w:rsidR="00915204" w:rsidRPr="00D25E14" w:rsidRDefault="00915204" w:rsidP="00915204"/>
        </w:tc>
      </w:tr>
      <w:tr w:rsidR="00915204" w:rsidRPr="00D25E14" w14:paraId="2D6F78E4" w14:textId="61085E9B" w:rsidTr="00915204">
        <w:tc>
          <w:tcPr>
            <w:tcW w:w="1510" w:type="dxa"/>
          </w:tcPr>
          <w:p w14:paraId="6160EC40" w14:textId="77777777" w:rsidR="00915204" w:rsidRPr="00D25E14" w:rsidRDefault="00915204" w:rsidP="00915204"/>
        </w:tc>
        <w:tc>
          <w:tcPr>
            <w:tcW w:w="1230" w:type="dxa"/>
          </w:tcPr>
          <w:p w14:paraId="5E5440DE" w14:textId="66A8786F" w:rsidR="00915204" w:rsidRPr="00D25E14" w:rsidRDefault="00915204" w:rsidP="00915204">
            <w:r w:rsidRPr="00D25E14">
              <w:t>COL28A1</w:t>
            </w:r>
          </w:p>
        </w:tc>
        <w:tc>
          <w:tcPr>
            <w:tcW w:w="2269" w:type="dxa"/>
          </w:tcPr>
          <w:p w14:paraId="61497AE2" w14:textId="77777777" w:rsidR="00915204" w:rsidRPr="00D25E14" w:rsidRDefault="00915204" w:rsidP="00915204"/>
        </w:tc>
        <w:tc>
          <w:tcPr>
            <w:tcW w:w="3003" w:type="dxa"/>
          </w:tcPr>
          <w:p w14:paraId="0672A59C" w14:textId="787B6B06" w:rsidR="00915204" w:rsidRPr="00D25E14" w:rsidRDefault="00915204" w:rsidP="00915204">
            <w:r>
              <w:t>N/A</w:t>
            </w:r>
          </w:p>
        </w:tc>
        <w:tc>
          <w:tcPr>
            <w:tcW w:w="1336" w:type="dxa"/>
          </w:tcPr>
          <w:p w14:paraId="15B3CA95" w14:textId="57FC55C1" w:rsidR="00915204" w:rsidRPr="00D25E14" w:rsidRDefault="00915204" w:rsidP="00915204"/>
        </w:tc>
      </w:tr>
      <w:tr w:rsidR="00915204" w:rsidRPr="00D25E14" w14:paraId="35C6BFAB" w14:textId="53CF7670" w:rsidTr="00915204">
        <w:tc>
          <w:tcPr>
            <w:tcW w:w="1510" w:type="dxa"/>
          </w:tcPr>
          <w:p w14:paraId="2CBA85CE" w14:textId="60B08928" w:rsidR="00915204" w:rsidRPr="00D25E14" w:rsidRDefault="00915204" w:rsidP="00915204">
            <w:pPr>
              <w:rPr>
                <w:b/>
                <w:bCs/>
              </w:rPr>
            </w:pPr>
            <w:r w:rsidRPr="00D25E14">
              <w:rPr>
                <w:b/>
                <w:bCs/>
              </w:rPr>
              <w:t>Membrane</w:t>
            </w:r>
          </w:p>
        </w:tc>
        <w:tc>
          <w:tcPr>
            <w:tcW w:w="1230" w:type="dxa"/>
          </w:tcPr>
          <w:p w14:paraId="0AABF659" w14:textId="40CCA6B8" w:rsidR="00915204" w:rsidRPr="00D25E14" w:rsidRDefault="00915204" w:rsidP="00915204">
            <w:r w:rsidRPr="00D25E14">
              <w:t>COL13A1</w:t>
            </w:r>
          </w:p>
        </w:tc>
        <w:tc>
          <w:tcPr>
            <w:tcW w:w="2269" w:type="dxa"/>
          </w:tcPr>
          <w:p w14:paraId="021664E4" w14:textId="7C116D44" w:rsidR="00915204" w:rsidRPr="00D25E14" w:rsidRDefault="00915204" w:rsidP="00915204">
            <w:r>
              <w:t>Not known function</w:t>
            </w:r>
          </w:p>
        </w:tc>
        <w:tc>
          <w:tcPr>
            <w:tcW w:w="3003" w:type="dxa"/>
          </w:tcPr>
          <w:p w14:paraId="1E34546C" w14:textId="7FB772B5" w:rsidR="00915204" w:rsidRPr="00D25E14" w:rsidRDefault="00915204" w:rsidP="00915204">
            <w:r>
              <w:t>Congenital myasthenic</w:t>
            </w:r>
          </w:p>
        </w:tc>
        <w:tc>
          <w:tcPr>
            <w:tcW w:w="1336" w:type="dxa"/>
          </w:tcPr>
          <w:p w14:paraId="302926EB" w14:textId="67DEF4F6" w:rsidR="00915204" w:rsidRPr="00D25E14" w:rsidRDefault="00915204" w:rsidP="00915204">
            <w:r>
              <w:fldChar w:fldCharType="begin">
                <w:fldData xml:space="preserve">PEVuZE5vdGU+PENpdGU+PEF1dGhvcj5Sb2RyaWd1ZXogQ3J1ejwvQXV0aG9yPjxZZWFyPjIwMTk8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</w:fldData>
              </w:fldChar>
            </w:r>
            <w:r w:rsidR="009617EE">
              <w:instrText xml:space="preserve"> ADDIN EN.CITE </w:instrText>
            </w:r>
            <w:r w:rsidR="009617EE">
              <w:fldChar w:fldCharType="begin">
                <w:fldData xml:space="preserve">PEVuZE5vdGU+PENpdGU+PEF1dGhvcj5Sb2RyaWd1ZXogQ3J1ejwvQXV0aG9yPjxZZWFyPjIwMTk8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</w:fldData>
              </w:fldChar>
            </w:r>
            <w:r w:rsidR="009617EE">
              <w:instrText xml:space="preserve"> ADDIN EN.CITE.DATA </w:instrText>
            </w:r>
            <w:r w:rsidR="009617EE">
              <w:fldChar w:fldCharType="end"/>
            </w:r>
            <w:r>
              <w:fldChar w:fldCharType="separate"/>
            </w:r>
            <w:r w:rsidR="009617EE">
              <w:rPr>
                <w:noProof/>
              </w:rPr>
              <w:t>(18)</w:t>
            </w:r>
            <w:r>
              <w:fldChar w:fldCharType="end"/>
            </w:r>
          </w:p>
        </w:tc>
      </w:tr>
      <w:tr w:rsidR="00915204" w:rsidRPr="00D25E14" w14:paraId="4CF62A20" w14:textId="5E233F01" w:rsidTr="00915204">
        <w:tc>
          <w:tcPr>
            <w:tcW w:w="1510" w:type="dxa"/>
          </w:tcPr>
          <w:p w14:paraId="01CE80AC" w14:textId="77777777" w:rsidR="00915204" w:rsidRPr="00D25E14" w:rsidRDefault="00915204" w:rsidP="00915204"/>
        </w:tc>
        <w:tc>
          <w:tcPr>
            <w:tcW w:w="1230" w:type="dxa"/>
          </w:tcPr>
          <w:p w14:paraId="6A2AEFC5" w14:textId="481DD423" w:rsidR="00915204" w:rsidRPr="00D25E14" w:rsidRDefault="00915204" w:rsidP="00915204">
            <w:r w:rsidRPr="00D25E14">
              <w:t>COL17A1</w:t>
            </w:r>
          </w:p>
        </w:tc>
        <w:tc>
          <w:tcPr>
            <w:tcW w:w="2269" w:type="dxa"/>
          </w:tcPr>
          <w:p w14:paraId="0C3D35A2" w14:textId="44FABF9A" w:rsidR="00915204" w:rsidRPr="00D25E14" w:rsidRDefault="00915204" w:rsidP="00915204">
            <w:proofErr w:type="spellStart"/>
            <w:r w:rsidRPr="00D25E14">
              <w:t>Dermoepidermal</w:t>
            </w:r>
            <w:proofErr w:type="spellEnd"/>
            <w:r w:rsidRPr="00D25E14">
              <w:t xml:space="preserve"> anchoring complex</w:t>
            </w:r>
          </w:p>
        </w:tc>
        <w:tc>
          <w:tcPr>
            <w:tcW w:w="3003" w:type="dxa"/>
          </w:tcPr>
          <w:p w14:paraId="464E8321" w14:textId="69B47C4F" w:rsidR="00915204" w:rsidRPr="00D25E14" w:rsidRDefault="00915204" w:rsidP="00915204">
            <w:pPr>
              <w:pStyle w:val="NormalWeb"/>
            </w:pPr>
            <w:r w:rsidRPr="00D25E14">
              <w:t xml:space="preserve">Junctional epidermolysis bullosa-other </w:t>
            </w:r>
          </w:p>
        </w:tc>
        <w:tc>
          <w:tcPr>
            <w:tcW w:w="1336" w:type="dxa"/>
          </w:tcPr>
          <w:p w14:paraId="233F42E6" w14:textId="55951369" w:rsidR="00915204" w:rsidRPr="00D25E14" w:rsidRDefault="00915204" w:rsidP="00915204">
            <w:r>
              <w:fldChar w:fldCharType="begin"/>
            </w:r>
            <w:r w:rsidR="009617EE">
              <w:instrText xml:space="preserve"> ADDIN EN.CITE &lt;EndNote&gt;&lt;Cite&gt;&lt;Author&gt;Has&lt;/Author&gt;&lt;Year&gt;2010&lt;/Year&gt;&lt;RecNum&gt;7009&lt;/RecNum&gt;&lt;DisplayText&gt;(19)&lt;/DisplayText&gt;&lt;record&gt;&lt;rec-number&gt;7009&lt;/rec-number&gt;&lt;foreign-keys&gt;&lt;key app="EN" db-id="ztw95fdrr5vvsoes95gpzztmr5er5a52f9a9" timestamp="1631506485"&gt;7009&lt;/key&gt;&lt;/foreign-keys&gt;&lt;ref-type name="Journal Article"&gt;17&lt;/ref-type&gt;&lt;contributors&gt;&lt;authors&gt;&lt;author&gt;Has, C.&lt;/author&gt;&lt;author&gt;Kern, J. S.&lt;/author&gt;&lt;/authors&gt;&lt;/contributors&gt;&lt;auth-address&gt;Department of Dermatology, University Medical Center Freiburg, Hauptstr. 7, 79104 Freiburg, Germany. cristina.has@uniklinik-freiburg.de&lt;/auth-address&gt;&lt;titles&gt;&lt;title&gt;Collagen XVII&lt;/title&gt;&lt;secondary-title&gt;Dermatol Clin&lt;/secondary-title&gt;&lt;/titles&gt;&lt;periodical&gt;&lt;full-title&gt;Dermatol Clin&lt;/full-title&gt;&lt;/periodical&gt;&lt;pages&gt;61-6&lt;/pages&gt;&lt;volume&gt;28&lt;/volume&gt;&lt;number&gt;1&lt;/number&gt;&lt;edition&gt;2009/12/01&lt;/edition&gt;&lt;keywords&gt;&lt;keyword&gt;Autoantigens/*genetics&lt;/keyword&gt;&lt;keyword&gt;Desmosomes/*pathology&lt;/keyword&gt;&lt;keyword&gt;Epidermis/*pathology&lt;/keyword&gt;&lt;keyword&gt;Epidermolysis Bullosa/*genetics/*pathology&lt;/keyword&gt;&lt;keyword&gt;Humans&lt;/keyword&gt;&lt;keyword&gt;Mutation&lt;/keyword&gt;&lt;keyword&gt;Non-Fibrillar Collagens/*genetics&lt;/keyword&gt;&lt;keyword&gt;Pemphigoid, Bullous/genetics/pathology&lt;/keyword&gt;&lt;/keywords&gt;&lt;dates&gt;&lt;year&gt;2010&lt;/year&gt;&lt;pub-dates&gt;&lt;date&gt;Jan&lt;/date&gt;&lt;/pub-dates&gt;&lt;/dates&gt;&lt;isbn&gt;1558-0520 (Electronic)&amp;#xD;0733-8635 (Linking)&lt;/isbn&gt;&lt;accession-num&gt;19945617&lt;/accession-num&gt;&lt;urls&gt;&lt;related-urls&gt;&lt;url&gt;https://www.ncbi.nlm.nih.gov/pubmed/19945617&lt;/url&gt;&lt;/related-urls&gt;&lt;/urls&gt;&lt;electronic-resource-num&gt;10.1016/j.det.2009.10.007&lt;/electronic-resource-num&gt;&lt;/record&gt;&lt;/Cite&gt;&lt;/EndNote&gt;</w:instrText>
            </w:r>
            <w:r>
              <w:fldChar w:fldCharType="separate"/>
            </w:r>
            <w:r w:rsidR="009617EE">
              <w:rPr>
                <w:noProof/>
              </w:rPr>
              <w:t>(19)</w:t>
            </w:r>
            <w:r>
              <w:fldChar w:fldCharType="end"/>
            </w:r>
          </w:p>
        </w:tc>
      </w:tr>
      <w:tr w:rsidR="00915204" w:rsidRPr="00D25E14" w14:paraId="140579EA" w14:textId="50726BBB" w:rsidTr="00915204">
        <w:tc>
          <w:tcPr>
            <w:tcW w:w="1510" w:type="dxa"/>
          </w:tcPr>
          <w:p w14:paraId="4F07E30C" w14:textId="77777777" w:rsidR="00915204" w:rsidRPr="00D25E14" w:rsidRDefault="00915204" w:rsidP="00915204"/>
        </w:tc>
        <w:tc>
          <w:tcPr>
            <w:tcW w:w="1230" w:type="dxa"/>
          </w:tcPr>
          <w:p w14:paraId="7C9E3087" w14:textId="461958D1" w:rsidR="00915204" w:rsidRPr="00D25E14" w:rsidRDefault="00915204" w:rsidP="00915204">
            <w:r w:rsidRPr="00D25E14">
              <w:t>COL23A1</w:t>
            </w:r>
          </w:p>
        </w:tc>
        <w:tc>
          <w:tcPr>
            <w:tcW w:w="2269" w:type="dxa"/>
          </w:tcPr>
          <w:p w14:paraId="5BB89DD5" w14:textId="3D443B1B" w:rsidR="00915204" w:rsidRPr="00D25E14" w:rsidRDefault="00915204" w:rsidP="00915204">
            <w:r>
              <w:t>Not known function</w:t>
            </w:r>
          </w:p>
        </w:tc>
        <w:tc>
          <w:tcPr>
            <w:tcW w:w="3003" w:type="dxa"/>
          </w:tcPr>
          <w:p w14:paraId="7D46637E" w14:textId="494CFDC3" w:rsidR="00915204" w:rsidRPr="00D25E14" w:rsidRDefault="00915204" w:rsidP="00915204">
            <w:r>
              <w:t>N/A</w:t>
            </w:r>
          </w:p>
        </w:tc>
        <w:tc>
          <w:tcPr>
            <w:tcW w:w="1336" w:type="dxa"/>
          </w:tcPr>
          <w:p w14:paraId="548BD8B5" w14:textId="4D096A78" w:rsidR="00915204" w:rsidRPr="00D25E14" w:rsidRDefault="00915204" w:rsidP="00915204"/>
        </w:tc>
      </w:tr>
      <w:tr w:rsidR="00915204" w:rsidRPr="00D25E14" w14:paraId="313CC7D9" w14:textId="0162CA12" w:rsidTr="00915204">
        <w:tc>
          <w:tcPr>
            <w:tcW w:w="1510" w:type="dxa"/>
          </w:tcPr>
          <w:p w14:paraId="7EB53381" w14:textId="77777777" w:rsidR="00915204" w:rsidRPr="00D25E14" w:rsidRDefault="00915204" w:rsidP="00915204"/>
        </w:tc>
        <w:tc>
          <w:tcPr>
            <w:tcW w:w="1230" w:type="dxa"/>
          </w:tcPr>
          <w:p w14:paraId="0885E3A3" w14:textId="28C5AC78" w:rsidR="00915204" w:rsidRPr="00D25E14" w:rsidRDefault="00915204" w:rsidP="00915204">
            <w:r w:rsidRPr="00D25E14">
              <w:t>COL25A1</w:t>
            </w:r>
          </w:p>
        </w:tc>
        <w:tc>
          <w:tcPr>
            <w:tcW w:w="2269" w:type="dxa"/>
          </w:tcPr>
          <w:p w14:paraId="137A9CCA" w14:textId="61FDC355" w:rsidR="00915204" w:rsidRPr="00D25E14" w:rsidRDefault="00915204" w:rsidP="00915204">
            <w:r>
              <w:t>Linked with amyloid formation</w:t>
            </w:r>
          </w:p>
        </w:tc>
        <w:tc>
          <w:tcPr>
            <w:tcW w:w="3003" w:type="dxa"/>
          </w:tcPr>
          <w:p w14:paraId="61B5BE7F" w14:textId="7952EF2B" w:rsidR="00915204" w:rsidRPr="00D25E14" w:rsidRDefault="00915204" w:rsidP="00915204">
            <w:r>
              <w:rPr>
                <w:color w:val="000000"/>
                <w:shd w:val="clear" w:color="auto" w:fill="FFFFFF"/>
              </w:rPr>
              <w:t xml:space="preserve">congenital cranial </w:t>
            </w:r>
            <w:proofErr w:type="spellStart"/>
            <w:r>
              <w:rPr>
                <w:color w:val="000000"/>
                <w:shd w:val="clear" w:color="auto" w:fill="FFFFFF"/>
              </w:rPr>
              <w:t>dysinnervation</w:t>
            </w:r>
            <w:proofErr w:type="spellEnd"/>
            <w:r>
              <w:rPr>
                <w:color w:val="000000"/>
                <w:shd w:val="clear" w:color="auto" w:fill="FFFFFF"/>
              </w:rPr>
              <w:t xml:space="preserve"> disorder </w:t>
            </w:r>
          </w:p>
        </w:tc>
        <w:tc>
          <w:tcPr>
            <w:tcW w:w="1336" w:type="dxa"/>
          </w:tcPr>
          <w:p w14:paraId="0FD6746A" w14:textId="6EDC75C2" w:rsidR="00915204" w:rsidRPr="00D25E14" w:rsidRDefault="00915204" w:rsidP="00915204">
            <w:r>
              <w:fldChar w:fldCharType="begin">
                <w:fldData xml:space="preserve">PEVuZE5vdGU+PENpdGU+PEF1dGhvcj5TaGlud2FyaTwvQXV0aG9yPjxZZWFyPjIwMTU8L1llYXI+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</w:fldData>
              </w:fldChar>
            </w:r>
            <w:r w:rsidR="009617EE">
              <w:instrText xml:space="preserve"> ADDIN EN.CITE </w:instrText>
            </w:r>
            <w:r w:rsidR="009617EE">
              <w:fldChar w:fldCharType="begin">
                <w:fldData xml:space="preserve">PEVuZE5vdGU+PENpdGU+PEF1dGhvcj5TaGlud2FyaTwvQXV0aG9yPjxZZWFyPjIwMTU8L1llYXI+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</w:fldData>
              </w:fldChar>
            </w:r>
            <w:r w:rsidR="009617EE">
              <w:instrText xml:space="preserve"> ADDIN EN.CITE.DATA </w:instrText>
            </w:r>
            <w:r w:rsidR="009617EE">
              <w:fldChar w:fldCharType="end"/>
            </w:r>
            <w:r>
              <w:fldChar w:fldCharType="separate"/>
            </w:r>
            <w:r w:rsidR="009617EE">
              <w:rPr>
                <w:noProof/>
              </w:rPr>
              <w:t>(20)</w:t>
            </w:r>
            <w:r>
              <w:fldChar w:fldCharType="end"/>
            </w:r>
          </w:p>
        </w:tc>
      </w:tr>
      <w:tr w:rsidR="00915204" w:rsidRPr="00D25E14" w14:paraId="280EB4AB" w14:textId="768CFB54" w:rsidTr="00915204">
        <w:tc>
          <w:tcPr>
            <w:tcW w:w="1510" w:type="dxa"/>
          </w:tcPr>
          <w:p w14:paraId="1778C157" w14:textId="20D57F93" w:rsidR="00915204" w:rsidRPr="00D25E14" w:rsidRDefault="00915204" w:rsidP="00915204"/>
        </w:tc>
        <w:tc>
          <w:tcPr>
            <w:tcW w:w="1230" w:type="dxa"/>
          </w:tcPr>
          <w:p w14:paraId="0E9DF13D" w14:textId="759C3DC2" w:rsidR="00915204" w:rsidRPr="00D25E14" w:rsidRDefault="00915204" w:rsidP="00915204"/>
        </w:tc>
        <w:tc>
          <w:tcPr>
            <w:tcW w:w="2269" w:type="dxa"/>
          </w:tcPr>
          <w:p w14:paraId="5C3C6156" w14:textId="77777777" w:rsidR="00915204" w:rsidRPr="00D25E14" w:rsidRDefault="00915204" w:rsidP="00915204"/>
        </w:tc>
        <w:tc>
          <w:tcPr>
            <w:tcW w:w="3003" w:type="dxa"/>
          </w:tcPr>
          <w:p w14:paraId="5ABD359E" w14:textId="77777777" w:rsidR="00915204" w:rsidRPr="00D25E14" w:rsidRDefault="00915204" w:rsidP="00915204"/>
        </w:tc>
        <w:tc>
          <w:tcPr>
            <w:tcW w:w="1336" w:type="dxa"/>
          </w:tcPr>
          <w:p w14:paraId="136F1894" w14:textId="1459F94A" w:rsidR="00915204" w:rsidRPr="00D25E14" w:rsidRDefault="00915204" w:rsidP="00915204"/>
        </w:tc>
      </w:tr>
      <w:tr w:rsidR="00915204" w:rsidRPr="00D25E14" w14:paraId="3B83CADE" w14:textId="2BF7B55A" w:rsidTr="00915204">
        <w:tc>
          <w:tcPr>
            <w:tcW w:w="1510" w:type="dxa"/>
          </w:tcPr>
          <w:p w14:paraId="1DC5025A" w14:textId="398BF88E" w:rsidR="00915204" w:rsidRPr="00D25E14" w:rsidRDefault="00915204" w:rsidP="00915204">
            <w:pPr>
              <w:rPr>
                <w:b/>
                <w:bCs/>
              </w:rPr>
            </w:pPr>
            <w:proofErr w:type="spellStart"/>
            <w:r w:rsidRPr="00D25E14">
              <w:rPr>
                <w:b/>
                <w:bCs/>
              </w:rPr>
              <w:t>Multiplexins</w:t>
            </w:r>
            <w:proofErr w:type="spellEnd"/>
          </w:p>
        </w:tc>
        <w:tc>
          <w:tcPr>
            <w:tcW w:w="1230" w:type="dxa"/>
          </w:tcPr>
          <w:p w14:paraId="29F7FA95" w14:textId="3C74038E" w:rsidR="00915204" w:rsidRPr="00D25E14" w:rsidRDefault="00915204" w:rsidP="00915204">
            <w:r w:rsidRPr="00D25E14">
              <w:t>COL18A1</w:t>
            </w:r>
          </w:p>
        </w:tc>
        <w:tc>
          <w:tcPr>
            <w:tcW w:w="2269" w:type="dxa"/>
          </w:tcPr>
          <w:p w14:paraId="2954EF56" w14:textId="77777777" w:rsidR="00915204" w:rsidRPr="00D25E14" w:rsidRDefault="00915204" w:rsidP="00915204"/>
        </w:tc>
        <w:tc>
          <w:tcPr>
            <w:tcW w:w="3003" w:type="dxa"/>
          </w:tcPr>
          <w:p w14:paraId="5E147252" w14:textId="269D72A4" w:rsidR="00915204" w:rsidRPr="00D25E14" w:rsidRDefault="00915204" w:rsidP="00915204">
            <w:pPr>
              <w:pStyle w:val="NormalWeb"/>
            </w:pPr>
            <w:r w:rsidRPr="00D25E14">
              <w:t>Knobloch syndrome</w:t>
            </w:r>
            <w:r w:rsidRPr="00D25E14">
              <w:t>; glaucoma</w:t>
            </w:r>
          </w:p>
        </w:tc>
        <w:tc>
          <w:tcPr>
            <w:tcW w:w="1336" w:type="dxa"/>
          </w:tcPr>
          <w:p w14:paraId="3A6E7B7A" w14:textId="04E89FB9" w:rsidR="00915204" w:rsidRPr="00D25E14" w:rsidRDefault="00915204" w:rsidP="00915204">
            <w:r>
              <w:fldChar w:fldCharType="begin">
                <w:fldData xml:space="preserve">PEVuZE5vdGU+PENpdGU+PEF1dGhvcj5XaWdnczwvQXV0aG9yPjxZZWFyPjIwMTM8L1llYXI+PFJl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</w:fldData>
              </w:fldChar>
            </w:r>
            <w:r>
              <w:instrText xml:space="preserve"> ADDIN EN.CITE </w:instrText>
            </w:r>
            <w:r>
              <w:fldChar w:fldCharType="begin">
                <w:fldData xml:space="preserve">PEVuZE5vdGU+PENpdGU+PEF1dGhvcj5XaWdnczwvQXV0aG9yPjxZZWFyPjIwMTM8L1llYXI+PFJl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</w:fldData>
              </w:fldChar>
            </w:r>
            <w:r>
              <w:instrText xml:space="preserve"> ADDIN EN.CITE.DATA </w:instrText>
            </w:r>
            <w:r>
              <w:fldChar w:fldCharType="end"/>
            </w:r>
            <w:r>
              <w:fldChar w:fldCharType="separate"/>
            </w:r>
            <w:r>
              <w:rPr>
                <w:noProof/>
              </w:rPr>
              <w:t>(12)</w:t>
            </w:r>
            <w:r>
              <w:fldChar w:fldCharType="end"/>
            </w:r>
          </w:p>
        </w:tc>
      </w:tr>
    </w:tbl>
    <w:p w14:paraId="0C683FE1" w14:textId="77777777" w:rsidR="00867896" w:rsidRPr="00D25E14" w:rsidRDefault="00867896"/>
    <w:p w14:paraId="152A7A67" w14:textId="77777777" w:rsidR="00867896" w:rsidRPr="00D25E14" w:rsidRDefault="00867896"/>
    <w:p w14:paraId="253819E2" w14:textId="77777777" w:rsidR="009617EE" w:rsidRPr="009617EE" w:rsidRDefault="00867896" w:rsidP="009617EE">
      <w:pPr>
        <w:pStyle w:val="EndNoteBibliography"/>
        <w:rPr>
          <w:noProof/>
        </w:rPr>
      </w:pPr>
      <w:r w:rsidRPr="00D25E14">
        <w:fldChar w:fldCharType="begin"/>
      </w:r>
      <w:r w:rsidRPr="00D25E14">
        <w:instrText xml:space="preserve"> ADDIN EN.REFLIST </w:instrText>
      </w:r>
      <w:r w:rsidRPr="00D25E14">
        <w:fldChar w:fldCharType="separate"/>
      </w:r>
      <w:r w:rsidR="009617EE" w:rsidRPr="009617EE">
        <w:rPr>
          <w:noProof/>
        </w:rPr>
        <w:t>1.</w:t>
      </w:r>
      <w:r w:rsidR="009617EE" w:rsidRPr="009617EE">
        <w:rPr>
          <w:noProof/>
        </w:rPr>
        <w:tab/>
        <w:t>Marini JC, Forlino A, Bachinger HP, Bishop NJ, Byers PH, Paepe A, Fassier F, Fratzl-Zelman N, Kozloff KM, Krakow D, Montpetit K, Semler O. Osteogenesis imperfecta. Nat Rev Dis Primers. 2017;3:17052. Epub 2017/08/19. doi: 10.1038/nrdp.2017.52. PubMed PMID: 28820180.</w:t>
      </w:r>
    </w:p>
    <w:p w14:paraId="1F1A005D" w14:textId="77777777" w:rsidR="009617EE" w:rsidRPr="009617EE" w:rsidRDefault="009617EE" w:rsidP="009617EE">
      <w:pPr>
        <w:pStyle w:val="EndNoteBibliography"/>
        <w:rPr>
          <w:noProof/>
        </w:rPr>
      </w:pPr>
      <w:r w:rsidRPr="009617EE">
        <w:rPr>
          <w:noProof/>
        </w:rPr>
        <w:t>2.</w:t>
      </w:r>
      <w:r w:rsidRPr="009617EE">
        <w:rPr>
          <w:noProof/>
        </w:rPr>
        <w:tab/>
        <w:t>Nenna R, Turchetti A, Mastrogiorgio G, Midulla F. COL2A1 Gene Mutations: Mechanisms of Spondyloepiphyseal Dysplasia Congenita. Appl Clin Genet. 2019;12:235-8. Epub 2019/12/12. doi: 10.2147/TACG.S197205. PubMed PMID: 31824186; PMCID: PMC6900288.</w:t>
      </w:r>
    </w:p>
    <w:p w14:paraId="057FB198" w14:textId="77777777" w:rsidR="009617EE" w:rsidRPr="009617EE" w:rsidRDefault="009617EE" w:rsidP="009617EE">
      <w:pPr>
        <w:pStyle w:val="EndNoteBibliography"/>
        <w:rPr>
          <w:noProof/>
        </w:rPr>
      </w:pPr>
      <w:r w:rsidRPr="009617EE">
        <w:rPr>
          <w:noProof/>
        </w:rPr>
        <w:t>3.</w:t>
      </w:r>
      <w:r w:rsidRPr="009617EE">
        <w:rPr>
          <w:noProof/>
        </w:rPr>
        <w:tab/>
        <w:t>Kuivaniemi H, Tromp G. Type III collagen (COL3A1): Gene and protein structure, tissue distribution, and associated diseases. Gene. 2019;707:151-71. Epub 2019/05/11. doi: 10.1016/j.gene.2019.05.003. PubMed PMID: 31075413; PMCID: PMC6579750.</w:t>
      </w:r>
    </w:p>
    <w:p w14:paraId="769ECE74" w14:textId="77777777" w:rsidR="009617EE" w:rsidRPr="009617EE" w:rsidRDefault="009617EE" w:rsidP="009617EE">
      <w:pPr>
        <w:pStyle w:val="EndNoteBibliography"/>
        <w:rPr>
          <w:noProof/>
        </w:rPr>
      </w:pPr>
      <w:r w:rsidRPr="009617EE">
        <w:rPr>
          <w:noProof/>
        </w:rPr>
        <w:t>4.</w:t>
      </w:r>
      <w:r w:rsidRPr="009617EE">
        <w:rPr>
          <w:noProof/>
        </w:rPr>
        <w:tab/>
        <w:t>Malfait F, De Paepe A. Molecular genetics in classic Ehlers-Danlos syndrome. Am J Med Genet C Semin Med Genet. 2005;139C(1):17-23. Epub 2005/11/10. doi: 10.1002/ajmg.c.30070. PubMed PMID: 16278879.</w:t>
      </w:r>
    </w:p>
    <w:p w14:paraId="610A8CED" w14:textId="77777777" w:rsidR="009617EE" w:rsidRPr="009617EE" w:rsidRDefault="009617EE" w:rsidP="009617EE">
      <w:pPr>
        <w:pStyle w:val="EndNoteBibliography"/>
        <w:rPr>
          <w:noProof/>
        </w:rPr>
      </w:pPr>
      <w:r w:rsidRPr="009617EE">
        <w:rPr>
          <w:noProof/>
        </w:rPr>
        <w:lastRenderedPageBreak/>
        <w:t>5.</w:t>
      </w:r>
      <w:r w:rsidRPr="009617EE">
        <w:rPr>
          <w:noProof/>
        </w:rPr>
        <w:tab/>
        <w:t>Martin S, Richards AJ, Yates JR, Scott JD, Pope M, Snead MP. Stickler syndrome: further mutations in COL11A1 and evidence for additional locus heterogeneity. Eur J Hum Genet. 1999;7(7):807-14. Epub 1999/11/26. doi: 10.1038/sj.ejhg.5200377. PubMed PMID: 10573014.</w:t>
      </w:r>
    </w:p>
    <w:p w14:paraId="4EA5512C" w14:textId="77777777" w:rsidR="009617EE" w:rsidRPr="009617EE" w:rsidRDefault="009617EE" w:rsidP="009617EE">
      <w:pPr>
        <w:pStyle w:val="EndNoteBibliography"/>
        <w:rPr>
          <w:noProof/>
        </w:rPr>
      </w:pPr>
      <w:r w:rsidRPr="009617EE">
        <w:rPr>
          <w:noProof/>
        </w:rPr>
        <w:t>6.</w:t>
      </w:r>
      <w:r w:rsidRPr="009617EE">
        <w:rPr>
          <w:noProof/>
        </w:rPr>
        <w:tab/>
        <w:t>Annunen S, Korkko J, Czarny M, Warman ML, Brunner HG, Kaariainen H, Mulliken JB, Tranebjaerg L, Brooks DG, Cox GF, Cruysberg JR, Curtis MA, Davenport SL, Friedrich CA, Kaitila I, Krawczynski MR, Latos-Bielenska A, Mukai S, Olsen BR, Shinno N, Somer M, Vikkula M, Zlotogora J, Prockop DJ, Ala-Kokko L. Splicing mutations of 54-bp exons in the COL11A1 gene cause Marshall syndrome, but other mutations cause overlapping Marshall/Stickler phenotypes. Am J Hum Genet. 1999;65(4):974-83. Epub 1999/09/16. doi: 10.1086/302585. PubMed PMID: 10486316; PMCID: PMC1288268.</w:t>
      </w:r>
    </w:p>
    <w:p w14:paraId="0FEF7294" w14:textId="77777777" w:rsidR="009617EE" w:rsidRPr="009617EE" w:rsidRDefault="009617EE" w:rsidP="009617EE">
      <w:pPr>
        <w:pStyle w:val="EndNoteBibliography"/>
        <w:rPr>
          <w:noProof/>
        </w:rPr>
      </w:pPr>
      <w:r w:rsidRPr="009617EE">
        <w:rPr>
          <w:noProof/>
        </w:rPr>
        <w:t>7.</w:t>
      </w:r>
      <w:r w:rsidRPr="009617EE">
        <w:rPr>
          <w:noProof/>
        </w:rPr>
        <w:tab/>
        <w:t>Carter EM, Raggio CL. Genetic and orthopedic aspects of collagen disorders. Curr Opin Pediatr. 2009;21(1):46-54. Epub 2009/03/04. doi: 10.1097/mop.0b013e32832185c5. PubMed PMID: 19253462.</w:t>
      </w:r>
    </w:p>
    <w:p w14:paraId="6EEAA693" w14:textId="77777777" w:rsidR="009617EE" w:rsidRPr="009617EE" w:rsidRDefault="009617EE" w:rsidP="009617EE">
      <w:pPr>
        <w:pStyle w:val="EndNoteBibliography"/>
        <w:rPr>
          <w:noProof/>
        </w:rPr>
      </w:pPr>
      <w:r w:rsidRPr="009617EE">
        <w:rPr>
          <w:noProof/>
        </w:rPr>
        <w:t>8.</w:t>
      </w:r>
      <w:r w:rsidRPr="009617EE">
        <w:rPr>
          <w:noProof/>
        </w:rPr>
        <w:tab/>
        <w:t>Guo BR, Zhang X, Chen G, Zhang JG, Sun LD, Du WD, Zhang Q, Cui Y, Zhu J, Tang XF, Xiao R, Liu Y, Li M, Tang HY, Yang X, Cheng H, Li M, Gao M, Li P, Wang JB, Xu FP, Zuo XB, Zheng XD, Zhang XG, Yang L, Liu JJ, Wang J, Yang S, Zhang XJ. Exome sequencing identifies a COL14A1 mutation in a large Chinese pedigree with punctate palmoplantar keratoderma. J Med Genet. 2012;49(9):563-8. Epub 2012/09/14. doi: 10.1136/jmedgenet-2012-100868. PubMed PMID: 22972947.</w:t>
      </w:r>
    </w:p>
    <w:p w14:paraId="01376899" w14:textId="77777777" w:rsidR="009617EE" w:rsidRPr="009617EE" w:rsidRDefault="009617EE" w:rsidP="009617EE">
      <w:pPr>
        <w:pStyle w:val="EndNoteBibliography"/>
        <w:rPr>
          <w:noProof/>
        </w:rPr>
      </w:pPr>
      <w:r w:rsidRPr="009617EE">
        <w:rPr>
          <w:noProof/>
        </w:rPr>
        <w:t>9.</w:t>
      </w:r>
      <w:r w:rsidRPr="009617EE">
        <w:rPr>
          <w:noProof/>
        </w:rPr>
        <w:tab/>
        <w:t>Evie K, Athina T, Nayia N, Angelos A, Ioannis P, Elisavet E, Violetta C-A, Carolina S, Tanteles GA. First reported case of Steel syndrome in the European population: A novel homozygous mutation in COL27A1 and review of the literature. Eur J Med Genet. 2020;63(7):103939. Epub 2020/05/04. doi: 10.1016/j.ejmg.2020.103939. PubMed PMID: 32360765.</w:t>
      </w:r>
    </w:p>
    <w:p w14:paraId="3D16C9DD" w14:textId="77777777" w:rsidR="009617EE" w:rsidRPr="009617EE" w:rsidRDefault="009617EE" w:rsidP="009617EE">
      <w:pPr>
        <w:pStyle w:val="EndNoteBibliography"/>
        <w:rPr>
          <w:noProof/>
        </w:rPr>
      </w:pPr>
      <w:r w:rsidRPr="009617EE">
        <w:rPr>
          <w:noProof/>
        </w:rPr>
        <w:t>10.</w:t>
      </w:r>
      <w:r w:rsidRPr="009617EE">
        <w:rPr>
          <w:noProof/>
        </w:rPr>
        <w:tab/>
        <w:t>Hicks D, Farsani GT, Laval S, Collins J, Sarkozy A, Martoni E, Shah A, Zou Y, Koch M, Bonnemann CG, Roberts M, Lochmuller H, Bushby K, Straub V. Mutations in the collagen XII gene define a new form of extracellular matrix-related myopathy. Hum Mol Genet. 2014;23(9):2353-63. Epub 2013/12/18. doi: 10.1093/hmg/ddt637. PubMed PMID: 24334769.</w:t>
      </w:r>
    </w:p>
    <w:p w14:paraId="5D6D2FB2" w14:textId="77777777" w:rsidR="009617EE" w:rsidRPr="009617EE" w:rsidRDefault="009617EE" w:rsidP="009617EE">
      <w:pPr>
        <w:pStyle w:val="EndNoteBibliography"/>
        <w:rPr>
          <w:noProof/>
        </w:rPr>
      </w:pPr>
      <w:r w:rsidRPr="009617EE">
        <w:rPr>
          <w:noProof/>
        </w:rPr>
        <w:t>11.</w:t>
      </w:r>
      <w:r w:rsidRPr="009617EE">
        <w:rPr>
          <w:noProof/>
        </w:rPr>
        <w:tab/>
        <w:t>Zou Y, Zwolanek D, Izu Y, Gandhy S, Schreiber G, Brockmann K, Devoto M, Tian Z, Hu Y, Veit G, Meier M, Stetefeld J, Hicks D, Straub V, Voermans NC, Birk DE, Barton ER, Koch M, Bonnemann CG. Recessive and dominant mutations in COL12A1 cause a novel EDS/myopathy overlap syndrome in humans and mice. Hum Mol Genet. 2014;23(9):2339-52. Epub 2013/12/18. doi: 10.1093/hmg/ddt627. PubMed PMID: 24334604; PMCID: PMC3976332.</w:t>
      </w:r>
    </w:p>
    <w:p w14:paraId="699365F5" w14:textId="77777777" w:rsidR="009617EE" w:rsidRPr="009617EE" w:rsidRDefault="009617EE" w:rsidP="009617EE">
      <w:pPr>
        <w:pStyle w:val="EndNoteBibliography"/>
        <w:rPr>
          <w:noProof/>
        </w:rPr>
      </w:pPr>
      <w:r w:rsidRPr="009617EE">
        <w:rPr>
          <w:noProof/>
        </w:rPr>
        <w:t>12.</w:t>
      </w:r>
      <w:r w:rsidRPr="009617EE">
        <w:rPr>
          <w:noProof/>
        </w:rPr>
        <w:tab/>
        <w:t>Wiggs JL, Howell GR, Linkroum K, Abdrabou W, Hodges E, Braine CE, Pasquale LR, Hannon GJ, Haines JL, John SW. Variations in COL15A1 and COL18A1 influence age of onset of primary open angle glaucoma. Clin Genet. 2013;84(2):167-74. Epub 2013/04/30. doi: 10.1111/cge.12176. PubMed PMID: 23621901; PMCID: PMC3771394.</w:t>
      </w:r>
    </w:p>
    <w:p w14:paraId="33955802" w14:textId="77777777" w:rsidR="009617EE" w:rsidRPr="009617EE" w:rsidRDefault="009617EE" w:rsidP="009617EE">
      <w:pPr>
        <w:pStyle w:val="EndNoteBibliography"/>
        <w:rPr>
          <w:noProof/>
        </w:rPr>
      </w:pPr>
      <w:r w:rsidRPr="009617EE">
        <w:rPr>
          <w:noProof/>
        </w:rPr>
        <w:t>13.</w:t>
      </w:r>
      <w:r w:rsidRPr="009617EE">
        <w:rPr>
          <w:noProof/>
        </w:rPr>
        <w:tab/>
        <w:t>Kuo DS, Labelle-Dumais C, Gould DB. COL4A1 and COL4A2 mutations and disease: insights into pathogenic mechanisms and potential therapeutic targets. Hum Mol Genet. 2012;21(R1):R97-110. doi: 10.1093/hmg/dds346. PubMed PMID: 22914737; PMCID: PMC3459649.</w:t>
      </w:r>
    </w:p>
    <w:p w14:paraId="0B437937" w14:textId="77777777" w:rsidR="009617EE" w:rsidRPr="009617EE" w:rsidRDefault="009617EE" w:rsidP="009617EE">
      <w:pPr>
        <w:pStyle w:val="EndNoteBibliography"/>
        <w:rPr>
          <w:noProof/>
        </w:rPr>
      </w:pPr>
      <w:r w:rsidRPr="009617EE">
        <w:rPr>
          <w:noProof/>
        </w:rPr>
        <w:t>14.</w:t>
      </w:r>
      <w:r w:rsidRPr="009617EE">
        <w:rPr>
          <w:noProof/>
        </w:rPr>
        <w:tab/>
        <w:t>Savige J, Harraka P. Pathogenic Variants in the Genes Affected in Alport Syndrome (COL4A3-COL4A5) and Their Association With Other Kidney Conditions: A Review. Am J Kidney Dis. 2021. Epub 2021/07/11. doi: 10.1053/j.ajkd.2021.04.017. PubMed PMID: 34245817.</w:t>
      </w:r>
    </w:p>
    <w:p w14:paraId="3E737830" w14:textId="77777777" w:rsidR="009617EE" w:rsidRPr="009617EE" w:rsidRDefault="009617EE" w:rsidP="009617EE">
      <w:pPr>
        <w:pStyle w:val="EndNoteBibliography"/>
        <w:rPr>
          <w:noProof/>
        </w:rPr>
      </w:pPr>
      <w:r w:rsidRPr="009617EE">
        <w:rPr>
          <w:noProof/>
        </w:rPr>
        <w:t>15.</w:t>
      </w:r>
      <w:r w:rsidRPr="009617EE">
        <w:rPr>
          <w:noProof/>
        </w:rPr>
        <w:tab/>
        <w:t>Bateman JF, Freddi S, McNeil R, Thompson E, Hermanns P, Savarirayan R, Lamande SR. Identification of four novel COL10A1 missense mutations in schmid metaphyseal chondrodysplasia: further evidence that collagen X NC1 mutations impair trimer assembly. Hum Mutat. 2004;23(4):396. Epub 2004/03/17. doi: 10.1002/humu.9222. PubMed PMID: 15024737.</w:t>
      </w:r>
    </w:p>
    <w:p w14:paraId="1979A3C6" w14:textId="77777777" w:rsidR="009617EE" w:rsidRPr="009617EE" w:rsidRDefault="009617EE" w:rsidP="009617EE">
      <w:pPr>
        <w:pStyle w:val="EndNoteBibliography"/>
        <w:rPr>
          <w:noProof/>
        </w:rPr>
      </w:pPr>
      <w:r w:rsidRPr="009617EE">
        <w:rPr>
          <w:noProof/>
        </w:rPr>
        <w:t>16.</w:t>
      </w:r>
      <w:r w:rsidRPr="009617EE">
        <w:rPr>
          <w:noProof/>
        </w:rPr>
        <w:tab/>
        <w:t>Lamande SR, Bateman JF. Collagen VI disorders: Insights on form and function in the extracellular matrix and beyond. Matrix Biol. 2018;71-72:348-67. Epub 2017/12/27. doi: 10.1016/j.matbio.2017.12.008. PubMed PMID: 29277723.</w:t>
      </w:r>
    </w:p>
    <w:p w14:paraId="3B649C27" w14:textId="77777777" w:rsidR="009617EE" w:rsidRPr="009617EE" w:rsidRDefault="009617EE" w:rsidP="009617EE">
      <w:pPr>
        <w:pStyle w:val="EndNoteBibliography"/>
        <w:rPr>
          <w:noProof/>
        </w:rPr>
      </w:pPr>
      <w:r w:rsidRPr="009617EE">
        <w:rPr>
          <w:noProof/>
        </w:rPr>
        <w:t>17.</w:t>
      </w:r>
      <w:r w:rsidRPr="009617EE">
        <w:rPr>
          <w:noProof/>
        </w:rPr>
        <w:tab/>
        <w:t>Wertheim-Tysarowska K, Sobczynska-Tomaszewska A, Kowalewski C, Skronski M, Swieckowski G, Kutkowska-Kazmierczak A, Wozniak K, Bal J. The COL7A1 mutation database. Hum Mutat. 2012;33(2):327-31. Epub 2011/11/08. doi: 10.1002/humu.21651. PubMed PMID: 22058051.</w:t>
      </w:r>
    </w:p>
    <w:p w14:paraId="133DAE9F" w14:textId="77777777" w:rsidR="009617EE" w:rsidRPr="009617EE" w:rsidRDefault="009617EE" w:rsidP="009617EE">
      <w:pPr>
        <w:pStyle w:val="EndNoteBibliography"/>
        <w:rPr>
          <w:noProof/>
        </w:rPr>
      </w:pPr>
      <w:r w:rsidRPr="009617EE">
        <w:rPr>
          <w:noProof/>
        </w:rPr>
        <w:t>18.</w:t>
      </w:r>
      <w:r w:rsidRPr="009617EE">
        <w:rPr>
          <w:noProof/>
        </w:rPr>
        <w:tab/>
        <w:t xml:space="preserve">Rodriguez Cruz PM, Cossins J, Estephan EP, Munell F, Selby K, Hirano M, Maroofin R, Mehrjardi MYV, Chow G, Carr A, Manzur A, Robb S, Munot P, Wei Liu W, Banka S, Fraser H, De Goede C, Zanoteli E, Conti Reed U, Sage A, Gratacos M, Macaya A, Dusl M, Senderek J, Topf A, Hofer M, Knight R, Ramdas S, </w:t>
      </w:r>
      <w:r w:rsidRPr="009617EE">
        <w:rPr>
          <w:noProof/>
        </w:rPr>
        <w:lastRenderedPageBreak/>
        <w:t>Jayawant S, Lochmuller H, Palace J, Beeson D. The clinical spectrum of the congenital myasthenic syndrome resulting from COL13A1 mutations. Brain. 2019;142(6):1547-60. Epub 2019/05/14. doi: 10.1093/brain/awz107. PubMed PMID: 31081514; PMCID: PMC6752227.</w:t>
      </w:r>
    </w:p>
    <w:p w14:paraId="44E6E053" w14:textId="77777777" w:rsidR="009617EE" w:rsidRPr="009617EE" w:rsidRDefault="009617EE" w:rsidP="009617EE">
      <w:pPr>
        <w:pStyle w:val="EndNoteBibliography"/>
        <w:rPr>
          <w:noProof/>
        </w:rPr>
      </w:pPr>
      <w:r w:rsidRPr="009617EE">
        <w:rPr>
          <w:noProof/>
        </w:rPr>
        <w:t>19.</w:t>
      </w:r>
      <w:r w:rsidRPr="009617EE">
        <w:rPr>
          <w:noProof/>
        </w:rPr>
        <w:tab/>
        <w:t>Has C, Kern JS. Collagen XVII. Dermatol Clin. 2010;28(1):61-6. Epub 2009/12/01. doi: 10.1016/j.det.2009.10.007. PubMed PMID: 19945617.</w:t>
      </w:r>
    </w:p>
    <w:p w14:paraId="0CD18A15" w14:textId="77777777" w:rsidR="009617EE" w:rsidRPr="009617EE" w:rsidRDefault="009617EE" w:rsidP="009617EE">
      <w:pPr>
        <w:pStyle w:val="EndNoteBibliography"/>
        <w:rPr>
          <w:noProof/>
        </w:rPr>
      </w:pPr>
      <w:r w:rsidRPr="009617EE">
        <w:rPr>
          <w:noProof/>
        </w:rPr>
        <w:t>20.</w:t>
      </w:r>
      <w:r w:rsidRPr="009617EE">
        <w:rPr>
          <w:noProof/>
        </w:rPr>
        <w:tab/>
        <w:t>Shinwari JM, Khan A, Awad S, Shinwari Z, Alaiya A, Alanazi M, Tahir A, Poizat C, Al Tassan N. Recessive mutations in COL25A1 are a cause of congenital cranial dysinnervation disorder. Am J Hum Genet. 2015;96(1):147-52. Epub 2014/12/17. doi: 10.1016/j.ajhg.2014.11.006. PubMed PMID: 25500261; PMCID: PMC4289688.</w:t>
      </w:r>
    </w:p>
    <w:p w14:paraId="67F50C08" w14:textId="63AA06BE" w:rsidR="00C61D7C" w:rsidRPr="00D25E14" w:rsidRDefault="00867896">
      <w:r w:rsidRPr="00D25E14">
        <w:fldChar w:fldCharType="end"/>
      </w:r>
    </w:p>
    <w:sectPr w:rsidR="00C61D7C" w:rsidRPr="00D25E14" w:rsidSect="00CF1CC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I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95fdrr5vvsoes95gpzztmr5er5a52f9a9&quot;&gt;Alex new sync library-Converted&lt;record-ids&gt;&lt;item&gt;218&lt;/item&gt;&lt;item&gt;1547&lt;/item&gt;&lt;item&gt;5714&lt;/item&gt;&lt;item&gt;6993&lt;/item&gt;&lt;item&gt;6994&lt;/item&gt;&lt;item&gt;6995&lt;/item&gt;&lt;item&gt;6997&lt;/item&gt;&lt;item&gt;6998&lt;/item&gt;&lt;item&gt;6999&lt;/item&gt;&lt;item&gt;7000&lt;/item&gt;&lt;item&gt;7001&lt;/item&gt;&lt;item&gt;7002&lt;/item&gt;&lt;item&gt;7003&lt;/item&gt;&lt;item&gt;7004&lt;/item&gt;&lt;item&gt;7005&lt;/item&gt;&lt;item&gt;7006&lt;/item&gt;&lt;item&gt;7007&lt;/item&gt;&lt;item&gt;7008&lt;/item&gt;&lt;item&gt;7009&lt;/item&gt;&lt;item&gt;7011&lt;/item&gt;&lt;/record-ids&gt;&lt;/item&gt;&lt;/Libraries&gt;"/>
  </w:docVars>
  <w:rsids>
    <w:rsidRoot w:val="00C61D7C"/>
    <w:rsid w:val="000242FB"/>
    <w:rsid w:val="000273DB"/>
    <w:rsid w:val="000315BB"/>
    <w:rsid w:val="00055A4F"/>
    <w:rsid w:val="00082A4D"/>
    <w:rsid w:val="00085FA9"/>
    <w:rsid w:val="0008711E"/>
    <w:rsid w:val="000B15B8"/>
    <w:rsid w:val="000B4B45"/>
    <w:rsid w:val="000C1BE7"/>
    <w:rsid w:val="000C4256"/>
    <w:rsid w:val="000D1260"/>
    <w:rsid w:val="00100B0B"/>
    <w:rsid w:val="00103FF8"/>
    <w:rsid w:val="00115033"/>
    <w:rsid w:val="00120B46"/>
    <w:rsid w:val="00121A53"/>
    <w:rsid w:val="00127425"/>
    <w:rsid w:val="001560B2"/>
    <w:rsid w:val="0017645C"/>
    <w:rsid w:val="00185DAE"/>
    <w:rsid w:val="001A0884"/>
    <w:rsid w:val="001B4655"/>
    <w:rsid w:val="001D3B51"/>
    <w:rsid w:val="001D6A6C"/>
    <w:rsid w:val="001F6C81"/>
    <w:rsid w:val="0020716F"/>
    <w:rsid w:val="002300B6"/>
    <w:rsid w:val="00262A3A"/>
    <w:rsid w:val="00271F1B"/>
    <w:rsid w:val="0028123D"/>
    <w:rsid w:val="002A5F76"/>
    <w:rsid w:val="002B1143"/>
    <w:rsid w:val="002B798C"/>
    <w:rsid w:val="002E4A25"/>
    <w:rsid w:val="00347000"/>
    <w:rsid w:val="00376815"/>
    <w:rsid w:val="00385935"/>
    <w:rsid w:val="0038667F"/>
    <w:rsid w:val="00390BC3"/>
    <w:rsid w:val="003B252F"/>
    <w:rsid w:val="003C3FA8"/>
    <w:rsid w:val="003C4498"/>
    <w:rsid w:val="003C45A7"/>
    <w:rsid w:val="00411D42"/>
    <w:rsid w:val="004160FB"/>
    <w:rsid w:val="0042203E"/>
    <w:rsid w:val="00423269"/>
    <w:rsid w:val="00425846"/>
    <w:rsid w:val="00447B34"/>
    <w:rsid w:val="004751CC"/>
    <w:rsid w:val="004840F7"/>
    <w:rsid w:val="00492050"/>
    <w:rsid w:val="00493882"/>
    <w:rsid w:val="004C60EE"/>
    <w:rsid w:val="004E5A2A"/>
    <w:rsid w:val="004F380B"/>
    <w:rsid w:val="005011C6"/>
    <w:rsid w:val="00513216"/>
    <w:rsid w:val="00522CA2"/>
    <w:rsid w:val="005446FB"/>
    <w:rsid w:val="00561DFC"/>
    <w:rsid w:val="005624CA"/>
    <w:rsid w:val="0058709B"/>
    <w:rsid w:val="005B3094"/>
    <w:rsid w:val="005E0C64"/>
    <w:rsid w:val="005F0B8E"/>
    <w:rsid w:val="005F52FF"/>
    <w:rsid w:val="00647701"/>
    <w:rsid w:val="0065645A"/>
    <w:rsid w:val="00662912"/>
    <w:rsid w:val="00670126"/>
    <w:rsid w:val="00694E93"/>
    <w:rsid w:val="006F566F"/>
    <w:rsid w:val="00716B4D"/>
    <w:rsid w:val="0072264D"/>
    <w:rsid w:val="007627AF"/>
    <w:rsid w:val="0076628C"/>
    <w:rsid w:val="007A2783"/>
    <w:rsid w:val="007B7DD9"/>
    <w:rsid w:val="007C3E95"/>
    <w:rsid w:val="007C7D8F"/>
    <w:rsid w:val="007D2CB7"/>
    <w:rsid w:val="007D73C3"/>
    <w:rsid w:val="0081236E"/>
    <w:rsid w:val="00813D37"/>
    <w:rsid w:val="00824958"/>
    <w:rsid w:val="00843A26"/>
    <w:rsid w:val="00856D5D"/>
    <w:rsid w:val="00867896"/>
    <w:rsid w:val="00893CAC"/>
    <w:rsid w:val="008A695B"/>
    <w:rsid w:val="008C02C7"/>
    <w:rsid w:val="008C6F2E"/>
    <w:rsid w:val="008E2B10"/>
    <w:rsid w:val="008E6229"/>
    <w:rsid w:val="008E7ADC"/>
    <w:rsid w:val="008E7FB4"/>
    <w:rsid w:val="009018BC"/>
    <w:rsid w:val="00915204"/>
    <w:rsid w:val="0091765C"/>
    <w:rsid w:val="00926A47"/>
    <w:rsid w:val="009617EE"/>
    <w:rsid w:val="00986C1B"/>
    <w:rsid w:val="009A3B02"/>
    <w:rsid w:val="009A6FAA"/>
    <w:rsid w:val="009A7B88"/>
    <w:rsid w:val="009B6113"/>
    <w:rsid w:val="009D334C"/>
    <w:rsid w:val="00A16D5A"/>
    <w:rsid w:val="00A542F4"/>
    <w:rsid w:val="00A5636E"/>
    <w:rsid w:val="00A6435E"/>
    <w:rsid w:val="00A64991"/>
    <w:rsid w:val="00A74E7A"/>
    <w:rsid w:val="00A7674C"/>
    <w:rsid w:val="00A80EEC"/>
    <w:rsid w:val="00A9664A"/>
    <w:rsid w:val="00AC525C"/>
    <w:rsid w:val="00AD1471"/>
    <w:rsid w:val="00AE3244"/>
    <w:rsid w:val="00AE3C60"/>
    <w:rsid w:val="00AF5F63"/>
    <w:rsid w:val="00B06240"/>
    <w:rsid w:val="00B24B31"/>
    <w:rsid w:val="00B300A2"/>
    <w:rsid w:val="00B42787"/>
    <w:rsid w:val="00B919F8"/>
    <w:rsid w:val="00B9265F"/>
    <w:rsid w:val="00B973A0"/>
    <w:rsid w:val="00BA70D2"/>
    <w:rsid w:val="00BB6EDD"/>
    <w:rsid w:val="00BC2B66"/>
    <w:rsid w:val="00C00088"/>
    <w:rsid w:val="00C01FC2"/>
    <w:rsid w:val="00C31372"/>
    <w:rsid w:val="00C52E9E"/>
    <w:rsid w:val="00C61D7C"/>
    <w:rsid w:val="00C6439C"/>
    <w:rsid w:val="00C71E22"/>
    <w:rsid w:val="00C7652E"/>
    <w:rsid w:val="00CA3194"/>
    <w:rsid w:val="00CB5F49"/>
    <w:rsid w:val="00CD57A6"/>
    <w:rsid w:val="00CF1CC5"/>
    <w:rsid w:val="00D034A3"/>
    <w:rsid w:val="00D25E14"/>
    <w:rsid w:val="00D31AFD"/>
    <w:rsid w:val="00D31CDB"/>
    <w:rsid w:val="00D32C33"/>
    <w:rsid w:val="00D34714"/>
    <w:rsid w:val="00D42CEB"/>
    <w:rsid w:val="00D51675"/>
    <w:rsid w:val="00D63871"/>
    <w:rsid w:val="00DA08D1"/>
    <w:rsid w:val="00DB15F5"/>
    <w:rsid w:val="00DE1218"/>
    <w:rsid w:val="00DE1BC0"/>
    <w:rsid w:val="00DF29B3"/>
    <w:rsid w:val="00E05083"/>
    <w:rsid w:val="00E14C33"/>
    <w:rsid w:val="00E260C6"/>
    <w:rsid w:val="00E479BB"/>
    <w:rsid w:val="00E64685"/>
    <w:rsid w:val="00E64B7D"/>
    <w:rsid w:val="00E65852"/>
    <w:rsid w:val="00E77A97"/>
    <w:rsid w:val="00E821F7"/>
    <w:rsid w:val="00E90A04"/>
    <w:rsid w:val="00E956AB"/>
    <w:rsid w:val="00EB4F49"/>
    <w:rsid w:val="00EB76DF"/>
    <w:rsid w:val="00EC162B"/>
    <w:rsid w:val="00EC1976"/>
    <w:rsid w:val="00EC3943"/>
    <w:rsid w:val="00F07EDB"/>
    <w:rsid w:val="00F21B3C"/>
    <w:rsid w:val="00F35205"/>
    <w:rsid w:val="00F421D0"/>
    <w:rsid w:val="00F46A43"/>
    <w:rsid w:val="00F53C64"/>
    <w:rsid w:val="00F745A9"/>
    <w:rsid w:val="00F932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7F4DA4"/>
  <w15:chartTrackingRefBased/>
  <w15:docId w15:val="{FCD9A4FA-05FA-C947-B651-EFE0BB521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C33"/>
    <w:rPr>
      <w:rFonts w:ascii="Times New Roman" w:eastAsia="Times New Roman" w:hAnsi="Times New Roman" w:cs="Times New Roman"/>
    </w:rPr>
  </w:style>
  <w:style w:type="paragraph" w:styleId="Heading1">
    <w:name w:val="heading 1"/>
    <w:basedOn w:val="Normal"/>
    <w:link w:val="Heading1Char"/>
    <w:uiPriority w:val="9"/>
    <w:qFormat/>
    <w:rsid w:val="0008711E"/>
    <w:pPr>
      <w:spacing w:before="100" w:beforeAutospacing="1" w:after="100" w:afterAutospacing="1"/>
      <w:outlineLvl w:val="0"/>
    </w:pPr>
    <w:rPr>
      <w:b/>
      <w:bCs/>
      <w:kern w:val="36"/>
      <w:sz w:val="48"/>
      <w:szCs w:val="4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61D7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E7ADC"/>
    <w:pPr>
      <w:spacing w:before="100" w:beforeAutospacing="1" w:after="100" w:afterAutospacing="1"/>
    </w:pPr>
  </w:style>
  <w:style w:type="paragraph" w:customStyle="1" w:styleId="EndNoteBibliographyTitle">
    <w:name w:val="EndNote Bibliography Title"/>
    <w:basedOn w:val="Normal"/>
    <w:link w:val="EndNoteBibliographyTitleChar"/>
    <w:rsid w:val="00867896"/>
    <w:pPr>
      <w:jc w:val="center"/>
    </w:pPr>
  </w:style>
  <w:style w:type="character" w:customStyle="1" w:styleId="EndNoteBibliographyTitleChar">
    <w:name w:val="EndNote Bibliography Title Char"/>
    <w:basedOn w:val="DefaultParagraphFont"/>
    <w:link w:val="EndNoteBibliographyTitle"/>
    <w:rsid w:val="00867896"/>
    <w:rPr>
      <w:rFonts w:ascii="Times New Roman" w:eastAsia="Times New Roman" w:hAnsi="Times New Roman" w:cs="Times New Roman"/>
    </w:rPr>
  </w:style>
  <w:style w:type="paragraph" w:customStyle="1" w:styleId="EndNoteBibliography">
    <w:name w:val="EndNote Bibliography"/>
    <w:basedOn w:val="Normal"/>
    <w:link w:val="EndNoteBibliographyChar"/>
    <w:rsid w:val="00867896"/>
  </w:style>
  <w:style w:type="character" w:customStyle="1" w:styleId="EndNoteBibliographyChar">
    <w:name w:val="EndNote Bibliography Char"/>
    <w:basedOn w:val="DefaultParagraphFont"/>
    <w:link w:val="EndNoteBibliography"/>
    <w:rsid w:val="00867896"/>
    <w:rPr>
      <w:rFonts w:ascii="Times New Roman" w:eastAsia="Times New Roman" w:hAnsi="Times New Roman" w:cs="Times New Roman"/>
    </w:rPr>
  </w:style>
  <w:style w:type="character" w:customStyle="1" w:styleId="Heading1Char">
    <w:name w:val="Heading 1 Char"/>
    <w:basedOn w:val="DefaultParagraphFont"/>
    <w:link w:val="Heading1"/>
    <w:uiPriority w:val="9"/>
    <w:rsid w:val="0008711E"/>
    <w:rPr>
      <w:rFonts w:ascii="Times New Roman" w:eastAsia="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73540">
      <w:bodyDiv w:val="1"/>
      <w:marLeft w:val="0"/>
      <w:marRight w:val="0"/>
      <w:marTop w:val="0"/>
      <w:marBottom w:val="0"/>
      <w:divBdr>
        <w:top w:val="none" w:sz="0" w:space="0" w:color="auto"/>
        <w:left w:val="none" w:sz="0" w:space="0" w:color="auto"/>
        <w:bottom w:val="none" w:sz="0" w:space="0" w:color="auto"/>
        <w:right w:val="none" w:sz="0" w:space="0" w:color="auto"/>
      </w:divBdr>
    </w:div>
    <w:div w:id="141850758">
      <w:bodyDiv w:val="1"/>
      <w:marLeft w:val="0"/>
      <w:marRight w:val="0"/>
      <w:marTop w:val="0"/>
      <w:marBottom w:val="0"/>
      <w:divBdr>
        <w:top w:val="none" w:sz="0" w:space="0" w:color="auto"/>
        <w:left w:val="none" w:sz="0" w:space="0" w:color="auto"/>
        <w:bottom w:val="none" w:sz="0" w:space="0" w:color="auto"/>
        <w:right w:val="none" w:sz="0" w:space="0" w:color="auto"/>
      </w:divBdr>
      <w:divsChild>
        <w:div w:id="1683700276">
          <w:marLeft w:val="0"/>
          <w:marRight w:val="0"/>
          <w:marTop w:val="0"/>
          <w:marBottom w:val="0"/>
          <w:divBdr>
            <w:top w:val="none" w:sz="0" w:space="0" w:color="auto"/>
            <w:left w:val="none" w:sz="0" w:space="0" w:color="auto"/>
            <w:bottom w:val="none" w:sz="0" w:space="0" w:color="auto"/>
            <w:right w:val="none" w:sz="0" w:space="0" w:color="auto"/>
          </w:divBdr>
          <w:divsChild>
            <w:div w:id="242031223">
              <w:marLeft w:val="0"/>
              <w:marRight w:val="0"/>
              <w:marTop w:val="0"/>
              <w:marBottom w:val="0"/>
              <w:divBdr>
                <w:top w:val="none" w:sz="0" w:space="0" w:color="auto"/>
                <w:left w:val="none" w:sz="0" w:space="0" w:color="auto"/>
                <w:bottom w:val="none" w:sz="0" w:space="0" w:color="auto"/>
                <w:right w:val="none" w:sz="0" w:space="0" w:color="auto"/>
              </w:divBdr>
              <w:divsChild>
                <w:div w:id="85468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113498">
      <w:bodyDiv w:val="1"/>
      <w:marLeft w:val="0"/>
      <w:marRight w:val="0"/>
      <w:marTop w:val="0"/>
      <w:marBottom w:val="0"/>
      <w:divBdr>
        <w:top w:val="none" w:sz="0" w:space="0" w:color="auto"/>
        <w:left w:val="none" w:sz="0" w:space="0" w:color="auto"/>
        <w:bottom w:val="none" w:sz="0" w:space="0" w:color="auto"/>
        <w:right w:val="none" w:sz="0" w:space="0" w:color="auto"/>
      </w:divBdr>
    </w:div>
    <w:div w:id="205144851">
      <w:bodyDiv w:val="1"/>
      <w:marLeft w:val="0"/>
      <w:marRight w:val="0"/>
      <w:marTop w:val="0"/>
      <w:marBottom w:val="0"/>
      <w:divBdr>
        <w:top w:val="none" w:sz="0" w:space="0" w:color="auto"/>
        <w:left w:val="none" w:sz="0" w:space="0" w:color="auto"/>
        <w:bottom w:val="none" w:sz="0" w:space="0" w:color="auto"/>
        <w:right w:val="none" w:sz="0" w:space="0" w:color="auto"/>
      </w:divBdr>
    </w:div>
    <w:div w:id="211965852">
      <w:bodyDiv w:val="1"/>
      <w:marLeft w:val="0"/>
      <w:marRight w:val="0"/>
      <w:marTop w:val="0"/>
      <w:marBottom w:val="0"/>
      <w:divBdr>
        <w:top w:val="none" w:sz="0" w:space="0" w:color="auto"/>
        <w:left w:val="none" w:sz="0" w:space="0" w:color="auto"/>
        <w:bottom w:val="none" w:sz="0" w:space="0" w:color="auto"/>
        <w:right w:val="none" w:sz="0" w:space="0" w:color="auto"/>
      </w:divBdr>
      <w:divsChild>
        <w:div w:id="1207059661">
          <w:marLeft w:val="0"/>
          <w:marRight w:val="0"/>
          <w:marTop w:val="0"/>
          <w:marBottom w:val="0"/>
          <w:divBdr>
            <w:top w:val="none" w:sz="0" w:space="0" w:color="auto"/>
            <w:left w:val="none" w:sz="0" w:space="0" w:color="auto"/>
            <w:bottom w:val="none" w:sz="0" w:space="0" w:color="auto"/>
            <w:right w:val="none" w:sz="0" w:space="0" w:color="auto"/>
          </w:divBdr>
          <w:divsChild>
            <w:div w:id="1000347218">
              <w:marLeft w:val="0"/>
              <w:marRight w:val="0"/>
              <w:marTop w:val="0"/>
              <w:marBottom w:val="0"/>
              <w:divBdr>
                <w:top w:val="none" w:sz="0" w:space="0" w:color="auto"/>
                <w:left w:val="none" w:sz="0" w:space="0" w:color="auto"/>
                <w:bottom w:val="none" w:sz="0" w:space="0" w:color="auto"/>
                <w:right w:val="none" w:sz="0" w:space="0" w:color="auto"/>
              </w:divBdr>
              <w:divsChild>
                <w:div w:id="273830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0713911">
      <w:bodyDiv w:val="1"/>
      <w:marLeft w:val="0"/>
      <w:marRight w:val="0"/>
      <w:marTop w:val="0"/>
      <w:marBottom w:val="0"/>
      <w:divBdr>
        <w:top w:val="none" w:sz="0" w:space="0" w:color="auto"/>
        <w:left w:val="none" w:sz="0" w:space="0" w:color="auto"/>
        <w:bottom w:val="none" w:sz="0" w:space="0" w:color="auto"/>
        <w:right w:val="none" w:sz="0" w:space="0" w:color="auto"/>
      </w:divBdr>
    </w:div>
    <w:div w:id="470366972">
      <w:bodyDiv w:val="1"/>
      <w:marLeft w:val="0"/>
      <w:marRight w:val="0"/>
      <w:marTop w:val="0"/>
      <w:marBottom w:val="0"/>
      <w:divBdr>
        <w:top w:val="none" w:sz="0" w:space="0" w:color="auto"/>
        <w:left w:val="none" w:sz="0" w:space="0" w:color="auto"/>
        <w:bottom w:val="none" w:sz="0" w:space="0" w:color="auto"/>
        <w:right w:val="none" w:sz="0" w:space="0" w:color="auto"/>
      </w:divBdr>
    </w:div>
    <w:div w:id="475535909">
      <w:bodyDiv w:val="1"/>
      <w:marLeft w:val="0"/>
      <w:marRight w:val="0"/>
      <w:marTop w:val="0"/>
      <w:marBottom w:val="0"/>
      <w:divBdr>
        <w:top w:val="none" w:sz="0" w:space="0" w:color="auto"/>
        <w:left w:val="none" w:sz="0" w:space="0" w:color="auto"/>
        <w:bottom w:val="none" w:sz="0" w:space="0" w:color="auto"/>
        <w:right w:val="none" w:sz="0" w:space="0" w:color="auto"/>
      </w:divBdr>
    </w:div>
    <w:div w:id="586422823">
      <w:bodyDiv w:val="1"/>
      <w:marLeft w:val="0"/>
      <w:marRight w:val="0"/>
      <w:marTop w:val="0"/>
      <w:marBottom w:val="0"/>
      <w:divBdr>
        <w:top w:val="none" w:sz="0" w:space="0" w:color="auto"/>
        <w:left w:val="none" w:sz="0" w:space="0" w:color="auto"/>
        <w:bottom w:val="none" w:sz="0" w:space="0" w:color="auto"/>
        <w:right w:val="none" w:sz="0" w:space="0" w:color="auto"/>
      </w:divBdr>
      <w:divsChild>
        <w:div w:id="936909046">
          <w:marLeft w:val="0"/>
          <w:marRight w:val="0"/>
          <w:marTop w:val="0"/>
          <w:marBottom w:val="0"/>
          <w:divBdr>
            <w:top w:val="none" w:sz="0" w:space="0" w:color="auto"/>
            <w:left w:val="none" w:sz="0" w:space="0" w:color="auto"/>
            <w:bottom w:val="none" w:sz="0" w:space="0" w:color="auto"/>
            <w:right w:val="none" w:sz="0" w:space="0" w:color="auto"/>
          </w:divBdr>
          <w:divsChild>
            <w:div w:id="977295608">
              <w:marLeft w:val="0"/>
              <w:marRight w:val="0"/>
              <w:marTop w:val="0"/>
              <w:marBottom w:val="0"/>
              <w:divBdr>
                <w:top w:val="none" w:sz="0" w:space="0" w:color="auto"/>
                <w:left w:val="none" w:sz="0" w:space="0" w:color="auto"/>
                <w:bottom w:val="none" w:sz="0" w:space="0" w:color="auto"/>
                <w:right w:val="none" w:sz="0" w:space="0" w:color="auto"/>
              </w:divBdr>
              <w:divsChild>
                <w:div w:id="97556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7826452">
      <w:bodyDiv w:val="1"/>
      <w:marLeft w:val="0"/>
      <w:marRight w:val="0"/>
      <w:marTop w:val="0"/>
      <w:marBottom w:val="0"/>
      <w:divBdr>
        <w:top w:val="none" w:sz="0" w:space="0" w:color="auto"/>
        <w:left w:val="none" w:sz="0" w:space="0" w:color="auto"/>
        <w:bottom w:val="none" w:sz="0" w:space="0" w:color="auto"/>
        <w:right w:val="none" w:sz="0" w:space="0" w:color="auto"/>
      </w:divBdr>
      <w:divsChild>
        <w:div w:id="456219535">
          <w:marLeft w:val="0"/>
          <w:marRight w:val="0"/>
          <w:marTop w:val="0"/>
          <w:marBottom w:val="0"/>
          <w:divBdr>
            <w:top w:val="none" w:sz="0" w:space="0" w:color="auto"/>
            <w:left w:val="none" w:sz="0" w:space="0" w:color="auto"/>
            <w:bottom w:val="none" w:sz="0" w:space="0" w:color="auto"/>
            <w:right w:val="none" w:sz="0" w:space="0" w:color="auto"/>
          </w:divBdr>
          <w:divsChild>
            <w:div w:id="328294688">
              <w:marLeft w:val="0"/>
              <w:marRight w:val="0"/>
              <w:marTop w:val="0"/>
              <w:marBottom w:val="0"/>
              <w:divBdr>
                <w:top w:val="none" w:sz="0" w:space="0" w:color="auto"/>
                <w:left w:val="none" w:sz="0" w:space="0" w:color="auto"/>
                <w:bottom w:val="none" w:sz="0" w:space="0" w:color="auto"/>
                <w:right w:val="none" w:sz="0" w:space="0" w:color="auto"/>
              </w:divBdr>
              <w:divsChild>
                <w:div w:id="42739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5874364">
      <w:bodyDiv w:val="1"/>
      <w:marLeft w:val="0"/>
      <w:marRight w:val="0"/>
      <w:marTop w:val="0"/>
      <w:marBottom w:val="0"/>
      <w:divBdr>
        <w:top w:val="none" w:sz="0" w:space="0" w:color="auto"/>
        <w:left w:val="none" w:sz="0" w:space="0" w:color="auto"/>
        <w:bottom w:val="none" w:sz="0" w:space="0" w:color="auto"/>
        <w:right w:val="none" w:sz="0" w:space="0" w:color="auto"/>
      </w:divBdr>
    </w:div>
    <w:div w:id="977076568">
      <w:bodyDiv w:val="1"/>
      <w:marLeft w:val="0"/>
      <w:marRight w:val="0"/>
      <w:marTop w:val="0"/>
      <w:marBottom w:val="0"/>
      <w:divBdr>
        <w:top w:val="none" w:sz="0" w:space="0" w:color="auto"/>
        <w:left w:val="none" w:sz="0" w:space="0" w:color="auto"/>
        <w:bottom w:val="none" w:sz="0" w:space="0" w:color="auto"/>
        <w:right w:val="none" w:sz="0" w:space="0" w:color="auto"/>
      </w:divBdr>
    </w:div>
    <w:div w:id="1092317859">
      <w:bodyDiv w:val="1"/>
      <w:marLeft w:val="0"/>
      <w:marRight w:val="0"/>
      <w:marTop w:val="0"/>
      <w:marBottom w:val="0"/>
      <w:divBdr>
        <w:top w:val="none" w:sz="0" w:space="0" w:color="auto"/>
        <w:left w:val="none" w:sz="0" w:space="0" w:color="auto"/>
        <w:bottom w:val="none" w:sz="0" w:space="0" w:color="auto"/>
        <w:right w:val="none" w:sz="0" w:space="0" w:color="auto"/>
      </w:divBdr>
      <w:divsChild>
        <w:div w:id="138232618">
          <w:marLeft w:val="0"/>
          <w:marRight w:val="0"/>
          <w:marTop w:val="0"/>
          <w:marBottom w:val="0"/>
          <w:divBdr>
            <w:top w:val="none" w:sz="0" w:space="0" w:color="auto"/>
            <w:left w:val="none" w:sz="0" w:space="0" w:color="auto"/>
            <w:bottom w:val="none" w:sz="0" w:space="0" w:color="auto"/>
            <w:right w:val="none" w:sz="0" w:space="0" w:color="auto"/>
          </w:divBdr>
          <w:divsChild>
            <w:div w:id="339548065">
              <w:marLeft w:val="0"/>
              <w:marRight w:val="0"/>
              <w:marTop w:val="0"/>
              <w:marBottom w:val="0"/>
              <w:divBdr>
                <w:top w:val="none" w:sz="0" w:space="0" w:color="auto"/>
                <w:left w:val="none" w:sz="0" w:space="0" w:color="auto"/>
                <w:bottom w:val="none" w:sz="0" w:space="0" w:color="auto"/>
                <w:right w:val="none" w:sz="0" w:space="0" w:color="auto"/>
              </w:divBdr>
              <w:divsChild>
                <w:div w:id="157982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129510">
      <w:bodyDiv w:val="1"/>
      <w:marLeft w:val="0"/>
      <w:marRight w:val="0"/>
      <w:marTop w:val="0"/>
      <w:marBottom w:val="0"/>
      <w:divBdr>
        <w:top w:val="none" w:sz="0" w:space="0" w:color="auto"/>
        <w:left w:val="none" w:sz="0" w:space="0" w:color="auto"/>
        <w:bottom w:val="none" w:sz="0" w:space="0" w:color="auto"/>
        <w:right w:val="none" w:sz="0" w:space="0" w:color="auto"/>
      </w:divBdr>
      <w:divsChild>
        <w:div w:id="1415858937">
          <w:marLeft w:val="0"/>
          <w:marRight w:val="0"/>
          <w:marTop w:val="0"/>
          <w:marBottom w:val="0"/>
          <w:divBdr>
            <w:top w:val="none" w:sz="0" w:space="0" w:color="auto"/>
            <w:left w:val="none" w:sz="0" w:space="0" w:color="auto"/>
            <w:bottom w:val="none" w:sz="0" w:space="0" w:color="auto"/>
            <w:right w:val="none" w:sz="0" w:space="0" w:color="auto"/>
          </w:divBdr>
          <w:divsChild>
            <w:div w:id="1670868381">
              <w:marLeft w:val="0"/>
              <w:marRight w:val="0"/>
              <w:marTop w:val="0"/>
              <w:marBottom w:val="0"/>
              <w:divBdr>
                <w:top w:val="none" w:sz="0" w:space="0" w:color="auto"/>
                <w:left w:val="none" w:sz="0" w:space="0" w:color="auto"/>
                <w:bottom w:val="none" w:sz="0" w:space="0" w:color="auto"/>
                <w:right w:val="none" w:sz="0" w:space="0" w:color="auto"/>
              </w:divBdr>
              <w:divsChild>
                <w:div w:id="16739907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2760679">
      <w:bodyDiv w:val="1"/>
      <w:marLeft w:val="0"/>
      <w:marRight w:val="0"/>
      <w:marTop w:val="0"/>
      <w:marBottom w:val="0"/>
      <w:divBdr>
        <w:top w:val="none" w:sz="0" w:space="0" w:color="auto"/>
        <w:left w:val="none" w:sz="0" w:space="0" w:color="auto"/>
        <w:bottom w:val="none" w:sz="0" w:space="0" w:color="auto"/>
        <w:right w:val="none" w:sz="0" w:space="0" w:color="auto"/>
      </w:divBdr>
    </w:div>
    <w:div w:id="1536455864">
      <w:bodyDiv w:val="1"/>
      <w:marLeft w:val="0"/>
      <w:marRight w:val="0"/>
      <w:marTop w:val="0"/>
      <w:marBottom w:val="0"/>
      <w:divBdr>
        <w:top w:val="none" w:sz="0" w:space="0" w:color="auto"/>
        <w:left w:val="none" w:sz="0" w:space="0" w:color="auto"/>
        <w:bottom w:val="none" w:sz="0" w:space="0" w:color="auto"/>
        <w:right w:val="none" w:sz="0" w:space="0" w:color="auto"/>
      </w:divBdr>
      <w:divsChild>
        <w:div w:id="1803690622">
          <w:marLeft w:val="0"/>
          <w:marRight w:val="0"/>
          <w:marTop w:val="0"/>
          <w:marBottom w:val="0"/>
          <w:divBdr>
            <w:top w:val="none" w:sz="0" w:space="0" w:color="auto"/>
            <w:left w:val="none" w:sz="0" w:space="0" w:color="auto"/>
            <w:bottom w:val="none" w:sz="0" w:space="0" w:color="auto"/>
            <w:right w:val="none" w:sz="0" w:space="0" w:color="auto"/>
          </w:divBdr>
          <w:divsChild>
            <w:div w:id="34814949">
              <w:marLeft w:val="0"/>
              <w:marRight w:val="0"/>
              <w:marTop w:val="0"/>
              <w:marBottom w:val="0"/>
              <w:divBdr>
                <w:top w:val="none" w:sz="0" w:space="0" w:color="auto"/>
                <w:left w:val="none" w:sz="0" w:space="0" w:color="auto"/>
                <w:bottom w:val="none" w:sz="0" w:space="0" w:color="auto"/>
                <w:right w:val="none" w:sz="0" w:space="0" w:color="auto"/>
              </w:divBdr>
              <w:divsChild>
                <w:div w:id="414933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7850613">
      <w:bodyDiv w:val="1"/>
      <w:marLeft w:val="0"/>
      <w:marRight w:val="0"/>
      <w:marTop w:val="0"/>
      <w:marBottom w:val="0"/>
      <w:divBdr>
        <w:top w:val="none" w:sz="0" w:space="0" w:color="auto"/>
        <w:left w:val="none" w:sz="0" w:space="0" w:color="auto"/>
        <w:bottom w:val="none" w:sz="0" w:space="0" w:color="auto"/>
        <w:right w:val="none" w:sz="0" w:space="0" w:color="auto"/>
      </w:divBdr>
      <w:divsChild>
        <w:div w:id="232085292">
          <w:marLeft w:val="0"/>
          <w:marRight w:val="0"/>
          <w:marTop w:val="0"/>
          <w:marBottom w:val="0"/>
          <w:divBdr>
            <w:top w:val="none" w:sz="0" w:space="0" w:color="auto"/>
            <w:left w:val="none" w:sz="0" w:space="0" w:color="auto"/>
            <w:bottom w:val="none" w:sz="0" w:space="0" w:color="auto"/>
            <w:right w:val="none" w:sz="0" w:space="0" w:color="auto"/>
          </w:divBdr>
          <w:divsChild>
            <w:div w:id="1195264696">
              <w:marLeft w:val="0"/>
              <w:marRight w:val="0"/>
              <w:marTop w:val="0"/>
              <w:marBottom w:val="0"/>
              <w:divBdr>
                <w:top w:val="none" w:sz="0" w:space="0" w:color="auto"/>
                <w:left w:val="none" w:sz="0" w:space="0" w:color="auto"/>
                <w:bottom w:val="none" w:sz="0" w:space="0" w:color="auto"/>
                <w:right w:val="none" w:sz="0" w:space="0" w:color="auto"/>
              </w:divBdr>
              <w:divsChild>
                <w:div w:id="116065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5932314">
      <w:bodyDiv w:val="1"/>
      <w:marLeft w:val="0"/>
      <w:marRight w:val="0"/>
      <w:marTop w:val="0"/>
      <w:marBottom w:val="0"/>
      <w:divBdr>
        <w:top w:val="none" w:sz="0" w:space="0" w:color="auto"/>
        <w:left w:val="none" w:sz="0" w:space="0" w:color="auto"/>
        <w:bottom w:val="none" w:sz="0" w:space="0" w:color="auto"/>
        <w:right w:val="none" w:sz="0" w:space="0" w:color="auto"/>
      </w:divBdr>
      <w:divsChild>
        <w:div w:id="301662861">
          <w:marLeft w:val="0"/>
          <w:marRight w:val="0"/>
          <w:marTop w:val="0"/>
          <w:marBottom w:val="0"/>
          <w:divBdr>
            <w:top w:val="none" w:sz="0" w:space="0" w:color="auto"/>
            <w:left w:val="none" w:sz="0" w:space="0" w:color="auto"/>
            <w:bottom w:val="none" w:sz="0" w:space="0" w:color="auto"/>
            <w:right w:val="none" w:sz="0" w:space="0" w:color="auto"/>
          </w:divBdr>
          <w:divsChild>
            <w:div w:id="1389763680">
              <w:marLeft w:val="0"/>
              <w:marRight w:val="0"/>
              <w:marTop w:val="0"/>
              <w:marBottom w:val="0"/>
              <w:divBdr>
                <w:top w:val="none" w:sz="0" w:space="0" w:color="auto"/>
                <w:left w:val="none" w:sz="0" w:space="0" w:color="auto"/>
                <w:bottom w:val="none" w:sz="0" w:space="0" w:color="auto"/>
                <w:right w:val="none" w:sz="0" w:space="0" w:color="auto"/>
              </w:divBdr>
              <w:divsChild>
                <w:div w:id="132601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3595520">
      <w:bodyDiv w:val="1"/>
      <w:marLeft w:val="0"/>
      <w:marRight w:val="0"/>
      <w:marTop w:val="0"/>
      <w:marBottom w:val="0"/>
      <w:divBdr>
        <w:top w:val="none" w:sz="0" w:space="0" w:color="auto"/>
        <w:left w:val="none" w:sz="0" w:space="0" w:color="auto"/>
        <w:bottom w:val="none" w:sz="0" w:space="0" w:color="auto"/>
        <w:right w:val="none" w:sz="0" w:space="0" w:color="auto"/>
      </w:divBdr>
    </w:div>
    <w:div w:id="1985625930">
      <w:bodyDiv w:val="1"/>
      <w:marLeft w:val="0"/>
      <w:marRight w:val="0"/>
      <w:marTop w:val="0"/>
      <w:marBottom w:val="0"/>
      <w:divBdr>
        <w:top w:val="none" w:sz="0" w:space="0" w:color="auto"/>
        <w:left w:val="none" w:sz="0" w:space="0" w:color="auto"/>
        <w:bottom w:val="none" w:sz="0" w:space="0" w:color="auto"/>
        <w:right w:val="none" w:sz="0" w:space="0" w:color="auto"/>
      </w:divBdr>
    </w:div>
    <w:div w:id="2109614834">
      <w:bodyDiv w:val="1"/>
      <w:marLeft w:val="0"/>
      <w:marRight w:val="0"/>
      <w:marTop w:val="0"/>
      <w:marBottom w:val="0"/>
      <w:divBdr>
        <w:top w:val="none" w:sz="0" w:space="0" w:color="auto"/>
        <w:left w:val="none" w:sz="0" w:space="0" w:color="auto"/>
        <w:bottom w:val="none" w:sz="0" w:space="0" w:color="auto"/>
        <w:right w:val="none" w:sz="0" w:space="0" w:color="auto"/>
      </w:divBdr>
      <w:divsChild>
        <w:div w:id="1342009962">
          <w:marLeft w:val="0"/>
          <w:marRight w:val="0"/>
          <w:marTop w:val="0"/>
          <w:marBottom w:val="0"/>
          <w:divBdr>
            <w:top w:val="none" w:sz="0" w:space="0" w:color="auto"/>
            <w:left w:val="none" w:sz="0" w:space="0" w:color="auto"/>
            <w:bottom w:val="none" w:sz="0" w:space="0" w:color="auto"/>
            <w:right w:val="none" w:sz="0" w:space="0" w:color="auto"/>
          </w:divBdr>
          <w:divsChild>
            <w:div w:id="1785147851">
              <w:marLeft w:val="0"/>
              <w:marRight w:val="0"/>
              <w:marTop w:val="0"/>
              <w:marBottom w:val="0"/>
              <w:divBdr>
                <w:top w:val="none" w:sz="0" w:space="0" w:color="auto"/>
                <w:left w:val="none" w:sz="0" w:space="0" w:color="auto"/>
                <w:bottom w:val="none" w:sz="0" w:space="0" w:color="auto"/>
                <w:right w:val="none" w:sz="0" w:space="0" w:color="auto"/>
              </w:divBdr>
              <w:divsChild>
                <w:div w:id="200678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5842</Words>
  <Characters>31606</Characters>
  <Application>Microsoft Office Word</Application>
  <DocSecurity>0</DocSecurity>
  <Lines>645</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sky, Alexander s</dc:creator>
  <cp:keywords/>
  <dc:description/>
  <cp:lastModifiedBy>Brodsky, Alexander s</cp:lastModifiedBy>
  <cp:revision>10</cp:revision>
  <dcterms:created xsi:type="dcterms:W3CDTF">2021-09-14T03:33:00Z</dcterms:created>
  <dcterms:modified xsi:type="dcterms:W3CDTF">2021-09-14T03:59:00Z</dcterms:modified>
</cp:coreProperties>
</file>